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6D4B8C" w14:textId="73590FF8" w:rsidR="00B41180" w:rsidRPr="00667059" w:rsidRDefault="00667059" w:rsidP="00667059">
      <w:pPr>
        <w:spacing w:line="480" w:lineRule="auto"/>
        <w:jc w:val="center"/>
        <w:rPr>
          <w:b/>
        </w:rPr>
      </w:pPr>
      <w:r w:rsidRPr="007448C4">
        <w:rPr>
          <w:b/>
          <w:bCs/>
        </w:rPr>
        <w:t xml:space="preserve">SUPPLEMENTAL MATERIAL </w:t>
      </w:r>
    </w:p>
    <w:p w14:paraId="4E135D31" w14:textId="4E97A417" w:rsidR="00C14F4D" w:rsidRPr="00162085" w:rsidRDefault="00444724" w:rsidP="008C3889">
      <w:pPr>
        <w:rPr>
          <w:rStyle w:val="Emphasis"/>
          <w:i w:val="0"/>
          <w:color w:val="FF0000"/>
          <w:szCs w:val="24"/>
          <w:vertAlign w:val="superscript"/>
        </w:rPr>
      </w:pPr>
      <w:r>
        <w:rPr>
          <w:b/>
          <w:szCs w:val="24"/>
        </w:rPr>
        <w:t xml:space="preserve">Supplemental </w:t>
      </w:r>
      <w:r w:rsidR="00C14F4D">
        <w:rPr>
          <w:b/>
          <w:szCs w:val="24"/>
        </w:rPr>
        <w:t>Table 1</w:t>
      </w:r>
      <w:r w:rsidR="00C14F4D" w:rsidRPr="00162085">
        <w:rPr>
          <w:szCs w:val="24"/>
        </w:rPr>
        <w:t xml:space="preserve"> </w:t>
      </w:r>
      <w:r w:rsidR="00C14F4D" w:rsidRPr="006E77EA">
        <w:rPr>
          <w:szCs w:val="24"/>
        </w:rPr>
        <w:t xml:space="preserve">Modified AIN-93G basal diet composition and content of </w:t>
      </w:r>
      <w:r w:rsidR="00E715AD">
        <w:rPr>
          <w:szCs w:val="24"/>
        </w:rPr>
        <w:t xml:space="preserve">oil-extracted </w:t>
      </w:r>
      <w:r w:rsidR="00C14F4D" w:rsidRPr="006E77EA">
        <w:rPr>
          <w:szCs w:val="24"/>
        </w:rPr>
        <w:t>α-</w:t>
      </w:r>
      <w:r w:rsidR="00C14F4D">
        <w:rPr>
          <w:szCs w:val="24"/>
        </w:rPr>
        <w:t>tocopherol</w:t>
      </w:r>
      <w:r w:rsidR="005C0709">
        <w:rPr>
          <w:szCs w:val="24"/>
        </w:rPr>
        <w:t xml:space="preserve"> </w:t>
      </w:r>
      <w:r w:rsidR="00C14F4D" w:rsidRPr="006E77EA">
        <w:rPr>
          <w:szCs w:val="24"/>
        </w:rPr>
        <w:t>acetate added to experimental diets</w:t>
      </w:r>
      <w:r w:rsidR="00C14F4D" w:rsidRPr="00162085">
        <w:rPr>
          <w:szCs w:val="24"/>
        </w:rPr>
        <w:t>.</w:t>
      </w:r>
      <w:r w:rsidR="00C14F4D" w:rsidRPr="00162085">
        <w:rPr>
          <w:iCs/>
          <w:szCs w:val="24"/>
          <w:vertAlign w:val="superscript"/>
        </w:rPr>
        <w:t>1</w:t>
      </w:r>
    </w:p>
    <w:tbl>
      <w:tblPr>
        <w:tblW w:w="8335" w:type="dxa"/>
        <w:tblLook w:val="04A0" w:firstRow="1" w:lastRow="0" w:firstColumn="1" w:lastColumn="0" w:noHBand="0" w:noVBand="1"/>
      </w:tblPr>
      <w:tblGrid>
        <w:gridCol w:w="4419"/>
        <w:gridCol w:w="2129"/>
        <w:gridCol w:w="1787"/>
      </w:tblGrid>
      <w:tr w:rsidR="00C14F4D" w:rsidRPr="00162085" w14:paraId="3FCCB647" w14:textId="77777777" w:rsidTr="002504F3">
        <w:trPr>
          <w:trHeight w:val="426"/>
        </w:trPr>
        <w:tc>
          <w:tcPr>
            <w:tcW w:w="4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AFCA9" w14:textId="77777777" w:rsidR="00C14F4D" w:rsidRPr="00162085" w:rsidRDefault="00C14F4D" w:rsidP="00FB564F">
            <w:pPr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Ingredient (g/kg diet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BD3C1" w14:textId="77777777" w:rsidR="00C14F4D" w:rsidRPr="00162085" w:rsidRDefault="00C14F4D" w:rsidP="00FB564F">
            <w:pPr>
              <w:jc w:val="center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αT deficient diet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796B0" w14:textId="77777777" w:rsidR="00C14F4D" w:rsidRPr="00162085" w:rsidRDefault="00C14F4D" w:rsidP="00FB564F">
            <w:pPr>
              <w:jc w:val="center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LOW</w:t>
            </w:r>
          </w:p>
        </w:tc>
      </w:tr>
      <w:tr w:rsidR="00C14F4D" w:rsidRPr="00162085" w14:paraId="143695C9" w14:textId="77777777" w:rsidTr="002504F3">
        <w:trPr>
          <w:trHeight w:val="286"/>
        </w:trPr>
        <w:tc>
          <w:tcPr>
            <w:tcW w:w="441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B79A18E" w14:textId="77777777" w:rsidR="00C14F4D" w:rsidRPr="006E77EA" w:rsidRDefault="00C14F4D" w:rsidP="00FB564F">
            <w:pPr>
              <w:rPr>
                <w:rFonts w:eastAsia="Times New Roman"/>
                <w:bCs/>
                <w:szCs w:val="24"/>
              </w:rPr>
            </w:pPr>
            <w:r w:rsidRPr="006E77EA">
              <w:rPr>
                <w:rFonts w:eastAsia="Times New Roman"/>
                <w:bCs/>
                <w:szCs w:val="24"/>
              </w:rPr>
              <w:t>Casein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377D4E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iCs/>
                <w:szCs w:val="24"/>
              </w:rPr>
            </w:pPr>
            <w:r>
              <w:rPr>
                <w:rFonts w:eastAsia="Times New Roman"/>
                <w:bCs/>
                <w:iCs/>
                <w:szCs w:val="24"/>
              </w:rPr>
              <w:t>200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FCF066F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200</w:t>
            </w:r>
          </w:p>
        </w:tc>
      </w:tr>
      <w:tr w:rsidR="00C14F4D" w:rsidRPr="00162085" w14:paraId="5EC74C9E" w14:textId="77777777" w:rsidTr="002504F3">
        <w:trPr>
          <w:trHeight w:val="286"/>
        </w:trPr>
        <w:tc>
          <w:tcPr>
            <w:tcW w:w="4419" w:type="dxa"/>
            <w:noWrap/>
            <w:vAlign w:val="center"/>
          </w:tcPr>
          <w:p w14:paraId="0D1D021C" w14:textId="77777777" w:rsidR="00C14F4D" w:rsidRPr="006E77EA" w:rsidRDefault="00C14F4D" w:rsidP="00FB564F">
            <w:pPr>
              <w:rPr>
                <w:rFonts w:eastAsia="Times New Roman"/>
                <w:bCs/>
                <w:szCs w:val="24"/>
              </w:rPr>
            </w:pPr>
            <w:r w:rsidRPr="006E77EA">
              <w:rPr>
                <w:rFonts w:eastAsia="Times New Roman"/>
                <w:bCs/>
                <w:szCs w:val="24"/>
              </w:rPr>
              <w:t>L-Cystine</w:t>
            </w:r>
          </w:p>
        </w:tc>
        <w:tc>
          <w:tcPr>
            <w:tcW w:w="2129" w:type="dxa"/>
            <w:vAlign w:val="center"/>
          </w:tcPr>
          <w:p w14:paraId="2CE6A797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iCs/>
                <w:szCs w:val="24"/>
              </w:rPr>
            </w:pPr>
            <w:r>
              <w:rPr>
                <w:rFonts w:eastAsia="Times New Roman"/>
                <w:bCs/>
                <w:iCs/>
                <w:szCs w:val="24"/>
              </w:rPr>
              <w:t>3</w:t>
            </w:r>
          </w:p>
        </w:tc>
        <w:tc>
          <w:tcPr>
            <w:tcW w:w="1787" w:type="dxa"/>
            <w:noWrap/>
            <w:vAlign w:val="center"/>
          </w:tcPr>
          <w:p w14:paraId="27B82745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3</w:t>
            </w:r>
          </w:p>
        </w:tc>
      </w:tr>
      <w:tr w:rsidR="00C14F4D" w:rsidRPr="00162085" w14:paraId="1FE50FD5" w14:textId="77777777" w:rsidTr="002504F3">
        <w:trPr>
          <w:trHeight w:val="286"/>
        </w:trPr>
        <w:tc>
          <w:tcPr>
            <w:tcW w:w="4419" w:type="dxa"/>
            <w:noWrap/>
            <w:vAlign w:val="center"/>
          </w:tcPr>
          <w:p w14:paraId="1ED33F57" w14:textId="4F043CB9" w:rsidR="00C14F4D" w:rsidRPr="006E77EA" w:rsidRDefault="00C14F4D" w:rsidP="00FB564F">
            <w:pPr>
              <w:rPr>
                <w:rFonts w:eastAsia="Times New Roman"/>
                <w:bCs/>
                <w:szCs w:val="24"/>
              </w:rPr>
            </w:pPr>
            <w:r w:rsidRPr="006E77EA">
              <w:rPr>
                <w:rFonts w:eastAsia="Times New Roman"/>
                <w:bCs/>
                <w:szCs w:val="24"/>
              </w:rPr>
              <w:t>Corn starch</w:t>
            </w:r>
          </w:p>
        </w:tc>
        <w:tc>
          <w:tcPr>
            <w:tcW w:w="2129" w:type="dxa"/>
            <w:vAlign w:val="center"/>
          </w:tcPr>
          <w:p w14:paraId="29319C56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iCs/>
                <w:szCs w:val="24"/>
              </w:rPr>
            </w:pPr>
            <w:r>
              <w:rPr>
                <w:rFonts w:eastAsia="Times New Roman"/>
                <w:bCs/>
                <w:iCs/>
                <w:szCs w:val="24"/>
              </w:rPr>
              <w:t>398</w:t>
            </w:r>
          </w:p>
        </w:tc>
        <w:tc>
          <w:tcPr>
            <w:tcW w:w="1787" w:type="dxa"/>
            <w:noWrap/>
            <w:vAlign w:val="center"/>
          </w:tcPr>
          <w:p w14:paraId="6F475DC4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398</w:t>
            </w:r>
          </w:p>
        </w:tc>
      </w:tr>
      <w:tr w:rsidR="00C14F4D" w:rsidRPr="00162085" w14:paraId="63E482D9" w14:textId="77777777" w:rsidTr="002504F3">
        <w:trPr>
          <w:trHeight w:val="286"/>
        </w:trPr>
        <w:tc>
          <w:tcPr>
            <w:tcW w:w="4419" w:type="dxa"/>
            <w:noWrap/>
            <w:vAlign w:val="center"/>
          </w:tcPr>
          <w:p w14:paraId="319D19F3" w14:textId="733ED246" w:rsidR="00C14F4D" w:rsidRPr="006E77EA" w:rsidRDefault="00C14F4D" w:rsidP="00FB564F">
            <w:pPr>
              <w:rPr>
                <w:rFonts w:eastAsia="Times New Roman"/>
                <w:bCs/>
                <w:szCs w:val="24"/>
              </w:rPr>
            </w:pPr>
            <w:r w:rsidRPr="006E77EA">
              <w:rPr>
                <w:rFonts w:eastAsia="Times New Roman"/>
                <w:bCs/>
                <w:szCs w:val="24"/>
              </w:rPr>
              <w:t>Maltodextrin</w:t>
            </w:r>
          </w:p>
        </w:tc>
        <w:tc>
          <w:tcPr>
            <w:tcW w:w="2129" w:type="dxa"/>
            <w:vAlign w:val="center"/>
          </w:tcPr>
          <w:p w14:paraId="72F94243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iCs/>
                <w:szCs w:val="24"/>
              </w:rPr>
            </w:pPr>
            <w:r>
              <w:rPr>
                <w:rFonts w:eastAsia="Times New Roman"/>
                <w:bCs/>
                <w:iCs/>
                <w:szCs w:val="24"/>
              </w:rPr>
              <w:t>132</w:t>
            </w:r>
          </w:p>
        </w:tc>
        <w:tc>
          <w:tcPr>
            <w:tcW w:w="1787" w:type="dxa"/>
            <w:noWrap/>
            <w:vAlign w:val="center"/>
          </w:tcPr>
          <w:p w14:paraId="5F6FED03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132</w:t>
            </w:r>
          </w:p>
        </w:tc>
      </w:tr>
      <w:tr w:rsidR="00C14F4D" w:rsidRPr="00162085" w14:paraId="16130470" w14:textId="77777777" w:rsidTr="002504F3">
        <w:trPr>
          <w:trHeight w:val="286"/>
        </w:trPr>
        <w:tc>
          <w:tcPr>
            <w:tcW w:w="4419" w:type="dxa"/>
            <w:noWrap/>
            <w:vAlign w:val="center"/>
          </w:tcPr>
          <w:p w14:paraId="507CBB36" w14:textId="77777777" w:rsidR="00C14F4D" w:rsidRPr="006E77EA" w:rsidRDefault="00C14F4D" w:rsidP="00FB564F">
            <w:pPr>
              <w:rPr>
                <w:rFonts w:eastAsia="Times New Roman"/>
                <w:bCs/>
                <w:szCs w:val="24"/>
              </w:rPr>
            </w:pPr>
            <w:r w:rsidRPr="006E77EA">
              <w:rPr>
                <w:rFonts w:eastAsia="Times New Roman"/>
                <w:bCs/>
                <w:szCs w:val="24"/>
              </w:rPr>
              <w:t>Sucrose</w:t>
            </w:r>
          </w:p>
        </w:tc>
        <w:tc>
          <w:tcPr>
            <w:tcW w:w="2129" w:type="dxa"/>
            <w:vAlign w:val="center"/>
          </w:tcPr>
          <w:p w14:paraId="5C26F489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iCs/>
                <w:szCs w:val="24"/>
              </w:rPr>
            </w:pPr>
            <w:r>
              <w:rPr>
                <w:rFonts w:eastAsia="Times New Roman"/>
                <w:bCs/>
                <w:iCs/>
                <w:szCs w:val="24"/>
              </w:rPr>
              <w:t>100</w:t>
            </w:r>
          </w:p>
        </w:tc>
        <w:tc>
          <w:tcPr>
            <w:tcW w:w="1787" w:type="dxa"/>
            <w:noWrap/>
            <w:vAlign w:val="center"/>
          </w:tcPr>
          <w:p w14:paraId="5D801784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100</w:t>
            </w:r>
          </w:p>
        </w:tc>
      </w:tr>
      <w:tr w:rsidR="00C14F4D" w:rsidRPr="00162085" w14:paraId="74830CEF" w14:textId="77777777" w:rsidTr="002504F3">
        <w:trPr>
          <w:trHeight w:val="286"/>
        </w:trPr>
        <w:tc>
          <w:tcPr>
            <w:tcW w:w="4419" w:type="dxa"/>
            <w:noWrap/>
            <w:vAlign w:val="center"/>
          </w:tcPr>
          <w:p w14:paraId="729DFC39" w14:textId="77777777" w:rsidR="00C14F4D" w:rsidRPr="006E77EA" w:rsidRDefault="00C14F4D" w:rsidP="00FB564F">
            <w:pPr>
              <w:rPr>
                <w:rFonts w:eastAsia="Times New Roman"/>
                <w:bCs/>
                <w:szCs w:val="24"/>
              </w:rPr>
            </w:pPr>
            <w:r w:rsidRPr="006E77EA">
              <w:rPr>
                <w:rFonts w:eastAsia="Times New Roman"/>
                <w:bCs/>
                <w:szCs w:val="24"/>
              </w:rPr>
              <w:t>Cellulose</w:t>
            </w:r>
          </w:p>
        </w:tc>
        <w:tc>
          <w:tcPr>
            <w:tcW w:w="2129" w:type="dxa"/>
            <w:vAlign w:val="center"/>
          </w:tcPr>
          <w:p w14:paraId="31E2181C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iCs/>
                <w:szCs w:val="24"/>
              </w:rPr>
            </w:pPr>
            <w:r>
              <w:rPr>
                <w:rFonts w:eastAsia="Times New Roman"/>
                <w:bCs/>
                <w:iCs/>
                <w:szCs w:val="24"/>
              </w:rPr>
              <w:t>50</w:t>
            </w:r>
          </w:p>
        </w:tc>
        <w:tc>
          <w:tcPr>
            <w:tcW w:w="1787" w:type="dxa"/>
            <w:noWrap/>
            <w:vAlign w:val="center"/>
          </w:tcPr>
          <w:p w14:paraId="49C3B852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50</w:t>
            </w:r>
          </w:p>
        </w:tc>
      </w:tr>
      <w:tr w:rsidR="00C14F4D" w:rsidRPr="00162085" w14:paraId="388A4445" w14:textId="77777777" w:rsidTr="002504F3">
        <w:trPr>
          <w:trHeight w:val="286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42349" w14:textId="1D8F7620" w:rsidR="00C14F4D" w:rsidRPr="006E77EA" w:rsidRDefault="00C14F4D" w:rsidP="00FB564F">
            <w:pPr>
              <w:rPr>
                <w:rFonts w:eastAsia="Times New Roman"/>
                <w:bCs/>
                <w:szCs w:val="24"/>
              </w:rPr>
            </w:pPr>
            <w:r w:rsidRPr="006E77EA">
              <w:rPr>
                <w:rFonts w:eastAsia="Times New Roman"/>
                <w:bCs/>
                <w:szCs w:val="24"/>
              </w:rPr>
              <w:t>Soybean oil</w:t>
            </w:r>
            <w:r w:rsidR="005C0709">
              <w:rPr>
                <w:rFonts w:eastAsia="Times New Roman"/>
                <w:bCs/>
                <w:szCs w:val="24"/>
                <w:vertAlign w:val="superscript"/>
              </w:rPr>
              <w:t>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881A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iCs/>
                <w:szCs w:val="24"/>
              </w:rPr>
            </w:pPr>
            <w:r>
              <w:rPr>
                <w:rFonts w:eastAsia="Times New Roman"/>
                <w:bCs/>
                <w:iCs/>
                <w:szCs w:val="24"/>
              </w:rPr>
              <w:t>7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42C74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70</w:t>
            </w:r>
          </w:p>
        </w:tc>
      </w:tr>
      <w:tr w:rsidR="00C14F4D" w:rsidRPr="00162085" w14:paraId="299BF822" w14:textId="77777777" w:rsidTr="002504F3">
        <w:trPr>
          <w:trHeight w:val="286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9D4A6" w14:textId="77777777" w:rsidR="00C14F4D" w:rsidRPr="006E77EA" w:rsidRDefault="00C14F4D" w:rsidP="00FB564F">
            <w:pPr>
              <w:rPr>
                <w:rFonts w:eastAsia="Times New Roman"/>
                <w:bCs/>
                <w:szCs w:val="24"/>
              </w:rPr>
            </w:pPr>
            <w:r w:rsidRPr="006E77EA">
              <w:rPr>
                <w:rFonts w:eastAsia="Times New Roman"/>
                <w:bCs/>
                <w:szCs w:val="24"/>
              </w:rPr>
              <w:t>t-butylhydroquinon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A605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iCs/>
                <w:szCs w:val="24"/>
              </w:rPr>
            </w:pPr>
            <w:r>
              <w:rPr>
                <w:rFonts w:eastAsia="Times New Roman"/>
                <w:bCs/>
                <w:iCs/>
                <w:szCs w:val="24"/>
              </w:rPr>
              <w:t>0.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0CCC1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0.01</w:t>
            </w:r>
          </w:p>
        </w:tc>
      </w:tr>
      <w:tr w:rsidR="00C14F4D" w:rsidRPr="00162085" w14:paraId="16464867" w14:textId="77777777" w:rsidTr="002504F3">
        <w:trPr>
          <w:trHeight w:val="286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AF91B" w14:textId="2F238FB2" w:rsidR="00C14F4D" w:rsidRPr="006E77EA" w:rsidRDefault="00C14F4D" w:rsidP="00FB564F">
            <w:pPr>
              <w:rPr>
                <w:rFonts w:eastAsia="Times New Roman"/>
                <w:bCs/>
                <w:szCs w:val="24"/>
              </w:rPr>
            </w:pPr>
            <w:r w:rsidRPr="006E77EA">
              <w:rPr>
                <w:rFonts w:eastAsia="Times New Roman"/>
                <w:bCs/>
                <w:szCs w:val="24"/>
              </w:rPr>
              <w:t>Mineral mix</w:t>
            </w:r>
            <w:r w:rsidR="008D6F4B">
              <w:rPr>
                <w:rFonts w:eastAsia="Times New Roman"/>
                <w:bCs/>
                <w:szCs w:val="24"/>
                <w:vertAlign w:val="superscript"/>
              </w:rPr>
              <w:t>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68F5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iCs/>
                <w:szCs w:val="24"/>
              </w:rPr>
            </w:pPr>
            <w:r>
              <w:rPr>
                <w:rFonts w:eastAsia="Times New Roman"/>
                <w:bCs/>
                <w:iCs/>
                <w:szCs w:val="24"/>
              </w:rPr>
              <w:t>3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E6B46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35</w:t>
            </w:r>
          </w:p>
        </w:tc>
      </w:tr>
      <w:tr w:rsidR="00C14F4D" w:rsidRPr="00162085" w14:paraId="36A7F754" w14:textId="77777777" w:rsidTr="002504F3">
        <w:trPr>
          <w:trHeight w:val="286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46772" w14:textId="024C595D" w:rsidR="00C14F4D" w:rsidRPr="006E77EA" w:rsidRDefault="00C14F4D" w:rsidP="00FB564F">
            <w:pPr>
              <w:rPr>
                <w:rFonts w:eastAsia="Times New Roman"/>
                <w:bCs/>
                <w:szCs w:val="24"/>
              </w:rPr>
            </w:pPr>
            <w:r w:rsidRPr="006E77EA">
              <w:rPr>
                <w:rFonts w:eastAsia="Times New Roman"/>
                <w:bCs/>
                <w:szCs w:val="24"/>
              </w:rPr>
              <w:t>Vitamin mix</w:t>
            </w:r>
            <w:r w:rsidR="008D6F4B">
              <w:rPr>
                <w:rFonts w:eastAsia="Times New Roman"/>
                <w:bCs/>
                <w:szCs w:val="24"/>
                <w:vertAlign w:val="superscript"/>
              </w:rPr>
              <w:t>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3397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iCs/>
                <w:szCs w:val="24"/>
              </w:rPr>
            </w:pPr>
            <w:r>
              <w:rPr>
                <w:rFonts w:eastAsia="Times New Roman"/>
                <w:bCs/>
                <w:iCs/>
                <w:szCs w:val="24"/>
              </w:rPr>
              <w:t>1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50405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10</w:t>
            </w:r>
          </w:p>
        </w:tc>
      </w:tr>
      <w:tr w:rsidR="00C14F4D" w:rsidRPr="00162085" w14:paraId="6ECB590A" w14:textId="77777777" w:rsidTr="002504F3">
        <w:trPr>
          <w:trHeight w:val="286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81E3E" w14:textId="70B457B3" w:rsidR="00C14F4D" w:rsidRPr="006E77EA" w:rsidRDefault="00C14F4D" w:rsidP="00FB564F">
            <w:pPr>
              <w:rPr>
                <w:rFonts w:eastAsia="Times New Roman"/>
                <w:bCs/>
                <w:szCs w:val="24"/>
              </w:rPr>
            </w:pPr>
            <w:r w:rsidRPr="006E77EA">
              <w:rPr>
                <w:rFonts w:eastAsia="Times New Roman"/>
                <w:bCs/>
                <w:szCs w:val="24"/>
              </w:rPr>
              <w:t>Choline bitartrat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0A5C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iCs/>
                <w:szCs w:val="24"/>
              </w:rPr>
            </w:pPr>
            <w:r>
              <w:rPr>
                <w:rFonts w:eastAsia="Times New Roman"/>
                <w:bCs/>
                <w:iCs/>
                <w:szCs w:val="24"/>
              </w:rPr>
              <w:t>2.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36374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2.5</w:t>
            </w:r>
          </w:p>
        </w:tc>
      </w:tr>
      <w:tr w:rsidR="00C14F4D" w:rsidRPr="00162085" w14:paraId="535A0428" w14:textId="77777777" w:rsidTr="002504F3">
        <w:trPr>
          <w:trHeight w:val="286"/>
        </w:trPr>
        <w:tc>
          <w:tcPr>
            <w:tcW w:w="4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23D73D" w14:textId="460CF304" w:rsidR="00C14F4D" w:rsidRPr="00453762" w:rsidRDefault="00C14F4D" w:rsidP="00FB564F">
            <w:pPr>
              <w:rPr>
                <w:rFonts w:eastAsia="Times New Roman"/>
                <w:bCs/>
                <w:szCs w:val="24"/>
              </w:rPr>
            </w:pPr>
            <w:proofErr w:type="spellStart"/>
            <w:r>
              <w:rPr>
                <w:rFonts w:eastAsia="Times New Roman"/>
                <w:bCs/>
                <w:szCs w:val="24"/>
              </w:rPr>
              <w:t>Novatol</w:t>
            </w:r>
            <w:proofErr w:type="spellEnd"/>
            <w:r>
              <w:rPr>
                <w:rFonts w:eastAsia="Times New Roman"/>
                <w:bCs/>
                <w:szCs w:val="24"/>
              </w:rPr>
              <w:t xml:space="preserve"> oil (86 % </w:t>
            </w:r>
            <w:r w:rsidRPr="008F2214">
              <w:rPr>
                <w:rFonts w:eastAsia="Times New Roman"/>
                <w:bCs/>
                <w:i/>
                <w:iCs/>
                <w:szCs w:val="24"/>
              </w:rPr>
              <w:t>RRR</w:t>
            </w:r>
            <w:r>
              <w:rPr>
                <w:rFonts w:eastAsia="Times New Roman"/>
                <w:bCs/>
                <w:szCs w:val="24"/>
              </w:rPr>
              <w:t>-αT</w:t>
            </w:r>
            <w:r w:rsidR="006A30B2">
              <w:rPr>
                <w:rFonts w:eastAsia="Times New Roman"/>
                <w:bCs/>
                <w:szCs w:val="24"/>
              </w:rPr>
              <w:t>A</w:t>
            </w:r>
            <w:r>
              <w:rPr>
                <w:rFonts w:eastAsia="Times New Roman"/>
                <w:bCs/>
                <w:szCs w:val="24"/>
              </w:rPr>
              <w:t>)</w:t>
            </w:r>
            <w:r w:rsidR="008D6F4B">
              <w:rPr>
                <w:rFonts w:eastAsia="Times New Roman"/>
                <w:bCs/>
                <w:szCs w:val="24"/>
                <w:vertAlign w:val="superscript"/>
              </w:rPr>
              <w:t>5</w:t>
            </w:r>
            <w:r>
              <w:rPr>
                <w:rFonts w:eastAsia="Times New Roman"/>
                <w:bCs/>
                <w:szCs w:val="24"/>
                <w:vertAlign w:val="superscript"/>
              </w:rPr>
              <w:t xml:space="preserve"> </w:t>
            </w:r>
            <w:r>
              <w:rPr>
                <w:rFonts w:eastAsia="Times New Roman"/>
                <w:bCs/>
                <w:szCs w:val="24"/>
              </w:rPr>
              <w:t>(mg/kg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4E35A" w14:textId="77777777" w:rsidR="00C14F4D" w:rsidRDefault="00C14F4D" w:rsidP="00FB564F">
            <w:pPr>
              <w:jc w:val="center"/>
              <w:rPr>
                <w:rFonts w:eastAsia="Times New Roman"/>
                <w:bCs/>
                <w:iCs/>
                <w:szCs w:val="24"/>
              </w:rPr>
            </w:pPr>
            <w:r>
              <w:rPr>
                <w:rFonts w:eastAsia="Times New Roman"/>
                <w:bCs/>
                <w:iCs/>
                <w:szCs w:val="24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92C346" w14:textId="77777777" w:rsidR="00C14F4D" w:rsidRDefault="00C14F4D" w:rsidP="00FB564F">
            <w:pPr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0.035</w:t>
            </w:r>
          </w:p>
        </w:tc>
      </w:tr>
      <w:tr w:rsidR="00C14F4D" w:rsidRPr="00162085" w14:paraId="0A0A0717" w14:textId="77777777" w:rsidTr="002504F3">
        <w:trPr>
          <w:trHeight w:val="286"/>
        </w:trPr>
        <w:tc>
          <w:tcPr>
            <w:tcW w:w="4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5E676C" w14:textId="7F42115D" w:rsidR="00C14F4D" w:rsidRPr="008F2214" w:rsidRDefault="00C14F4D" w:rsidP="00FB564F">
            <w:pPr>
              <w:rPr>
                <w:rFonts w:eastAsia="Times New Roman"/>
                <w:b/>
                <w:szCs w:val="24"/>
              </w:rPr>
            </w:pPr>
            <w:r w:rsidRPr="008F2214">
              <w:rPr>
                <w:rFonts w:eastAsia="Times New Roman"/>
                <w:b/>
                <w:szCs w:val="24"/>
              </w:rPr>
              <w:t>Total αTA (mg/kg diet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27281" w14:textId="79D3BD10" w:rsidR="00C14F4D" w:rsidRPr="00162085" w:rsidRDefault="00C14F4D" w:rsidP="00FB564F">
            <w:pPr>
              <w:jc w:val="center"/>
              <w:rPr>
                <w:rFonts w:eastAsia="Times New Roman"/>
                <w:bCs/>
                <w:iCs/>
                <w:szCs w:val="24"/>
              </w:rPr>
            </w:pPr>
            <w:r>
              <w:rPr>
                <w:rFonts w:eastAsia="Times New Roman"/>
                <w:bCs/>
                <w:iCs/>
                <w:szCs w:val="24"/>
              </w:rPr>
              <w:t>ND</w:t>
            </w:r>
            <w:r w:rsidR="008D6F4B">
              <w:rPr>
                <w:rFonts w:eastAsia="Times New Roman"/>
                <w:bCs/>
                <w:iCs/>
                <w:szCs w:val="24"/>
                <w:vertAlign w:val="superscript"/>
              </w:rPr>
              <w:t>6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DF714B" w14:textId="77777777" w:rsidR="00C14F4D" w:rsidRPr="00162085" w:rsidRDefault="00C14F4D" w:rsidP="00FB564F">
            <w:pPr>
              <w:jc w:val="center"/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36.6</w:t>
            </w:r>
          </w:p>
        </w:tc>
      </w:tr>
    </w:tbl>
    <w:p w14:paraId="3DBEC3B7" w14:textId="0F246D1C" w:rsidR="00C14F4D" w:rsidRDefault="00C14F4D" w:rsidP="008C3889">
      <w:pPr>
        <w:autoSpaceDE w:val="0"/>
        <w:autoSpaceDN w:val="0"/>
        <w:adjustRightInd w:val="0"/>
        <w:rPr>
          <w:iCs/>
          <w:szCs w:val="24"/>
        </w:rPr>
      </w:pPr>
      <w:r w:rsidRPr="00725BAD">
        <w:rPr>
          <w:iCs/>
          <w:szCs w:val="24"/>
          <w:vertAlign w:val="superscript"/>
        </w:rPr>
        <w:t>1</w:t>
      </w:r>
      <w:r>
        <w:rPr>
          <w:iCs/>
          <w:szCs w:val="24"/>
        </w:rPr>
        <w:t>Diets were prepared by</w:t>
      </w:r>
      <w:r w:rsidRPr="00725BAD">
        <w:rPr>
          <w:iCs/>
          <w:szCs w:val="24"/>
        </w:rPr>
        <w:t xml:space="preserve"> </w:t>
      </w:r>
      <w:r>
        <w:rPr>
          <w:iCs/>
          <w:szCs w:val="24"/>
        </w:rPr>
        <w:t>Research Diets (New Brunswick, NJ).</w:t>
      </w:r>
      <w:r w:rsidR="008E5FD2">
        <w:rPr>
          <w:iCs/>
          <w:szCs w:val="24"/>
        </w:rPr>
        <w:t xml:space="preserve"> The study mice (WT and </w:t>
      </w:r>
      <w:proofErr w:type="spellStart"/>
      <w:r w:rsidR="008E5FD2" w:rsidRPr="008E5FD2">
        <w:rPr>
          <w:i/>
          <w:szCs w:val="24"/>
        </w:rPr>
        <w:t>Ttpa</w:t>
      </w:r>
      <w:proofErr w:type="spellEnd"/>
      <w:r w:rsidR="008E5FD2" w:rsidRPr="008E5FD2">
        <w:rPr>
          <w:i/>
          <w:szCs w:val="24"/>
          <w:vertAlign w:val="superscript"/>
        </w:rPr>
        <w:t>-/</w:t>
      </w:r>
      <w:r w:rsidR="008E5FD2">
        <w:rPr>
          <w:i/>
          <w:szCs w:val="24"/>
          <w:vertAlign w:val="superscript"/>
        </w:rPr>
        <w:t>-</w:t>
      </w:r>
      <w:r w:rsidR="008E5FD2">
        <w:rPr>
          <w:iCs/>
          <w:szCs w:val="24"/>
        </w:rPr>
        <w:t xml:space="preserve">) were fed an </w:t>
      </w:r>
      <w:r w:rsidR="008E5FD2" w:rsidRPr="008E5FD2">
        <w:rPr>
          <w:rFonts w:eastAsia="Times New Roman"/>
          <w:szCs w:val="24"/>
        </w:rPr>
        <w:t>αT</w:t>
      </w:r>
      <w:r w:rsidR="008E5FD2">
        <w:rPr>
          <w:rFonts w:eastAsia="Times New Roman"/>
          <w:szCs w:val="24"/>
        </w:rPr>
        <w:t xml:space="preserve"> deficient diet for 12 weeks after weaning. </w:t>
      </w:r>
      <w:proofErr w:type="spellStart"/>
      <w:r w:rsidR="008E5FD2" w:rsidRPr="008E5FD2">
        <w:rPr>
          <w:rFonts w:eastAsia="Times New Roman"/>
          <w:i/>
          <w:iCs/>
          <w:szCs w:val="24"/>
        </w:rPr>
        <w:t>Ttpa</w:t>
      </w:r>
      <w:proofErr w:type="spellEnd"/>
      <w:r w:rsidR="008E5FD2">
        <w:rPr>
          <w:rFonts w:eastAsia="Times New Roman"/>
          <w:szCs w:val="24"/>
        </w:rPr>
        <w:t xml:space="preserve"> breeders were fed the LOW diet to require </w:t>
      </w:r>
      <w:r w:rsidR="005A707D">
        <w:rPr>
          <w:rFonts w:eastAsia="Times New Roman"/>
          <w:szCs w:val="24"/>
        </w:rPr>
        <w:t xml:space="preserve">breeder </w:t>
      </w:r>
      <w:r w:rsidR="008E5FD2">
        <w:rPr>
          <w:rFonts w:eastAsia="Times New Roman"/>
          <w:szCs w:val="24"/>
        </w:rPr>
        <w:t xml:space="preserve">reproduction </w:t>
      </w:r>
      <w:r w:rsidR="005A4099">
        <w:rPr>
          <w:rFonts w:eastAsia="Times New Roman"/>
          <w:szCs w:val="24"/>
        </w:rPr>
        <w:t xml:space="preserve">but also </w:t>
      </w:r>
      <w:r w:rsidR="008E5FD2">
        <w:rPr>
          <w:rFonts w:eastAsia="Times New Roman"/>
          <w:szCs w:val="24"/>
        </w:rPr>
        <w:t>minimize</w:t>
      </w:r>
      <w:r w:rsidR="005A4099">
        <w:rPr>
          <w:rFonts w:eastAsia="Times New Roman"/>
          <w:szCs w:val="24"/>
        </w:rPr>
        <w:t xml:space="preserve"> </w:t>
      </w:r>
      <w:r w:rsidR="005A4099" w:rsidRPr="008E5FD2">
        <w:rPr>
          <w:rFonts w:eastAsia="Times New Roman"/>
          <w:szCs w:val="24"/>
        </w:rPr>
        <w:t>αT</w:t>
      </w:r>
      <w:r w:rsidR="005A4099">
        <w:rPr>
          <w:rFonts w:eastAsia="Times New Roman"/>
          <w:szCs w:val="24"/>
        </w:rPr>
        <w:t xml:space="preserve"> transfer to</w:t>
      </w:r>
      <w:r w:rsidR="008E5FD2">
        <w:rPr>
          <w:rFonts w:eastAsia="Times New Roman"/>
          <w:szCs w:val="24"/>
        </w:rPr>
        <w:t xml:space="preserve"> </w:t>
      </w:r>
      <w:r w:rsidR="00644734">
        <w:rPr>
          <w:rFonts w:eastAsia="Times New Roman"/>
          <w:szCs w:val="24"/>
        </w:rPr>
        <w:t>offspring</w:t>
      </w:r>
      <w:r w:rsidR="008E5FD2">
        <w:rPr>
          <w:rFonts w:eastAsia="Times New Roman"/>
          <w:szCs w:val="24"/>
        </w:rPr>
        <w:t xml:space="preserve">. </w:t>
      </w:r>
    </w:p>
    <w:p w14:paraId="675792AE" w14:textId="38969CB3" w:rsidR="008D6F4B" w:rsidRDefault="008D6F4B" w:rsidP="008C3889">
      <w:pPr>
        <w:autoSpaceDE w:val="0"/>
        <w:autoSpaceDN w:val="0"/>
        <w:adjustRightInd w:val="0"/>
        <w:rPr>
          <w:iCs/>
          <w:szCs w:val="24"/>
          <w:vertAlign w:val="superscript"/>
        </w:rPr>
      </w:pPr>
      <w:r>
        <w:rPr>
          <w:iCs/>
          <w:szCs w:val="24"/>
          <w:vertAlign w:val="superscript"/>
        </w:rPr>
        <w:t>2</w:t>
      </w:r>
      <w:r w:rsidRPr="008E5FD2">
        <w:rPr>
          <w:rFonts w:eastAsia="Times New Roman"/>
          <w:szCs w:val="24"/>
        </w:rPr>
        <w:t>αT</w:t>
      </w:r>
      <w:r>
        <w:rPr>
          <w:rFonts w:eastAsia="Times New Roman"/>
          <w:szCs w:val="24"/>
        </w:rPr>
        <w:t xml:space="preserve"> </w:t>
      </w:r>
      <w:r w:rsidR="007E4F19">
        <w:rPr>
          <w:rFonts w:eastAsia="Times New Roman"/>
          <w:szCs w:val="24"/>
        </w:rPr>
        <w:t xml:space="preserve">in soybean oil </w:t>
      </w:r>
      <w:r>
        <w:rPr>
          <w:rFonts w:eastAsia="Times New Roman"/>
          <w:szCs w:val="24"/>
        </w:rPr>
        <w:t xml:space="preserve">was </w:t>
      </w:r>
      <w:r w:rsidR="007E4F19" w:rsidRPr="007E4F19">
        <w:rPr>
          <w:rFonts w:eastAsia="Times New Roman"/>
          <w:szCs w:val="24"/>
        </w:rPr>
        <w:t>2.92 mg/kg diet via HPLC</w:t>
      </w:r>
      <w:r w:rsidR="00DD3586">
        <w:rPr>
          <w:rFonts w:eastAsia="Times New Roman"/>
          <w:szCs w:val="24"/>
        </w:rPr>
        <w:t xml:space="preserve"> (</w:t>
      </w:r>
      <w:r w:rsidR="004A0D91" w:rsidRPr="004A0D91">
        <w:rPr>
          <w:rFonts w:eastAsia="Times New Roman"/>
          <w:szCs w:val="24"/>
        </w:rPr>
        <w:t>Study mice should have received daily 5.8-8.8 ng αT derived from soybean oil based on average food intake, 2-3 grams/day</w:t>
      </w:r>
      <w:r w:rsidR="00DD3586">
        <w:rPr>
          <w:rFonts w:eastAsia="Times New Roman"/>
          <w:szCs w:val="24"/>
        </w:rPr>
        <w:t>)</w:t>
      </w:r>
      <w:r w:rsidR="00E74957">
        <w:rPr>
          <w:rFonts w:eastAsia="Times New Roman"/>
          <w:szCs w:val="24"/>
        </w:rPr>
        <w:t>.</w:t>
      </w:r>
    </w:p>
    <w:p w14:paraId="5A670C76" w14:textId="4B091323" w:rsidR="00C14F4D" w:rsidRDefault="005542F2" w:rsidP="008C3889">
      <w:pPr>
        <w:autoSpaceDE w:val="0"/>
        <w:autoSpaceDN w:val="0"/>
        <w:adjustRightInd w:val="0"/>
        <w:rPr>
          <w:iCs/>
          <w:szCs w:val="24"/>
        </w:rPr>
      </w:pPr>
      <w:r>
        <w:rPr>
          <w:iCs/>
          <w:szCs w:val="24"/>
          <w:vertAlign w:val="superscript"/>
        </w:rPr>
        <w:t>3</w:t>
      </w:r>
      <w:r w:rsidR="00C14F4D">
        <w:rPr>
          <w:iCs/>
          <w:szCs w:val="24"/>
        </w:rPr>
        <w:t xml:space="preserve">AIN-93 mineral mix for growing rodents (S10022G). </w:t>
      </w:r>
    </w:p>
    <w:p w14:paraId="3E55E18F" w14:textId="362FF72A" w:rsidR="00C14F4D" w:rsidRDefault="005542F2" w:rsidP="008C3889">
      <w:pPr>
        <w:autoSpaceDE w:val="0"/>
        <w:autoSpaceDN w:val="0"/>
        <w:adjustRightInd w:val="0"/>
        <w:rPr>
          <w:iCs/>
          <w:szCs w:val="24"/>
        </w:rPr>
      </w:pPr>
      <w:r>
        <w:rPr>
          <w:iCs/>
          <w:szCs w:val="24"/>
          <w:vertAlign w:val="superscript"/>
        </w:rPr>
        <w:t>4</w:t>
      </w:r>
      <w:r w:rsidR="00C14F4D">
        <w:rPr>
          <w:iCs/>
          <w:szCs w:val="24"/>
        </w:rPr>
        <w:t xml:space="preserve">AIN-93 vitamin </w:t>
      </w:r>
      <w:proofErr w:type="gramStart"/>
      <w:r w:rsidR="00C14F4D">
        <w:rPr>
          <w:iCs/>
          <w:szCs w:val="24"/>
        </w:rPr>
        <w:t>mix</w:t>
      </w:r>
      <w:proofErr w:type="gramEnd"/>
      <w:r w:rsidR="00C14F4D">
        <w:rPr>
          <w:iCs/>
          <w:szCs w:val="24"/>
        </w:rPr>
        <w:t xml:space="preserve"> with no vitamin E (V13402). </w:t>
      </w:r>
    </w:p>
    <w:p w14:paraId="7FBB0ADB" w14:textId="6929CABD" w:rsidR="00C14F4D" w:rsidRPr="005C50C2" w:rsidRDefault="005542F2" w:rsidP="008C3889">
      <w:pPr>
        <w:autoSpaceDE w:val="0"/>
        <w:autoSpaceDN w:val="0"/>
        <w:adjustRightInd w:val="0"/>
        <w:rPr>
          <w:iCs/>
        </w:rPr>
      </w:pPr>
      <w:r>
        <w:rPr>
          <w:iCs/>
          <w:vertAlign w:val="superscript"/>
        </w:rPr>
        <w:t>5</w:t>
      </w:r>
      <w:r w:rsidR="00C14F4D" w:rsidRPr="005C50C2">
        <w:rPr>
          <w:iCs/>
        </w:rPr>
        <w:t xml:space="preserve">The purity of </w:t>
      </w:r>
      <w:r w:rsidR="00C14F4D" w:rsidRPr="005C50C2">
        <w:rPr>
          <w:rFonts w:eastAsia="Times New Roman"/>
          <w:bCs/>
        </w:rPr>
        <w:t>αT</w:t>
      </w:r>
      <w:r w:rsidR="004B4125">
        <w:rPr>
          <w:rFonts w:eastAsia="Times New Roman"/>
          <w:bCs/>
        </w:rPr>
        <w:t>A</w:t>
      </w:r>
      <w:r w:rsidR="00C14F4D" w:rsidRPr="005C50C2">
        <w:rPr>
          <w:rFonts w:eastAsia="Times New Roman"/>
          <w:bCs/>
        </w:rPr>
        <w:t xml:space="preserve"> in the oil was analyzed via HPLC before diet production</w:t>
      </w:r>
      <w:r w:rsidR="00C14F4D">
        <w:rPr>
          <w:rFonts w:eastAsia="Times New Roman"/>
          <w:bCs/>
        </w:rPr>
        <w:t>.</w:t>
      </w:r>
      <w:r w:rsidR="00461622">
        <w:rPr>
          <w:rFonts w:eastAsia="Times New Roman"/>
          <w:bCs/>
        </w:rPr>
        <w:t xml:space="preserve"> The original purity from the company was 92.7 %</w:t>
      </w:r>
      <w:r w:rsidR="00F7403C">
        <w:rPr>
          <w:rFonts w:eastAsia="Times New Roman"/>
          <w:bCs/>
        </w:rPr>
        <w:t>, while the purity via HPLC was 80.3 %</w:t>
      </w:r>
      <w:r w:rsidR="00461622">
        <w:rPr>
          <w:rFonts w:eastAsia="Times New Roman"/>
          <w:bCs/>
        </w:rPr>
        <w:t xml:space="preserve">. We combined </w:t>
      </w:r>
      <w:r w:rsidR="00F7403C">
        <w:rPr>
          <w:rFonts w:eastAsia="Times New Roman"/>
          <w:bCs/>
        </w:rPr>
        <w:t>both</w:t>
      </w:r>
      <w:r w:rsidR="00461622">
        <w:rPr>
          <w:rFonts w:eastAsia="Times New Roman"/>
          <w:bCs/>
        </w:rPr>
        <w:t xml:space="preserve"> </w:t>
      </w:r>
      <w:r w:rsidR="00F7403C">
        <w:rPr>
          <w:rFonts w:eastAsia="Times New Roman"/>
          <w:bCs/>
        </w:rPr>
        <w:t>purities</w:t>
      </w:r>
      <w:r w:rsidR="00461622">
        <w:rPr>
          <w:rFonts w:eastAsia="Times New Roman"/>
          <w:bCs/>
        </w:rPr>
        <w:t xml:space="preserve"> to </w:t>
      </w:r>
      <w:r w:rsidR="008335F4">
        <w:rPr>
          <w:rFonts w:eastAsia="Times New Roman"/>
          <w:bCs/>
        </w:rPr>
        <w:t xml:space="preserve">calculate the </w:t>
      </w:r>
      <w:r w:rsidR="00461622">
        <w:rPr>
          <w:rFonts w:eastAsia="Times New Roman"/>
          <w:bCs/>
        </w:rPr>
        <w:t>average</w:t>
      </w:r>
      <w:r w:rsidR="008335F4">
        <w:rPr>
          <w:rFonts w:eastAsia="Times New Roman"/>
          <w:bCs/>
        </w:rPr>
        <w:t xml:space="preserve"> </w:t>
      </w:r>
      <w:r w:rsidR="008335F4" w:rsidRPr="005C50C2">
        <w:rPr>
          <w:rFonts w:eastAsia="Times New Roman"/>
          <w:bCs/>
        </w:rPr>
        <w:t>αT</w:t>
      </w:r>
      <w:r w:rsidR="008335F4">
        <w:rPr>
          <w:rFonts w:eastAsia="Times New Roman"/>
          <w:bCs/>
        </w:rPr>
        <w:t>A concentration</w:t>
      </w:r>
      <w:r w:rsidR="00461622">
        <w:rPr>
          <w:rFonts w:eastAsia="Times New Roman"/>
          <w:bCs/>
        </w:rPr>
        <w:t xml:space="preserve">. </w:t>
      </w:r>
    </w:p>
    <w:p w14:paraId="459C6094" w14:textId="0353B59E" w:rsidR="00C14F4D" w:rsidRPr="005C50C2" w:rsidRDefault="005542F2" w:rsidP="008C3889">
      <w:pPr>
        <w:autoSpaceDE w:val="0"/>
        <w:autoSpaceDN w:val="0"/>
        <w:adjustRightInd w:val="0"/>
        <w:rPr>
          <w:iCs/>
        </w:rPr>
      </w:pPr>
      <w:r>
        <w:rPr>
          <w:iCs/>
          <w:vertAlign w:val="superscript"/>
        </w:rPr>
        <w:t>6</w:t>
      </w:r>
      <w:r w:rsidR="00C14F4D" w:rsidRPr="005C50C2">
        <w:rPr>
          <w:iCs/>
        </w:rPr>
        <w:t xml:space="preserve">αTA levels were below the limit of detection (0.49 mg/kg) in the </w:t>
      </w:r>
      <w:r w:rsidR="00C14F4D" w:rsidRPr="0057791F">
        <w:rPr>
          <w:iCs/>
        </w:rPr>
        <w:t>αT deficient diet</w:t>
      </w:r>
      <w:r w:rsidR="00C14F4D">
        <w:rPr>
          <w:iCs/>
        </w:rPr>
        <w:t>.</w:t>
      </w:r>
    </w:p>
    <w:p w14:paraId="1B31F2B2" w14:textId="77777777" w:rsidR="00C14F4D" w:rsidRDefault="00C14F4D" w:rsidP="008C3889">
      <w:pPr>
        <w:autoSpaceDE w:val="0"/>
        <w:autoSpaceDN w:val="0"/>
        <w:adjustRightInd w:val="0"/>
        <w:rPr>
          <w:b/>
          <w:szCs w:val="24"/>
        </w:rPr>
      </w:pPr>
      <w:r w:rsidRPr="005C50C2">
        <w:rPr>
          <w:iCs/>
        </w:rPr>
        <w:t xml:space="preserve">Abbreviations: </w:t>
      </w:r>
      <w:r w:rsidRPr="005C50C2">
        <w:rPr>
          <w:rFonts w:eastAsia="Times New Roman"/>
          <w:bCs/>
        </w:rPr>
        <w:t>αT, α-tocopherol; αTA, α-tocopherol acetate; LOW, low vitamin E diet</w:t>
      </w:r>
      <w:r>
        <w:rPr>
          <w:rFonts w:eastAsia="Times New Roman"/>
          <w:bCs/>
        </w:rPr>
        <w:t>.</w:t>
      </w:r>
    </w:p>
    <w:p w14:paraId="37DB797B" w14:textId="677DA5B0" w:rsidR="008C3889" w:rsidRDefault="008C3889" w:rsidP="007448C4">
      <w:pPr>
        <w:rPr>
          <w:b/>
          <w:bCs/>
        </w:rPr>
      </w:pPr>
    </w:p>
    <w:p w14:paraId="102A3147" w14:textId="77777777" w:rsidR="00231020" w:rsidRDefault="00231020" w:rsidP="007448C4">
      <w:pPr>
        <w:rPr>
          <w:b/>
          <w:bCs/>
        </w:rPr>
      </w:pPr>
    </w:p>
    <w:p w14:paraId="62696911" w14:textId="24A10CE1" w:rsidR="00231020" w:rsidRDefault="006C0876" w:rsidP="00231020">
      <w:pPr>
        <w:autoSpaceDE w:val="0"/>
        <w:autoSpaceDN w:val="0"/>
        <w:adjustRightInd w:val="0"/>
        <w:spacing w:line="480" w:lineRule="auto"/>
        <w:rPr>
          <w:b/>
          <w:szCs w:val="24"/>
        </w:rPr>
      </w:pPr>
      <w:r>
        <w:rPr>
          <w:bCs/>
          <w:noProof/>
          <w:szCs w:val="24"/>
        </w:rPr>
        <w:drawing>
          <wp:anchor distT="0" distB="0" distL="114300" distR="114300" simplePos="0" relativeHeight="251661312" behindDoc="0" locked="0" layoutInCell="1" allowOverlap="1" wp14:anchorId="5A61FBD8" wp14:editId="3CD5A7E1">
            <wp:simplePos x="0" y="0"/>
            <wp:positionH relativeFrom="column">
              <wp:posOffset>-7620</wp:posOffset>
            </wp:positionH>
            <wp:positionV relativeFrom="paragraph">
              <wp:posOffset>259080</wp:posOffset>
            </wp:positionV>
            <wp:extent cx="2713355" cy="1912620"/>
            <wp:effectExtent l="0" t="0" r="0" b="0"/>
            <wp:wrapSquare wrapText="bothSides"/>
            <wp:docPr id="1662722742" name="Picture 2" descr="A screenshot of a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722742" name="Picture 2" descr="A screenshot of a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3355" cy="1912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31020" w:rsidRPr="005B6ACF">
        <w:rPr>
          <w:b/>
          <w:bCs/>
          <w:szCs w:val="24"/>
          <w:lang w:bidi="en-US"/>
        </w:rPr>
        <w:t xml:space="preserve">Supplemental Figure </w:t>
      </w:r>
      <w:r w:rsidR="00231020">
        <w:rPr>
          <w:b/>
          <w:bCs/>
          <w:szCs w:val="24"/>
          <w:lang w:bidi="en-US"/>
        </w:rPr>
        <w:t xml:space="preserve">1. </w:t>
      </w:r>
      <w:r w:rsidR="00231020">
        <w:rPr>
          <w:b/>
          <w:szCs w:val="24"/>
        </w:rPr>
        <w:t xml:space="preserve">Breeding and study design protocol. </w:t>
      </w:r>
    </w:p>
    <w:p w14:paraId="00F0AA90" w14:textId="10E15977" w:rsidR="00231020" w:rsidRPr="006B660B" w:rsidRDefault="00231020" w:rsidP="00231020">
      <w:pPr>
        <w:rPr>
          <w:bCs/>
          <w:szCs w:val="24"/>
        </w:rPr>
      </w:pPr>
      <w:r w:rsidRPr="002631E0">
        <w:rPr>
          <w:bCs/>
          <w:szCs w:val="24"/>
        </w:rPr>
        <w:t xml:space="preserve">Male </w:t>
      </w:r>
      <w:proofErr w:type="spellStart"/>
      <w:r w:rsidRPr="002631E0">
        <w:rPr>
          <w:bCs/>
          <w:i/>
          <w:iCs/>
          <w:szCs w:val="24"/>
        </w:rPr>
        <w:t>Ttpa</w:t>
      </w:r>
      <w:proofErr w:type="spellEnd"/>
      <w:r w:rsidRPr="002631E0">
        <w:rPr>
          <w:bCs/>
          <w:i/>
          <w:iCs/>
          <w:szCs w:val="24"/>
          <w:vertAlign w:val="superscript"/>
        </w:rPr>
        <w:t>-/-</w:t>
      </w:r>
      <w:r w:rsidRPr="002631E0">
        <w:rPr>
          <w:bCs/>
          <w:szCs w:val="24"/>
        </w:rPr>
        <w:t xml:space="preserve"> and control WT littermates were generated using a trio-breeder strategy</w:t>
      </w:r>
      <w:r>
        <w:rPr>
          <w:bCs/>
          <w:szCs w:val="24"/>
        </w:rPr>
        <w:t xml:space="preserve">. The breeders were fed LOW diet. At weaning, the study mice were fed VED diet for 12 weeks. </w:t>
      </w:r>
      <w:r w:rsidRPr="006B660B">
        <w:rPr>
          <w:bCs/>
          <w:szCs w:val="24"/>
        </w:rPr>
        <w:t xml:space="preserve">Abbreviations: </w:t>
      </w:r>
      <w:r>
        <w:rPr>
          <w:bCs/>
          <w:szCs w:val="24"/>
        </w:rPr>
        <w:t xml:space="preserve">LOW, low </w:t>
      </w:r>
      <w:r w:rsidRPr="006B660B">
        <w:rPr>
          <w:bCs/>
          <w:szCs w:val="24"/>
        </w:rPr>
        <w:t>α-tocopherol</w:t>
      </w:r>
      <w:r>
        <w:rPr>
          <w:bCs/>
          <w:szCs w:val="24"/>
        </w:rPr>
        <w:t xml:space="preserve">; </w:t>
      </w:r>
      <w:proofErr w:type="spellStart"/>
      <w:r w:rsidRPr="006B660B">
        <w:rPr>
          <w:bCs/>
          <w:szCs w:val="24"/>
        </w:rPr>
        <w:t>Ttpa</w:t>
      </w:r>
      <w:proofErr w:type="spellEnd"/>
      <w:r w:rsidRPr="006B660B">
        <w:rPr>
          <w:bCs/>
          <w:szCs w:val="24"/>
        </w:rPr>
        <w:t xml:space="preserve">, α-tocopherol transfer protein; </w:t>
      </w:r>
      <w:r>
        <w:rPr>
          <w:bCs/>
          <w:szCs w:val="24"/>
        </w:rPr>
        <w:t xml:space="preserve">VED, α-tocopherol deficient; </w:t>
      </w:r>
      <w:r w:rsidRPr="006B660B">
        <w:rPr>
          <w:bCs/>
          <w:szCs w:val="24"/>
        </w:rPr>
        <w:t>WT, wild-type</w:t>
      </w:r>
    </w:p>
    <w:p w14:paraId="2F22A0A6" w14:textId="77777777" w:rsidR="00E91AD6" w:rsidRDefault="00E91AD6" w:rsidP="007448C4">
      <w:pPr>
        <w:rPr>
          <w:b/>
          <w:bCs/>
        </w:rPr>
      </w:pPr>
    </w:p>
    <w:p w14:paraId="0BCD18B0" w14:textId="77777777" w:rsidR="000C408C" w:rsidRDefault="000C408C" w:rsidP="007448C4">
      <w:pPr>
        <w:rPr>
          <w:b/>
          <w:bCs/>
        </w:rPr>
      </w:pPr>
    </w:p>
    <w:p w14:paraId="7011B6D0" w14:textId="77777777" w:rsidR="000C408C" w:rsidRDefault="000C408C" w:rsidP="007448C4">
      <w:pPr>
        <w:rPr>
          <w:b/>
          <w:bCs/>
        </w:rPr>
      </w:pPr>
    </w:p>
    <w:p w14:paraId="3AC689D1" w14:textId="02174094" w:rsidR="00E13BEC" w:rsidRPr="00162085" w:rsidRDefault="00444724" w:rsidP="008C3889">
      <w:pPr>
        <w:rPr>
          <w:rStyle w:val="Emphasis"/>
          <w:i w:val="0"/>
          <w:color w:val="FF0000"/>
          <w:szCs w:val="24"/>
          <w:vertAlign w:val="superscript"/>
        </w:rPr>
      </w:pPr>
      <w:r>
        <w:rPr>
          <w:b/>
          <w:szCs w:val="24"/>
        </w:rPr>
        <w:lastRenderedPageBreak/>
        <w:t xml:space="preserve">Supplemental </w:t>
      </w:r>
      <w:r w:rsidR="00E13BEC">
        <w:rPr>
          <w:b/>
          <w:szCs w:val="24"/>
        </w:rPr>
        <w:t>Table 2</w:t>
      </w:r>
      <w:r w:rsidR="00E13BEC" w:rsidRPr="00162085">
        <w:rPr>
          <w:szCs w:val="24"/>
        </w:rPr>
        <w:t xml:space="preserve"> Primer sequences for RT-qPCR analysis in </w:t>
      </w:r>
      <w:r w:rsidR="00E13BEC">
        <w:rPr>
          <w:szCs w:val="24"/>
        </w:rPr>
        <w:t xml:space="preserve">hippocampus and heart </w:t>
      </w:r>
      <w:r w:rsidR="00E13BEC" w:rsidRPr="00162085">
        <w:rPr>
          <w:szCs w:val="24"/>
        </w:rPr>
        <w:t xml:space="preserve">of </w:t>
      </w:r>
      <w:r w:rsidR="00E13BEC" w:rsidRPr="007448C4">
        <w:rPr>
          <w:iCs/>
          <w:szCs w:val="24"/>
        </w:rPr>
        <w:t xml:space="preserve">WT </w:t>
      </w:r>
      <w:r w:rsidR="00E13BEC" w:rsidRPr="00162085">
        <w:rPr>
          <w:szCs w:val="24"/>
        </w:rPr>
        <w:t xml:space="preserve">and </w:t>
      </w:r>
      <w:proofErr w:type="spellStart"/>
      <w:r w:rsidR="00E13BEC" w:rsidRPr="00162085">
        <w:rPr>
          <w:i/>
          <w:szCs w:val="24"/>
        </w:rPr>
        <w:t>Ttpa</w:t>
      </w:r>
      <w:proofErr w:type="spellEnd"/>
      <w:r w:rsidR="00E13BEC" w:rsidRPr="00162085">
        <w:rPr>
          <w:i/>
          <w:szCs w:val="24"/>
          <w:vertAlign w:val="superscript"/>
        </w:rPr>
        <w:t>-/-</w:t>
      </w:r>
      <w:r w:rsidR="00E13BEC" w:rsidRPr="00162085">
        <w:rPr>
          <w:i/>
          <w:szCs w:val="24"/>
        </w:rPr>
        <w:t xml:space="preserve"> </w:t>
      </w:r>
      <w:r w:rsidR="00E13BEC" w:rsidRPr="00162085">
        <w:rPr>
          <w:szCs w:val="24"/>
        </w:rPr>
        <w:t>mice.</w:t>
      </w:r>
      <w:r w:rsidR="00E13BEC" w:rsidRPr="00162085">
        <w:rPr>
          <w:iCs/>
          <w:szCs w:val="24"/>
          <w:vertAlign w:val="superscript"/>
        </w:rPr>
        <w:t>1</w:t>
      </w:r>
    </w:p>
    <w:tbl>
      <w:tblPr>
        <w:tblW w:w="9444" w:type="dxa"/>
        <w:tblLook w:val="04A0" w:firstRow="1" w:lastRow="0" w:firstColumn="1" w:lastColumn="0" w:noHBand="0" w:noVBand="1"/>
      </w:tblPr>
      <w:tblGrid>
        <w:gridCol w:w="1083"/>
        <w:gridCol w:w="4320"/>
        <w:gridCol w:w="4041"/>
      </w:tblGrid>
      <w:tr w:rsidR="00E13BEC" w:rsidRPr="00162085" w14:paraId="3D3BA1D3" w14:textId="77777777" w:rsidTr="00B152E8">
        <w:trPr>
          <w:trHeight w:val="458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1DFFA" w14:textId="77777777" w:rsidR="00E13BEC" w:rsidRPr="00162085" w:rsidRDefault="00E13BEC" w:rsidP="00B721EC">
            <w:pPr>
              <w:rPr>
                <w:rFonts w:eastAsia="Times New Roman"/>
                <w:b/>
                <w:bCs/>
                <w:szCs w:val="24"/>
              </w:rPr>
            </w:pPr>
            <w:r w:rsidRPr="00162085">
              <w:rPr>
                <w:rFonts w:eastAsia="Times New Roman"/>
                <w:b/>
                <w:bCs/>
                <w:szCs w:val="24"/>
              </w:rPr>
              <w:t>Gene symbol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A7DD7" w14:textId="77777777" w:rsidR="00E13BEC" w:rsidRPr="00162085" w:rsidRDefault="00E13BEC" w:rsidP="00B721EC">
            <w:pPr>
              <w:jc w:val="center"/>
              <w:rPr>
                <w:rFonts w:eastAsia="Times New Roman"/>
                <w:b/>
                <w:bCs/>
                <w:szCs w:val="24"/>
              </w:rPr>
            </w:pPr>
            <w:r w:rsidRPr="00162085">
              <w:rPr>
                <w:rFonts w:eastAsia="Times New Roman"/>
                <w:b/>
                <w:bCs/>
                <w:szCs w:val="24"/>
              </w:rPr>
              <w:t>Forward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AA367" w14:textId="77777777" w:rsidR="00E13BEC" w:rsidRPr="00162085" w:rsidRDefault="00E13BEC" w:rsidP="00B721EC">
            <w:pPr>
              <w:jc w:val="center"/>
              <w:rPr>
                <w:rFonts w:eastAsia="Times New Roman"/>
                <w:b/>
                <w:bCs/>
                <w:szCs w:val="24"/>
              </w:rPr>
            </w:pPr>
            <w:r w:rsidRPr="00162085">
              <w:rPr>
                <w:rFonts w:eastAsia="Times New Roman"/>
                <w:b/>
                <w:bCs/>
                <w:szCs w:val="24"/>
              </w:rPr>
              <w:t>Reverse</w:t>
            </w:r>
          </w:p>
        </w:tc>
      </w:tr>
      <w:tr w:rsidR="00B152E8" w:rsidRPr="00162085" w14:paraId="0487C819" w14:textId="77777777" w:rsidTr="00B152E8">
        <w:trPr>
          <w:trHeight w:val="307"/>
        </w:trPr>
        <w:tc>
          <w:tcPr>
            <w:tcW w:w="108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3BBFBC9" w14:textId="652D2F22" w:rsidR="00B152E8" w:rsidRPr="00162085" w:rsidRDefault="00B152E8" w:rsidP="00B152E8">
            <w:pPr>
              <w:rPr>
                <w:rFonts w:eastAsia="Times New Roman"/>
                <w:bCs/>
                <w:i/>
                <w:iCs/>
                <w:szCs w:val="24"/>
              </w:rPr>
            </w:pPr>
            <w:r w:rsidRPr="00162085">
              <w:rPr>
                <w:rFonts w:eastAsia="Times New Roman"/>
                <w:bCs/>
                <w:i/>
                <w:iCs/>
                <w:szCs w:val="24"/>
              </w:rPr>
              <w:t>Actb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B72995" w14:textId="79612712" w:rsidR="00B152E8" w:rsidRPr="00162085" w:rsidRDefault="00B152E8" w:rsidP="00B152E8">
            <w:pPr>
              <w:rPr>
                <w:rFonts w:eastAsia="Times New Roman"/>
                <w:bCs/>
                <w:iCs/>
                <w:szCs w:val="24"/>
              </w:rPr>
            </w:pPr>
            <w:r w:rsidRPr="00162085">
              <w:rPr>
                <w:rFonts w:eastAsia="Times New Roman"/>
                <w:bCs/>
                <w:iCs/>
                <w:szCs w:val="24"/>
              </w:rPr>
              <w:t>GGCTGTATTCCCCTCCATCG</w:t>
            </w:r>
          </w:p>
        </w:tc>
        <w:tc>
          <w:tcPr>
            <w:tcW w:w="404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6C3119F" w14:textId="63A39C0C" w:rsidR="00B152E8" w:rsidRPr="00162085" w:rsidRDefault="00B152E8" w:rsidP="00B152E8">
            <w:pPr>
              <w:rPr>
                <w:rFonts w:eastAsia="Times New Roman"/>
                <w:bCs/>
                <w:szCs w:val="24"/>
              </w:rPr>
            </w:pPr>
            <w:r w:rsidRPr="00162085">
              <w:rPr>
                <w:rFonts w:eastAsia="Times New Roman"/>
                <w:bCs/>
                <w:szCs w:val="24"/>
              </w:rPr>
              <w:t>CCAGTTGGTAACAATGCCATGT</w:t>
            </w:r>
          </w:p>
        </w:tc>
      </w:tr>
      <w:tr w:rsidR="00B152E8" w:rsidRPr="00162085" w14:paraId="100414DD" w14:textId="77777777" w:rsidTr="00B152E8">
        <w:trPr>
          <w:trHeight w:val="307"/>
        </w:trPr>
        <w:tc>
          <w:tcPr>
            <w:tcW w:w="1083" w:type="dxa"/>
            <w:tcBorders>
              <w:left w:val="nil"/>
              <w:right w:val="nil"/>
            </w:tcBorders>
            <w:noWrap/>
            <w:vAlign w:val="center"/>
          </w:tcPr>
          <w:p w14:paraId="226D06FB" w14:textId="27CE5202" w:rsidR="00B152E8" w:rsidRPr="00CA465A" w:rsidRDefault="00B152E8" w:rsidP="00B152E8">
            <w:pPr>
              <w:rPr>
                <w:rFonts w:eastAsia="Times New Roman"/>
                <w:bCs/>
                <w:i/>
                <w:iCs/>
                <w:szCs w:val="24"/>
              </w:rPr>
            </w:pPr>
            <w:proofErr w:type="spellStart"/>
            <w:r w:rsidRPr="00CA465A">
              <w:rPr>
                <w:rFonts w:eastAsia="Times New Roman"/>
                <w:bCs/>
                <w:i/>
                <w:iCs/>
                <w:szCs w:val="24"/>
              </w:rPr>
              <w:t>aTub</w:t>
            </w:r>
            <w:proofErr w:type="spellEnd"/>
          </w:p>
        </w:tc>
        <w:tc>
          <w:tcPr>
            <w:tcW w:w="4320" w:type="dxa"/>
            <w:tcBorders>
              <w:left w:val="nil"/>
              <w:right w:val="nil"/>
            </w:tcBorders>
            <w:vAlign w:val="center"/>
          </w:tcPr>
          <w:p w14:paraId="4BB17D16" w14:textId="20B76326" w:rsidR="00B152E8" w:rsidRPr="00CA465A" w:rsidRDefault="00B152E8" w:rsidP="00B152E8">
            <w:pPr>
              <w:rPr>
                <w:rFonts w:eastAsia="Times New Roman"/>
                <w:bCs/>
                <w:iCs/>
                <w:szCs w:val="24"/>
              </w:rPr>
            </w:pPr>
            <w:r w:rsidRPr="00CA465A">
              <w:rPr>
                <w:rFonts w:eastAsia="Times New Roman"/>
                <w:bCs/>
                <w:iCs/>
                <w:szCs w:val="24"/>
              </w:rPr>
              <w:t>CAGGGCTTCTTGGTTTTCC</w:t>
            </w:r>
          </w:p>
        </w:tc>
        <w:tc>
          <w:tcPr>
            <w:tcW w:w="4041" w:type="dxa"/>
            <w:tcBorders>
              <w:left w:val="nil"/>
              <w:right w:val="nil"/>
            </w:tcBorders>
            <w:noWrap/>
            <w:vAlign w:val="center"/>
          </w:tcPr>
          <w:p w14:paraId="73188DC8" w14:textId="1E14399B" w:rsidR="00B152E8" w:rsidRPr="00CA465A" w:rsidRDefault="00B152E8" w:rsidP="00B152E8">
            <w:pPr>
              <w:rPr>
                <w:rFonts w:eastAsia="Times New Roman"/>
                <w:bCs/>
                <w:szCs w:val="24"/>
              </w:rPr>
            </w:pPr>
            <w:r w:rsidRPr="00CA465A">
              <w:rPr>
                <w:rFonts w:eastAsia="Times New Roman"/>
                <w:bCs/>
                <w:szCs w:val="24"/>
              </w:rPr>
              <w:t>GGTGGTGTGGGTGGTGAG</w:t>
            </w:r>
          </w:p>
        </w:tc>
      </w:tr>
      <w:tr w:rsidR="00CA465A" w:rsidRPr="00162085" w14:paraId="2741F049" w14:textId="77777777" w:rsidTr="00B152E8">
        <w:trPr>
          <w:trHeight w:val="307"/>
        </w:trPr>
        <w:tc>
          <w:tcPr>
            <w:tcW w:w="1083" w:type="dxa"/>
            <w:noWrap/>
            <w:vAlign w:val="center"/>
          </w:tcPr>
          <w:p w14:paraId="6814178F" w14:textId="70EEF816" w:rsidR="00CA465A" w:rsidRPr="00162085" w:rsidRDefault="00CA465A" w:rsidP="00CA465A">
            <w:pPr>
              <w:rPr>
                <w:rFonts w:eastAsia="Times New Roman"/>
                <w:bCs/>
                <w:i/>
                <w:iCs/>
                <w:szCs w:val="24"/>
              </w:rPr>
            </w:pPr>
            <w:r>
              <w:rPr>
                <w:rFonts w:eastAsia="Times New Roman"/>
                <w:bCs/>
                <w:i/>
                <w:iCs/>
                <w:szCs w:val="24"/>
              </w:rPr>
              <w:t>Ccl2</w:t>
            </w:r>
          </w:p>
        </w:tc>
        <w:tc>
          <w:tcPr>
            <w:tcW w:w="4320" w:type="dxa"/>
            <w:vAlign w:val="center"/>
          </w:tcPr>
          <w:p w14:paraId="65D8B6CB" w14:textId="7B59EB69" w:rsidR="00CA465A" w:rsidRPr="00162085" w:rsidRDefault="00CA465A" w:rsidP="00CA465A">
            <w:pPr>
              <w:rPr>
                <w:rFonts w:eastAsia="Times New Roman"/>
                <w:bCs/>
                <w:iCs/>
                <w:szCs w:val="24"/>
              </w:rPr>
            </w:pPr>
            <w:r w:rsidRPr="004E1668">
              <w:rPr>
                <w:rFonts w:eastAsia="Times New Roman"/>
                <w:bCs/>
                <w:iCs/>
                <w:szCs w:val="24"/>
              </w:rPr>
              <w:t>CAGCAGGTGTCCCAAAGAAG</w:t>
            </w:r>
          </w:p>
        </w:tc>
        <w:tc>
          <w:tcPr>
            <w:tcW w:w="4041" w:type="dxa"/>
            <w:noWrap/>
            <w:vAlign w:val="center"/>
          </w:tcPr>
          <w:p w14:paraId="45E96E86" w14:textId="46187EB5" w:rsidR="00CA465A" w:rsidRPr="00162085" w:rsidRDefault="00CA465A" w:rsidP="00CA465A">
            <w:pPr>
              <w:rPr>
                <w:rFonts w:eastAsia="Times New Roman"/>
                <w:bCs/>
                <w:szCs w:val="24"/>
              </w:rPr>
            </w:pPr>
            <w:r w:rsidRPr="004E1668">
              <w:rPr>
                <w:rFonts w:eastAsia="Times New Roman"/>
                <w:bCs/>
                <w:szCs w:val="24"/>
              </w:rPr>
              <w:t>TGTGGAAAAGGTAGTGGATGC</w:t>
            </w:r>
          </w:p>
        </w:tc>
      </w:tr>
      <w:tr w:rsidR="00B152E8" w:rsidRPr="00162085" w14:paraId="41ED63EC" w14:textId="77777777" w:rsidTr="00B152E8">
        <w:trPr>
          <w:trHeight w:val="307"/>
        </w:trPr>
        <w:tc>
          <w:tcPr>
            <w:tcW w:w="1083" w:type="dxa"/>
            <w:noWrap/>
            <w:vAlign w:val="center"/>
          </w:tcPr>
          <w:p w14:paraId="39F8F68E" w14:textId="1FC15521" w:rsidR="00B152E8" w:rsidRDefault="00B152E8" w:rsidP="00CA465A">
            <w:pPr>
              <w:rPr>
                <w:rFonts w:eastAsia="Times New Roman"/>
                <w:bCs/>
                <w:i/>
                <w:iCs/>
                <w:szCs w:val="24"/>
              </w:rPr>
            </w:pPr>
            <w:r>
              <w:rPr>
                <w:rFonts w:eastAsia="Times New Roman"/>
                <w:bCs/>
                <w:i/>
                <w:iCs/>
                <w:szCs w:val="24"/>
              </w:rPr>
              <w:t>Cyp3a11</w:t>
            </w:r>
          </w:p>
        </w:tc>
        <w:tc>
          <w:tcPr>
            <w:tcW w:w="4320" w:type="dxa"/>
            <w:vAlign w:val="center"/>
          </w:tcPr>
          <w:p w14:paraId="1F177BAE" w14:textId="199E235E" w:rsidR="00B152E8" w:rsidRPr="004E1668" w:rsidRDefault="00B152E8" w:rsidP="00CA465A">
            <w:pPr>
              <w:rPr>
                <w:rFonts w:eastAsia="Times New Roman"/>
                <w:bCs/>
                <w:iCs/>
                <w:szCs w:val="24"/>
              </w:rPr>
            </w:pPr>
            <w:r w:rsidRPr="00B152E8">
              <w:rPr>
                <w:rFonts w:eastAsia="Times New Roman"/>
                <w:bCs/>
                <w:iCs/>
                <w:szCs w:val="24"/>
              </w:rPr>
              <w:t>CTCTCACTGGAAACCTGGGT</w:t>
            </w:r>
          </w:p>
        </w:tc>
        <w:tc>
          <w:tcPr>
            <w:tcW w:w="4041" w:type="dxa"/>
            <w:noWrap/>
            <w:vAlign w:val="center"/>
          </w:tcPr>
          <w:p w14:paraId="62F090BC" w14:textId="341C90C0" w:rsidR="00B152E8" w:rsidRPr="004E1668" w:rsidRDefault="00B152E8" w:rsidP="00CA465A">
            <w:pPr>
              <w:rPr>
                <w:rFonts w:eastAsia="Times New Roman"/>
                <w:bCs/>
                <w:szCs w:val="24"/>
              </w:rPr>
            </w:pPr>
            <w:r w:rsidRPr="00B152E8">
              <w:rPr>
                <w:rFonts w:eastAsia="Times New Roman"/>
                <w:bCs/>
                <w:szCs w:val="24"/>
              </w:rPr>
              <w:t>TCTGTGACAGCAAGGAGAGG</w:t>
            </w:r>
          </w:p>
        </w:tc>
      </w:tr>
      <w:tr w:rsidR="00CA465A" w:rsidRPr="00162085" w14:paraId="7109D8D0" w14:textId="77777777" w:rsidTr="00B152E8">
        <w:trPr>
          <w:trHeight w:val="307"/>
        </w:trPr>
        <w:tc>
          <w:tcPr>
            <w:tcW w:w="1083" w:type="dxa"/>
            <w:noWrap/>
            <w:vAlign w:val="center"/>
          </w:tcPr>
          <w:p w14:paraId="07D110EE" w14:textId="595C4B14" w:rsidR="00CA465A" w:rsidRDefault="00CA465A" w:rsidP="00CA465A">
            <w:pPr>
              <w:rPr>
                <w:rFonts w:eastAsia="Times New Roman"/>
                <w:bCs/>
                <w:i/>
                <w:iCs/>
                <w:szCs w:val="24"/>
              </w:rPr>
            </w:pPr>
            <w:r>
              <w:rPr>
                <w:rFonts w:eastAsia="Times New Roman"/>
                <w:bCs/>
                <w:i/>
                <w:iCs/>
                <w:szCs w:val="24"/>
              </w:rPr>
              <w:t>Gpx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vAlign w:val="center"/>
          </w:tcPr>
          <w:p w14:paraId="7A833B58" w14:textId="44B91615" w:rsidR="00CA465A" w:rsidRPr="00F21BA4" w:rsidRDefault="00CA465A" w:rsidP="00CA465A">
            <w:pPr>
              <w:rPr>
                <w:rFonts w:eastAsia="Times New Roman"/>
                <w:bCs/>
                <w:iCs/>
                <w:szCs w:val="24"/>
              </w:rPr>
            </w:pPr>
            <w:r w:rsidRPr="00891143">
              <w:rPr>
                <w:rFonts w:eastAsia="Times New Roman"/>
                <w:bCs/>
                <w:iCs/>
                <w:szCs w:val="24"/>
              </w:rPr>
              <w:t>AGTCCACCGTGTATGCCTTCT</w:t>
            </w:r>
          </w:p>
        </w:tc>
        <w:tc>
          <w:tcPr>
            <w:tcW w:w="4041" w:type="dxa"/>
            <w:tcBorders>
              <w:left w:val="nil"/>
              <w:right w:val="nil"/>
            </w:tcBorders>
            <w:noWrap/>
            <w:vAlign w:val="center"/>
          </w:tcPr>
          <w:p w14:paraId="1788AAB6" w14:textId="0B90F8FA" w:rsidR="00CA465A" w:rsidRPr="00F21BA4" w:rsidRDefault="00CA465A" w:rsidP="00CA465A">
            <w:pPr>
              <w:rPr>
                <w:rFonts w:eastAsia="Times New Roman"/>
                <w:bCs/>
                <w:szCs w:val="24"/>
              </w:rPr>
            </w:pPr>
            <w:r w:rsidRPr="00891143">
              <w:rPr>
                <w:rFonts w:eastAsia="Times New Roman"/>
                <w:bCs/>
                <w:szCs w:val="24"/>
              </w:rPr>
              <w:t>GAGACGCGACATTCTCAATGA</w:t>
            </w:r>
          </w:p>
        </w:tc>
      </w:tr>
      <w:tr w:rsidR="00CA465A" w:rsidRPr="00162085" w14:paraId="74EDFF30" w14:textId="77777777" w:rsidTr="00B152E8">
        <w:trPr>
          <w:trHeight w:val="307"/>
        </w:trPr>
        <w:tc>
          <w:tcPr>
            <w:tcW w:w="1083" w:type="dxa"/>
            <w:noWrap/>
            <w:vAlign w:val="center"/>
          </w:tcPr>
          <w:p w14:paraId="3D5F74EA" w14:textId="225721C3" w:rsidR="00CA465A" w:rsidRDefault="00CA465A" w:rsidP="00CA465A">
            <w:pPr>
              <w:rPr>
                <w:rFonts w:eastAsia="Times New Roman"/>
                <w:bCs/>
                <w:i/>
                <w:iCs/>
                <w:szCs w:val="24"/>
              </w:rPr>
            </w:pPr>
            <w:r>
              <w:rPr>
                <w:rFonts w:eastAsia="Times New Roman"/>
                <w:bCs/>
                <w:i/>
                <w:iCs/>
                <w:szCs w:val="24"/>
              </w:rPr>
              <w:t>Gpx4</w:t>
            </w:r>
          </w:p>
        </w:tc>
        <w:tc>
          <w:tcPr>
            <w:tcW w:w="4320" w:type="dxa"/>
            <w:tcBorders>
              <w:left w:val="nil"/>
              <w:right w:val="nil"/>
            </w:tcBorders>
            <w:vAlign w:val="center"/>
          </w:tcPr>
          <w:p w14:paraId="121510F3" w14:textId="03B70CE9" w:rsidR="00CA465A" w:rsidRPr="00891143" w:rsidRDefault="00CA465A" w:rsidP="00CA465A">
            <w:pPr>
              <w:rPr>
                <w:rFonts w:eastAsia="Times New Roman"/>
                <w:bCs/>
                <w:iCs/>
                <w:szCs w:val="24"/>
              </w:rPr>
            </w:pPr>
            <w:r w:rsidRPr="004E1668">
              <w:rPr>
                <w:rFonts w:eastAsia="Times New Roman"/>
                <w:bCs/>
                <w:iCs/>
                <w:szCs w:val="24"/>
              </w:rPr>
              <w:t>CACCCACTGTGGAAATGGAT</w:t>
            </w:r>
          </w:p>
        </w:tc>
        <w:tc>
          <w:tcPr>
            <w:tcW w:w="4041" w:type="dxa"/>
            <w:tcBorders>
              <w:left w:val="nil"/>
              <w:right w:val="nil"/>
            </w:tcBorders>
            <w:noWrap/>
            <w:vAlign w:val="center"/>
          </w:tcPr>
          <w:p w14:paraId="4D37E8E2" w14:textId="2076FCAC" w:rsidR="00CA465A" w:rsidRPr="00891143" w:rsidRDefault="00CA465A" w:rsidP="00CA465A">
            <w:pPr>
              <w:rPr>
                <w:rFonts w:eastAsia="Times New Roman"/>
                <w:bCs/>
                <w:szCs w:val="24"/>
              </w:rPr>
            </w:pPr>
            <w:r w:rsidRPr="004E1668">
              <w:rPr>
                <w:rFonts w:eastAsia="Times New Roman"/>
                <w:bCs/>
                <w:szCs w:val="24"/>
              </w:rPr>
              <w:t>TGGTAAAGTTCCATTTGATGGC</w:t>
            </w:r>
          </w:p>
        </w:tc>
      </w:tr>
      <w:tr w:rsidR="00CA465A" w:rsidRPr="00162085" w14:paraId="06CA98CF" w14:textId="77777777" w:rsidTr="00B152E8">
        <w:trPr>
          <w:trHeight w:val="307"/>
        </w:trPr>
        <w:tc>
          <w:tcPr>
            <w:tcW w:w="1083" w:type="dxa"/>
            <w:noWrap/>
            <w:vAlign w:val="center"/>
          </w:tcPr>
          <w:p w14:paraId="7B27D19F" w14:textId="27B6CBF7" w:rsidR="00CA465A" w:rsidRDefault="00CA465A" w:rsidP="00CA465A">
            <w:pPr>
              <w:rPr>
                <w:rFonts w:eastAsia="Times New Roman"/>
                <w:bCs/>
                <w:i/>
                <w:iCs/>
                <w:szCs w:val="24"/>
              </w:rPr>
            </w:pPr>
            <w:proofErr w:type="spellStart"/>
            <w:r>
              <w:rPr>
                <w:rFonts w:eastAsia="Times New Roman"/>
                <w:bCs/>
                <w:i/>
                <w:iCs/>
                <w:szCs w:val="24"/>
              </w:rPr>
              <w:t>Gsr</w:t>
            </w:r>
            <w:proofErr w:type="spellEnd"/>
          </w:p>
        </w:tc>
        <w:tc>
          <w:tcPr>
            <w:tcW w:w="4320" w:type="dxa"/>
            <w:tcBorders>
              <w:left w:val="nil"/>
              <w:right w:val="nil"/>
            </w:tcBorders>
            <w:vAlign w:val="center"/>
          </w:tcPr>
          <w:p w14:paraId="41A1C190" w14:textId="2ABB80EC" w:rsidR="00CA465A" w:rsidRPr="00891143" w:rsidRDefault="00CA465A" w:rsidP="00CA465A">
            <w:pPr>
              <w:rPr>
                <w:rFonts w:eastAsia="Times New Roman"/>
                <w:bCs/>
                <w:iCs/>
                <w:szCs w:val="24"/>
              </w:rPr>
            </w:pPr>
            <w:r w:rsidRPr="004E1668">
              <w:rPr>
                <w:rFonts w:eastAsia="Times New Roman"/>
                <w:bCs/>
                <w:iCs/>
                <w:szCs w:val="24"/>
              </w:rPr>
              <w:t>GTTTACCGCTCCACACATCC</w:t>
            </w:r>
          </w:p>
        </w:tc>
        <w:tc>
          <w:tcPr>
            <w:tcW w:w="4041" w:type="dxa"/>
            <w:tcBorders>
              <w:left w:val="nil"/>
              <w:right w:val="nil"/>
            </w:tcBorders>
            <w:noWrap/>
            <w:vAlign w:val="center"/>
          </w:tcPr>
          <w:p w14:paraId="758B9471" w14:textId="764DAE6E" w:rsidR="00CA465A" w:rsidRPr="00891143" w:rsidRDefault="00CA465A" w:rsidP="00CA465A">
            <w:pPr>
              <w:rPr>
                <w:rFonts w:eastAsia="Times New Roman"/>
                <w:bCs/>
                <w:szCs w:val="24"/>
              </w:rPr>
            </w:pPr>
            <w:r w:rsidRPr="004E1668">
              <w:rPr>
                <w:rFonts w:eastAsia="Times New Roman"/>
                <w:bCs/>
                <w:szCs w:val="24"/>
              </w:rPr>
              <w:t>TCCAGCTGAAAGAAGCCATC</w:t>
            </w:r>
          </w:p>
        </w:tc>
      </w:tr>
      <w:tr w:rsidR="00CA465A" w:rsidRPr="00162085" w14:paraId="7EC81050" w14:textId="77777777" w:rsidTr="00B152E8">
        <w:trPr>
          <w:trHeight w:val="307"/>
        </w:trPr>
        <w:tc>
          <w:tcPr>
            <w:tcW w:w="1083" w:type="dxa"/>
            <w:noWrap/>
            <w:vAlign w:val="center"/>
          </w:tcPr>
          <w:p w14:paraId="3FF4A90D" w14:textId="3E14D561" w:rsidR="00CA465A" w:rsidRDefault="00CA465A" w:rsidP="00CA465A">
            <w:pPr>
              <w:rPr>
                <w:rFonts w:eastAsia="Times New Roman"/>
                <w:bCs/>
                <w:i/>
                <w:iCs/>
                <w:szCs w:val="24"/>
              </w:rPr>
            </w:pPr>
            <w:r w:rsidRPr="00162085">
              <w:rPr>
                <w:rFonts w:eastAsia="Times New Roman"/>
                <w:bCs/>
                <w:i/>
                <w:iCs/>
                <w:szCs w:val="24"/>
              </w:rPr>
              <w:t>Il</w:t>
            </w:r>
            <w:r>
              <w:rPr>
                <w:rFonts w:eastAsia="Times New Roman"/>
                <w:bCs/>
                <w:i/>
                <w:iCs/>
                <w:szCs w:val="24"/>
              </w:rPr>
              <w:t>-</w:t>
            </w:r>
            <w:r w:rsidRPr="00162085">
              <w:rPr>
                <w:rFonts w:eastAsia="Times New Roman"/>
                <w:bCs/>
                <w:i/>
                <w:iCs/>
                <w:szCs w:val="24"/>
              </w:rPr>
              <w:t>6</w:t>
            </w:r>
          </w:p>
        </w:tc>
        <w:tc>
          <w:tcPr>
            <w:tcW w:w="4320" w:type="dxa"/>
            <w:tcBorders>
              <w:left w:val="nil"/>
              <w:right w:val="nil"/>
            </w:tcBorders>
            <w:vAlign w:val="center"/>
          </w:tcPr>
          <w:p w14:paraId="28061C0F" w14:textId="404AC414" w:rsidR="00CA465A" w:rsidRPr="004E1668" w:rsidRDefault="00CA465A" w:rsidP="00CA465A">
            <w:pPr>
              <w:rPr>
                <w:rFonts w:eastAsia="Times New Roman"/>
                <w:bCs/>
                <w:iCs/>
                <w:szCs w:val="24"/>
              </w:rPr>
            </w:pPr>
            <w:r w:rsidRPr="00162085">
              <w:rPr>
                <w:rFonts w:eastAsia="Times New Roman"/>
                <w:szCs w:val="24"/>
              </w:rPr>
              <w:t>CTTCCATCCAGTTGCCTTCTTG</w:t>
            </w:r>
          </w:p>
        </w:tc>
        <w:tc>
          <w:tcPr>
            <w:tcW w:w="4041" w:type="dxa"/>
            <w:tcBorders>
              <w:left w:val="nil"/>
              <w:right w:val="nil"/>
            </w:tcBorders>
            <w:noWrap/>
            <w:vAlign w:val="center"/>
          </w:tcPr>
          <w:p w14:paraId="0D6F381B" w14:textId="0F5104F1" w:rsidR="00CA465A" w:rsidRPr="004E1668" w:rsidRDefault="00CA465A" w:rsidP="00CA465A">
            <w:pPr>
              <w:rPr>
                <w:rFonts w:eastAsia="Times New Roman"/>
                <w:bCs/>
                <w:szCs w:val="24"/>
              </w:rPr>
            </w:pPr>
            <w:r w:rsidRPr="00162085">
              <w:rPr>
                <w:rFonts w:eastAsia="Times New Roman"/>
                <w:szCs w:val="24"/>
              </w:rPr>
              <w:t>AATTAAGCCTCCGACTTGTGAAG</w:t>
            </w:r>
          </w:p>
        </w:tc>
      </w:tr>
      <w:tr w:rsidR="00B152E8" w:rsidRPr="00162085" w14:paraId="1191CC79" w14:textId="77777777" w:rsidTr="00B152E8">
        <w:trPr>
          <w:trHeight w:val="307"/>
        </w:trPr>
        <w:tc>
          <w:tcPr>
            <w:tcW w:w="1083" w:type="dxa"/>
            <w:noWrap/>
            <w:vAlign w:val="center"/>
          </w:tcPr>
          <w:p w14:paraId="1C6A117E" w14:textId="352CE501" w:rsidR="00B152E8" w:rsidRDefault="00B152E8" w:rsidP="00B152E8">
            <w:pPr>
              <w:rPr>
                <w:rFonts w:eastAsia="Times New Roman"/>
                <w:bCs/>
                <w:i/>
                <w:iCs/>
                <w:szCs w:val="24"/>
              </w:rPr>
            </w:pPr>
            <w:r>
              <w:rPr>
                <w:rFonts w:eastAsia="Times New Roman"/>
                <w:bCs/>
                <w:i/>
                <w:iCs/>
                <w:szCs w:val="24"/>
              </w:rPr>
              <w:t>Sod</w:t>
            </w:r>
            <w:r w:rsidR="00906B9C">
              <w:rPr>
                <w:rFonts w:eastAsia="Times New Roman"/>
                <w:bCs/>
                <w:i/>
                <w:iCs/>
                <w:szCs w:val="24"/>
              </w:rPr>
              <w:t>1</w:t>
            </w:r>
          </w:p>
        </w:tc>
        <w:tc>
          <w:tcPr>
            <w:tcW w:w="4320" w:type="dxa"/>
            <w:tcBorders>
              <w:left w:val="nil"/>
              <w:right w:val="nil"/>
            </w:tcBorders>
            <w:vAlign w:val="center"/>
          </w:tcPr>
          <w:p w14:paraId="2C2DC2B3" w14:textId="3D56F756" w:rsidR="00B152E8" w:rsidRPr="00891143" w:rsidRDefault="00132E8F" w:rsidP="00B152E8">
            <w:pPr>
              <w:rPr>
                <w:rFonts w:eastAsia="Times New Roman"/>
                <w:bCs/>
                <w:iCs/>
                <w:szCs w:val="24"/>
              </w:rPr>
            </w:pPr>
            <w:r w:rsidRPr="00132E8F">
              <w:rPr>
                <w:rFonts w:eastAsia="Times New Roman"/>
                <w:bCs/>
                <w:iCs/>
                <w:szCs w:val="24"/>
              </w:rPr>
              <w:t>CAGCATGGGTTCCACGTCCA</w:t>
            </w:r>
          </w:p>
        </w:tc>
        <w:tc>
          <w:tcPr>
            <w:tcW w:w="4041" w:type="dxa"/>
            <w:tcBorders>
              <w:left w:val="nil"/>
              <w:right w:val="nil"/>
            </w:tcBorders>
            <w:noWrap/>
            <w:vAlign w:val="center"/>
          </w:tcPr>
          <w:p w14:paraId="72932225" w14:textId="1C2CFEF7" w:rsidR="00B152E8" w:rsidRPr="00891143" w:rsidRDefault="00132E8F" w:rsidP="00B152E8">
            <w:pPr>
              <w:rPr>
                <w:rFonts w:eastAsia="Times New Roman"/>
                <w:bCs/>
                <w:szCs w:val="24"/>
              </w:rPr>
            </w:pPr>
            <w:r w:rsidRPr="00132E8F">
              <w:rPr>
                <w:rFonts w:eastAsia="Times New Roman"/>
                <w:bCs/>
                <w:szCs w:val="24"/>
              </w:rPr>
              <w:t>CACATTGGCCACACCGTCCT</w:t>
            </w:r>
          </w:p>
        </w:tc>
      </w:tr>
      <w:tr w:rsidR="00B152E8" w:rsidRPr="00162085" w14:paraId="571F01B3" w14:textId="77777777" w:rsidTr="00B152E8">
        <w:trPr>
          <w:trHeight w:val="307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3D4842" w14:textId="77777777" w:rsidR="00B152E8" w:rsidRPr="00162085" w:rsidRDefault="00B152E8" w:rsidP="00B152E8">
            <w:pPr>
              <w:rPr>
                <w:rFonts w:eastAsia="Times New Roman"/>
                <w:bCs/>
                <w:i/>
                <w:iCs/>
                <w:szCs w:val="24"/>
              </w:rPr>
            </w:pPr>
            <w:proofErr w:type="spellStart"/>
            <w:r w:rsidRPr="00162085">
              <w:rPr>
                <w:rFonts w:eastAsia="Times New Roman"/>
                <w:bCs/>
                <w:i/>
                <w:iCs/>
                <w:szCs w:val="24"/>
              </w:rPr>
              <w:t>Tnf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9DA5A" w14:textId="77777777" w:rsidR="00B152E8" w:rsidRPr="00162085" w:rsidRDefault="00B152E8" w:rsidP="00B152E8">
            <w:pPr>
              <w:rPr>
                <w:rFonts w:eastAsia="Times New Roman"/>
                <w:bCs/>
                <w:iCs/>
                <w:szCs w:val="24"/>
              </w:rPr>
            </w:pPr>
            <w:r w:rsidRPr="00162085">
              <w:rPr>
                <w:rFonts w:eastAsia="Times New Roman"/>
                <w:bCs/>
                <w:iCs/>
                <w:szCs w:val="24"/>
              </w:rPr>
              <w:t>CTTCTGTCTACTGAACTTCGGG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0A8862" w14:textId="77777777" w:rsidR="00B152E8" w:rsidRPr="00162085" w:rsidRDefault="00B152E8" w:rsidP="00B152E8">
            <w:pPr>
              <w:rPr>
                <w:rFonts w:eastAsia="Times New Roman"/>
                <w:bCs/>
                <w:szCs w:val="24"/>
              </w:rPr>
            </w:pPr>
            <w:r w:rsidRPr="00162085">
              <w:rPr>
                <w:rFonts w:eastAsia="Times New Roman"/>
                <w:bCs/>
                <w:szCs w:val="24"/>
              </w:rPr>
              <w:t>CAGGCTTGTCACTCGAATTTTG</w:t>
            </w:r>
          </w:p>
        </w:tc>
      </w:tr>
    </w:tbl>
    <w:p w14:paraId="5B9111A8" w14:textId="359F5B0A" w:rsidR="00E13BEC" w:rsidRDefault="00E13BEC" w:rsidP="008C3889">
      <w:pPr>
        <w:autoSpaceDE w:val="0"/>
        <w:autoSpaceDN w:val="0"/>
        <w:adjustRightInd w:val="0"/>
        <w:rPr>
          <w:iCs/>
          <w:szCs w:val="24"/>
        </w:rPr>
      </w:pPr>
      <w:r w:rsidRPr="00725BAD">
        <w:rPr>
          <w:iCs/>
          <w:szCs w:val="24"/>
          <w:vertAlign w:val="superscript"/>
        </w:rPr>
        <w:t>1</w:t>
      </w:r>
      <w:r w:rsidRPr="00725BAD">
        <w:rPr>
          <w:iCs/>
          <w:szCs w:val="24"/>
        </w:rPr>
        <w:t xml:space="preserve">Primer sequences (5′ to 3′) were selected using previous publications, </w:t>
      </w:r>
      <w:proofErr w:type="spellStart"/>
      <w:r w:rsidRPr="00725BAD">
        <w:rPr>
          <w:iCs/>
          <w:szCs w:val="24"/>
        </w:rPr>
        <w:t>PrimerBank</w:t>
      </w:r>
      <w:proofErr w:type="spellEnd"/>
      <w:r w:rsidRPr="00725BAD">
        <w:rPr>
          <w:iCs/>
          <w:szCs w:val="24"/>
        </w:rPr>
        <w:t xml:space="preserve">, and the IDT </w:t>
      </w:r>
      <w:proofErr w:type="spellStart"/>
      <w:r w:rsidRPr="00725BAD">
        <w:rPr>
          <w:iCs/>
          <w:szCs w:val="24"/>
        </w:rPr>
        <w:t>RealTime</w:t>
      </w:r>
      <w:proofErr w:type="spellEnd"/>
      <w:r w:rsidRPr="00725BAD">
        <w:rPr>
          <w:iCs/>
          <w:szCs w:val="24"/>
        </w:rPr>
        <w:t xml:space="preserve"> qPCR Assay tool. </w:t>
      </w:r>
    </w:p>
    <w:p w14:paraId="7BB8B13B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</w:rPr>
      </w:pPr>
    </w:p>
    <w:p w14:paraId="336F7C1E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</w:rPr>
      </w:pPr>
    </w:p>
    <w:p w14:paraId="51383F7A" w14:textId="4BBC7E8C" w:rsidR="000C408C" w:rsidRDefault="00E92051" w:rsidP="008C3889">
      <w:pPr>
        <w:autoSpaceDE w:val="0"/>
        <w:autoSpaceDN w:val="0"/>
        <w:adjustRightInd w:val="0"/>
        <w:rPr>
          <w:iCs/>
          <w:szCs w:val="24"/>
        </w:rPr>
      </w:pPr>
      <w:r w:rsidRPr="005B6ACF">
        <w:rPr>
          <w:b/>
          <w:bCs/>
          <w:szCs w:val="24"/>
          <w:lang w:bidi="en-US"/>
        </w:rPr>
        <w:t xml:space="preserve">Supplemental Figure </w:t>
      </w:r>
      <w:r>
        <w:rPr>
          <w:b/>
          <w:bCs/>
          <w:szCs w:val="24"/>
          <w:lang w:bidi="en-US"/>
        </w:rPr>
        <w:t xml:space="preserve">2. </w:t>
      </w:r>
      <w:r w:rsidRPr="006B660B">
        <w:rPr>
          <w:b/>
          <w:szCs w:val="24"/>
        </w:rPr>
        <w:t>Effect of vitamin E deficiency on body mass</w:t>
      </w:r>
    </w:p>
    <w:p w14:paraId="69169229" w14:textId="6CA15050" w:rsidR="000C408C" w:rsidRDefault="00E92051" w:rsidP="008C3889">
      <w:pPr>
        <w:autoSpaceDE w:val="0"/>
        <w:autoSpaceDN w:val="0"/>
        <w:adjustRightInd w:val="0"/>
        <w:rPr>
          <w:iCs/>
          <w:szCs w:val="24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0392EDCD" wp14:editId="6B96365B">
            <wp:simplePos x="0" y="0"/>
            <wp:positionH relativeFrom="column">
              <wp:posOffset>4011295</wp:posOffset>
            </wp:positionH>
            <wp:positionV relativeFrom="paragraph">
              <wp:posOffset>67945</wp:posOffset>
            </wp:positionV>
            <wp:extent cx="1704276" cy="384763"/>
            <wp:effectExtent l="0" t="0" r="0" b="0"/>
            <wp:wrapNone/>
            <wp:docPr id="1331758841" name="Picture 16" descr="A group of black letters and green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758841" name="Picture 16" descr="A group of black letters and green circle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276" cy="384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034E5110" wp14:editId="7CB0362B">
            <wp:simplePos x="0" y="0"/>
            <wp:positionH relativeFrom="column">
              <wp:posOffset>0</wp:posOffset>
            </wp:positionH>
            <wp:positionV relativeFrom="paragraph">
              <wp:posOffset>50800</wp:posOffset>
            </wp:positionV>
            <wp:extent cx="749907" cy="379049"/>
            <wp:effectExtent l="0" t="0" r="0" b="0"/>
            <wp:wrapNone/>
            <wp:docPr id="2039198566" name="Picture 14" descr="A graph of a normal grow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198566" name="Picture 14" descr="A graph of a normal growth&#10;&#10;Description automatically generated with medium confidence"/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3108" b="83579"/>
                    <a:stretch/>
                  </pic:blipFill>
                  <pic:spPr bwMode="auto">
                    <a:xfrm>
                      <a:off x="0" y="0"/>
                      <a:ext cx="749907" cy="379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03A37872" wp14:editId="0F1B0C3B">
            <wp:simplePos x="0" y="0"/>
            <wp:positionH relativeFrom="column">
              <wp:posOffset>112395</wp:posOffset>
            </wp:positionH>
            <wp:positionV relativeFrom="paragraph">
              <wp:posOffset>387350</wp:posOffset>
            </wp:positionV>
            <wp:extent cx="2734208" cy="2035563"/>
            <wp:effectExtent l="0" t="0" r="0" b="0"/>
            <wp:wrapNone/>
            <wp:docPr id="7287679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FD8656B7-7B0F-A064-72CF-37C502CF17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76795" name="Picture 14">
                      <a:extLst>
                        <a:ext uri="{FF2B5EF4-FFF2-40B4-BE49-F238E27FC236}">
                          <a16:creationId xmlns:a16="http://schemas.microsoft.com/office/drawing/2014/main" id="{FD8656B7-7B0F-A064-72CF-37C502CF17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674" r="6989"/>
                    <a:stretch/>
                  </pic:blipFill>
                  <pic:spPr bwMode="auto">
                    <a:xfrm>
                      <a:off x="0" y="0"/>
                      <a:ext cx="2734208" cy="2035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6432" behindDoc="0" locked="0" layoutInCell="1" allowOverlap="1" wp14:anchorId="721AEE16" wp14:editId="1BB0E99C">
            <wp:simplePos x="0" y="0"/>
            <wp:positionH relativeFrom="column">
              <wp:posOffset>2907030</wp:posOffset>
            </wp:positionH>
            <wp:positionV relativeFrom="paragraph">
              <wp:posOffset>-635</wp:posOffset>
            </wp:positionV>
            <wp:extent cx="853408" cy="379049"/>
            <wp:effectExtent l="0" t="0" r="0" b="0"/>
            <wp:wrapNone/>
            <wp:docPr id="1793166089" name="Picture 11" descr="A graph of a number of day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166089" name="Picture 11" descr="A graph of a number of days&#10;&#10;Description automatically generated with medium confidence"/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0787" b="83619"/>
                    <a:stretch/>
                  </pic:blipFill>
                  <pic:spPr bwMode="auto">
                    <a:xfrm>
                      <a:off x="0" y="0"/>
                      <a:ext cx="853408" cy="379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7456" behindDoc="0" locked="0" layoutInCell="1" allowOverlap="1" wp14:anchorId="63D2A48D" wp14:editId="6CFEC5A9">
            <wp:simplePos x="0" y="0"/>
            <wp:positionH relativeFrom="column">
              <wp:posOffset>2855595</wp:posOffset>
            </wp:positionH>
            <wp:positionV relativeFrom="paragraph">
              <wp:posOffset>404495</wp:posOffset>
            </wp:positionV>
            <wp:extent cx="3225680" cy="2021595"/>
            <wp:effectExtent l="0" t="0" r="0" b="0"/>
            <wp:wrapNone/>
            <wp:docPr id="64040551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E8B09FF2-8E0B-8ABA-A45E-175BA5439C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40551" name="Picture 12">
                      <a:extLst>
                        <a:ext uri="{FF2B5EF4-FFF2-40B4-BE49-F238E27FC236}">
                          <a16:creationId xmlns:a16="http://schemas.microsoft.com/office/drawing/2014/main" id="{E8B09FF2-8E0B-8ABA-A45E-175BA5439C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0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680" cy="202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4774E3D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</w:rPr>
      </w:pPr>
    </w:p>
    <w:p w14:paraId="29D2AEC0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</w:rPr>
      </w:pPr>
    </w:p>
    <w:p w14:paraId="2E3B7D81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</w:rPr>
      </w:pPr>
    </w:p>
    <w:p w14:paraId="503A2E4B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</w:rPr>
      </w:pPr>
    </w:p>
    <w:p w14:paraId="735EADC4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</w:rPr>
      </w:pPr>
    </w:p>
    <w:p w14:paraId="0FD46935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</w:rPr>
      </w:pPr>
    </w:p>
    <w:p w14:paraId="744B4576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</w:rPr>
      </w:pPr>
    </w:p>
    <w:p w14:paraId="2514A2FC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</w:rPr>
      </w:pPr>
    </w:p>
    <w:p w14:paraId="6599BDDC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</w:rPr>
      </w:pPr>
    </w:p>
    <w:p w14:paraId="0175C6DC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</w:rPr>
      </w:pPr>
    </w:p>
    <w:p w14:paraId="19016E86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</w:rPr>
      </w:pPr>
    </w:p>
    <w:p w14:paraId="0120E178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</w:rPr>
      </w:pPr>
    </w:p>
    <w:p w14:paraId="2F6C2263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</w:rPr>
      </w:pPr>
    </w:p>
    <w:p w14:paraId="1FBDCE3A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</w:rPr>
      </w:pPr>
    </w:p>
    <w:p w14:paraId="0CA7093B" w14:textId="0657A09B" w:rsidR="00E92051" w:rsidRPr="006B660B" w:rsidRDefault="00E92051" w:rsidP="00E92051">
      <w:pPr>
        <w:rPr>
          <w:bCs/>
          <w:szCs w:val="24"/>
        </w:rPr>
      </w:pPr>
      <w:r w:rsidRPr="006B660B">
        <w:rPr>
          <w:bCs/>
          <w:szCs w:val="24"/>
        </w:rPr>
        <w:t xml:space="preserve">Weekly body mass (A) and average food intake/day (B) of WT and </w:t>
      </w:r>
      <w:proofErr w:type="spellStart"/>
      <w:r w:rsidRPr="006B660B">
        <w:rPr>
          <w:bCs/>
          <w:i/>
          <w:iCs/>
          <w:szCs w:val="24"/>
        </w:rPr>
        <w:t>Ttpa</w:t>
      </w:r>
      <w:proofErr w:type="spellEnd"/>
      <w:r w:rsidRPr="006B660B">
        <w:rPr>
          <w:bCs/>
          <w:i/>
          <w:iCs/>
          <w:szCs w:val="24"/>
          <w:vertAlign w:val="superscript"/>
        </w:rPr>
        <w:t>-/-</w:t>
      </w:r>
      <w:r w:rsidRPr="006B660B">
        <w:rPr>
          <w:bCs/>
          <w:szCs w:val="24"/>
        </w:rPr>
        <w:t xml:space="preserve"> mice over the </w:t>
      </w:r>
      <w:r>
        <w:rPr>
          <w:bCs/>
          <w:szCs w:val="24"/>
        </w:rPr>
        <w:t>12</w:t>
      </w:r>
      <w:r w:rsidRPr="006B660B">
        <w:rPr>
          <w:bCs/>
          <w:szCs w:val="24"/>
        </w:rPr>
        <w:t xml:space="preserve">-week study period </w:t>
      </w:r>
      <w:r w:rsidR="004F14A9">
        <w:rPr>
          <w:bCs/>
          <w:szCs w:val="24"/>
        </w:rPr>
        <w:t xml:space="preserve">in </w:t>
      </w:r>
      <w:r w:rsidRPr="00E92051">
        <w:rPr>
          <w:b/>
          <w:szCs w:val="24"/>
        </w:rPr>
        <w:t>Study 1</w:t>
      </w:r>
      <w:r w:rsidR="000E4055">
        <w:rPr>
          <w:bCs/>
          <w:szCs w:val="24"/>
        </w:rPr>
        <w:t xml:space="preserve"> (</w:t>
      </w:r>
      <w:r>
        <w:rPr>
          <w:bCs/>
          <w:szCs w:val="24"/>
        </w:rPr>
        <w:t xml:space="preserve">4 </w:t>
      </w:r>
      <w:proofErr w:type="spellStart"/>
      <w:r>
        <w:rPr>
          <w:bCs/>
          <w:szCs w:val="24"/>
        </w:rPr>
        <w:t>hr</w:t>
      </w:r>
      <w:proofErr w:type="spellEnd"/>
      <w:r>
        <w:rPr>
          <w:bCs/>
          <w:szCs w:val="24"/>
        </w:rPr>
        <w:t xml:space="preserve"> post-injection</w:t>
      </w:r>
      <w:r w:rsidR="000E4055">
        <w:rPr>
          <w:bCs/>
          <w:szCs w:val="24"/>
        </w:rPr>
        <w:t>)</w:t>
      </w:r>
      <w:r w:rsidRPr="006B660B">
        <w:rPr>
          <w:bCs/>
          <w:szCs w:val="24"/>
        </w:rPr>
        <w:t xml:space="preserve">. Values are expressed as mean ± SEM. There were no significant differences between genotypes or treatment groups for body mass or average food intake, assessed by 3-way </w:t>
      </w:r>
      <w:r w:rsidR="000E4055" w:rsidRPr="006B660B">
        <w:rPr>
          <w:bCs/>
          <w:szCs w:val="24"/>
        </w:rPr>
        <w:t xml:space="preserve">repeated measures </w:t>
      </w:r>
      <w:r w:rsidRPr="006B660B">
        <w:rPr>
          <w:bCs/>
          <w:szCs w:val="24"/>
        </w:rPr>
        <w:t xml:space="preserve">ANOVA (n = </w:t>
      </w:r>
      <w:r w:rsidR="004F14A9">
        <w:rPr>
          <w:bCs/>
          <w:szCs w:val="24"/>
        </w:rPr>
        <w:t>27 - 37</w:t>
      </w:r>
      <w:r w:rsidRPr="006B660B">
        <w:rPr>
          <w:bCs/>
          <w:szCs w:val="24"/>
        </w:rPr>
        <w:t>/genotype). Additionally, there was no significant interaction (Study week x Genotype, Study week x LPS, Genotype x LPS, or Study week x Genotype x LPS) in body mass and food intake</w:t>
      </w:r>
      <w:r>
        <w:rPr>
          <w:bCs/>
          <w:szCs w:val="24"/>
        </w:rPr>
        <w:t xml:space="preserve"> throughout the study periods.</w:t>
      </w:r>
      <w:r w:rsidRPr="006B660B">
        <w:rPr>
          <w:bCs/>
          <w:szCs w:val="24"/>
        </w:rPr>
        <w:t xml:space="preserve"> Abbreviations: CON, control; LPS, lipopolysaccharide; </w:t>
      </w:r>
      <w:proofErr w:type="spellStart"/>
      <w:r w:rsidRPr="006B660B">
        <w:rPr>
          <w:bCs/>
          <w:szCs w:val="24"/>
        </w:rPr>
        <w:t>Ttpa</w:t>
      </w:r>
      <w:proofErr w:type="spellEnd"/>
      <w:r w:rsidRPr="006B660B">
        <w:rPr>
          <w:bCs/>
          <w:szCs w:val="24"/>
        </w:rPr>
        <w:t>, α-tocopherol transfer protein; WT, wild-type</w:t>
      </w:r>
    </w:p>
    <w:p w14:paraId="2FF9E9BC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</w:rPr>
      </w:pPr>
    </w:p>
    <w:p w14:paraId="4BE3ED1E" w14:textId="77777777" w:rsidR="000C408C" w:rsidRDefault="000C408C" w:rsidP="008C3889">
      <w:pPr>
        <w:autoSpaceDE w:val="0"/>
        <w:autoSpaceDN w:val="0"/>
        <w:adjustRightInd w:val="0"/>
        <w:rPr>
          <w:iCs/>
          <w:szCs w:val="24"/>
          <w:lang w:bidi="en-US"/>
        </w:rPr>
      </w:pPr>
    </w:p>
    <w:p w14:paraId="2862A062" w14:textId="61CFE721" w:rsidR="005E000C" w:rsidRDefault="005E000C" w:rsidP="005E000C">
      <w:pPr>
        <w:autoSpaceDE w:val="0"/>
        <w:autoSpaceDN w:val="0"/>
        <w:adjustRightInd w:val="0"/>
        <w:rPr>
          <w:b/>
          <w:bCs/>
          <w:szCs w:val="24"/>
          <w:lang w:bidi="en-US"/>
        </w:rPr>
      </w:pPr>
      <w:r w:rsidRPr="005B6ACF">
        <w:rPr>
          <w:b/>
          <w:bCs/>
          <w:szCs w:val="24"/>
          <w:lang w:bidi="en-US"/>
        </w:rPr>
        <w:lastRenderedPageBreak/>
        <w:t xml:space="preserve">Supplemental Figure </w:t>
      </w:r>
      <w:r>
        <w:rPr>
          <w:b/>
          <w:bCs/>
          <w:szCs w:val="24"/>
          <w:lang w:bidi="en-US"/>
        </w:rPr>
        <w:t xml:space="preserve">3. </w:t>
      </w:r>
      <w:r w:rsidRPr="00E168CF">
        <w:rPr>
          <w:b/>
          <w:szCs w:val="24"/>
        </w:rPr>
        <w:t>Effects of vitamin E deficiency on the acute phase response to LPS injection</w:t>
      </w:r>
      <w:r w:rsidR="00AB03CE">
        <w:rPr>
          <w:b/>
          <w:szCs w:val="24"/>
        </w:rPr>
        <w:t>.</w:t>
      </w:r>
    </w:p>
    <w:p w14:paraId="6AAFA8D7" w14:textId="191DF1D8" w:rsidR="005E000C" w:rsidRDefault="00DD3B00" w:rsidP="005E000C">
      <w:pPr>
        <w:autoSpaceDE w:val="0"/>
        <w:autoSpaceDN w:val="0"/>
        <w:adjustRightInd w:val="0"/>
        <w:spacing w:line="480" w:lineRule="auto"/>
        <w:rPr>
          <w:szCs w:val="24"/>
        </w:rPr>
      </w:pPr>
      <w:r>
        <w:rPr>
          <w:b/>
          <w:bCs/>
          <w:noProof/>
          <w:szCs w:val="24"/>
          <w:lang w:bidi="en-US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2E49C5DC" wp14:editId="42370AEF">
                <wp:simplePos x="0" y="0"/>
                <wp:positionH relativeFrom="column">
                  <wp:posOffset>47625</wp:posOffset>
                </wp:positionH>
                <wp:positionV relativeFrom="paragraph">
                  <wp:posOffset>97155</wp:posOffset>
                </wp:positionV>
                <wp:extent cx="4194175" cy="2416810"/>
                <wp:effectExtent l="0" t="0" r="0" b="2540"/>
                <wp:wrapSquare wrapText="bothSides"/>
                <wp:docPr id="1412809437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94175" cy="2416810"/>
                          <a:chOff x="0" y="0"/>
                          <a:chExt cx="4194996" cy="2417198"/>
                        </a:xfrm>
                      </wpg:grpSpPr>
                      <wpg:grpSp>
                        <wpg:cNvPr id="893780134" name="Group 1"/>
                        <wpg:cNvGrpSpPr/>
                        <wpg:grpSpPr>
                          <a:xfrm>
                            <a:off x="3003736" y="127211"/>
                            <a:ext cx="1191260" cy="2289987"/>
                            <a:chOff x="2779646" y="-105902"/>
                            <a:chExt cx="1192084" cy="2290787"/>
                          </a:xfrm>
                        </wpg:grpSpPr>
                        <pic:pic xmlns:pic="http://schemas.openxmlformats.org/drawingml/2006/picture">
                          <pic:nvPicPr>
                            <pic:cNvPr id="1330172080" name="table" descr="A black background with a black square&#10;&#10;Description automatically generated with medium confidenc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779646" y="1708262"/>
                              <a:ext cx="1192084" cy="476623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738293043" name="Picture 1" descr="A graph of different colored bars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5"/>
                            <a:srcRect l="68123" r="9316" b="82010"/>
                            <a:stretch/>
                          </pic:blipFill>
                          <pic:spPr bwMode="auto">
                            <a:xfrm>
                              <a:off x="2779646" y="-105902"/>
                              <a:ext cx="942975" cy="6432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702461925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b="3115"/>
                          <a:stretch/>
                        </pic:blipFill>
                        <pic:spPr bwMode="auto">
                          <a:xfrm>
                            <a:off x="0" y="0"/>
                            <a:ext cx="3259455" cy="241719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1B2053" id="Group 3" o:spid="_x0000_s1026" style="position:absolute;margin-left:3.75pt;margin-top:7.65pt;width:330.25pt;height:190.3pt;z-index:251672576;mso-width-relative:margin;mso-height-relative:margin" coordsize="41949,241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">
                <v:group id="Group 1" o:spid="_x0000_s1027" style="position:absolute;left:30037;top:1272;width:11912;height:22899" coordorigin="27796,-1059" coordsize="11920,229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table" o:spid="_x0000_s1028" type="#_x0000_t75" alt="A black background with a black square&#10;&#10;Description automatically generated with medium confidence" style="position:absolute;left:27796;top:17082;width:11921;height:47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">
                    <v:imagedata r:id="rId17" o:title="A black background with a black square&#10;&#10;Description automatically generated with medium confidence"/>
                  </v:shape>
                  <v:shape id="Picture 1" o:spid="_x0000_s1029" type="#_x0000_t75" alt="A graph of different colored bars&#10;&#10;Description automatically generated" style="position:absolute;left:27796;top:-1059;width:9430;height:6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">
                    <v:imagedata r:id="rId18" o:title="A graph of different colored bars&#10;&#10;Description automatically generated" cropbottom="53746f" cropleft="44645f" cropright="6105f"/>
                  </v:shape>
                </v:group>
                <v:shape id="Picture 2" o:spid="_x0000_s1030" type="#_x0000_t75" style="position:absolute;width:32594;height:241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">
                  <v:imagedata r:id="rId19" o:title="" croptop="-1f" cropbottom="2041f"/>
                </v:shape>
                <w10:wrap type="square"/>
              </v:group>
            </w:pict>
          </mc:Fallback>
        </mc:AlternateContent>
      </w:r>
    </w:p>
    <w:p w14:paraId="6FED26C1" w14:textId="56B32C36" w:rsidR="005E000C" w:rsidRDefault="005E000C" w:rsidP="005E000C">
      <w:pPr>
        <w:autoSpaceDE w:val="0"/>
        <w:autoSpaceDN w:val="0"/>
        <w:adjustRightInd w:val="0"/>
        <w:spacing w:line="480" w:lineRule="auto"/>
        <w:rPr>
          <w:szCs w:val="24"/>
        </w:rPr>
      </w:pPr>
    </w:p>
    <w:p w14:paraId="77F4B478" w14:textId="292A9438" w:rsidR="005E000C" w:rsidRDefault="005E000C" w:rsidP="005E000C">
      <w:pPr>
        <w:autoSpaceDE w:val="0"/>
        <w:autoSpaceDN w:val="0"/>
        <w:adjustRightInd w:val="0"/>
        <w:spacing w:line="480" w:lineRule="auto"/>
        <w:rPr>
          <w:szCs w:val="24"/>
        </w:rPr>
      </w:pPr>
    </w:p>
    <w:p w14:paraId="01BC5144" w14:textId="5A5D4FFC" w:rsidR="005E000C" w:rsidRDefault="005E000C" w:rsidP="005E000C">
      <w:pPr>
        <w:autoSpaceDE w:val="0"/>
        <w:autoSpaceDN w:val="0"/>
        <w:adjustRightInd w:val="0"/>
        <w:spacing w:line="480" w:lineRule="auto"/>
        <w:rPr>
          <w:szCs w:val="24"/>
        </w:rPr>
      </w:pPr>
    </w:p>
    <w:p w14:paraId="30863FF2" w14:textId="77777777" w:rsidR="005E000C" w:rsidRDefault="005E000C" w:rsidP="005E000C">
      <w:pPr>
        <w:autoSpaceDE w:val="0"/>
        <w:autoSpaceDN w:val="0"/>
        <w:adjustRightInd w:val="0"/>
        <w:spacing w:line="480" w:lineRule="auto"/>
        <w:rPr>
          <w:szCs w:val="24"/>
        </w:rPr>
      </w:pPr>
    </w:p>
    <w:p w14:paraId="29500122" w14:textId="42DE788B" w:rsidR="005E000C" w:rsidRDefault="005E000C" w:rsidP="005E000C">
      <w:pPr>
        <w:autoSpaceDE w:val="0"/>
        <w:autoSpaceDN w:val="0"/>
        <w:adjustRightInd w:val="0"/>
        <w:spacing w:line="480" w:lineRule="auto"/>
        <w:rPr>
          <w:szCs w:val="24"/>
        </w:rPr>
      </w:pPr>
    </w:p>
    <w:p w14:paraId="7D483423" w14:textId="77777777" w:rsidR="005E000C" w:rsidRDefault="005E000C" w:rsidP="005E000C">
      <w:pPr>
        <w:autoSpaceDE w:val="0"/>
        <w:autoSpaceDN w:val="0"/>
        <w:adjustRightInd w:val="0"/>
        <w:spacing w:line="480" w:lineRule="auto"/>
        <w:rPr>
          <w:szCs w:val="24"/>
        </w:rPr>
      </w:pPr>
    </w:p>
    <w:p w14:paraId="604A7084" w14:textId="77777777" w:rsidR="00DD3B00" w:rsidRDefault="00DD3B00" w:rsidP="005E000C">
      <w:pPr>
        <w:autoSpaceDE w:val="0"/>
        <w:autoSpaceDN w:val="0"/>
        <w:adjustRightInd w:val="0"/>
        <w:rPr>
          <w:szCs w:val="24"/>
          <w:lang w:bidi="en-US"/>
        </w:rPr>
      </w:pPr>
    </w:p>
    <w:p w14:paraId="56052B29" w14:textId="0F21F7C6" w:rsidR="005E000C" w:rsidRDefault="00307F05" w:rsidP="005E000C">
      <w:pPr>
        <w:autoSpaceDE w:val="0"/>
        <w:autoSpaceDN w:val="0"/>
        <w:adjustRightInd w:val="0"/>
        <w:rPr>
          <w:szCs w:val="24"/>
          <w:lang w:bidi="en-US"/>
        </w:rPr>
      </w:pPr>
      <w:r>
        <w:rPr>
          <w:szCs w:val="24"/>
          <w:lang w:bidi="en-US"/>
        </w:rPr>
        <w:t>Male</w:t>
      </w:r>
      <w:r w:rsidR="005E000C" w:rsidRPr="00E168CF">
        <w:rPr>
          <w:b/>
          <w:szCs w:val="24"/>
          <w:lang w:bidi="en-US"/>
        </w:rPr>
        <w:t xml:space="preserve"> </w:t>
      </w:r>
      <w:r w:rsidR="005E000C" w:rsidRPr="00E168CF">
        <w:rPr>
          <w:szCs w:val="24"/>
          <w:lang w:bidi="en-US"/>
        </w:rPr>
        <w:t xml:space="preserve">WT and </w:t>
      </w:r>
      <w:proofErr w:type="spellStart"/>
      <w:r w:rsidR="005E000C" w:rsidRPr="00E168CF">
        <w:rPr>
          <w:i/>
          <w:iCs/>
          <w:szCs w:val="24"/>
          <w:lang w:bidi="en-US"/>
        </w:rPr>
        <w:t>Ttpa</w:t>
      </w:r>
      <w:proofErr w:type="spellEnd"/>
      <w:r w:rsidR="005E000C" w:rsidRPr="00E168CF">
        <w:rPr>
          <w:i/>
          <w:iCs/>
          <w:szCs w:val="24"/>
          <w:vertAlign w:val="superscript"/>
          <w:lang w:bidi="en-US"/>
        </w:rPr>
        <w:t>-/-</w:t>
      </w:r>
      <w:r w:rsidR="005E000C" w:rsidRPr="00E168CF">
        <w:rPr>
          <w:szCs w:val="24"/>
          <w:lang w:bidi="en-US"/>
        </w:rPr>
        <w:t xml:space="preserve"> </w:t>
      </w:r>
      <w:r>
        <w:rPr>
          <w:szCs w:val="24"/>
          <w:lang w:bidi="en-US"/>
        </w:rPr>
        <w:t xml:space="preserve">mice </w:t>
      </w:r>
      <w:r w:rsidR="005E000C" w:rsidRPr="00E168CF">
        <w:rPr>
          <w:szCs w:val="24"/>
          <w:lang w:bidi="en-US"/>
        </w:rPr>
        <w:t xml:space="preserve">were fed a </w:t>
      </w:r>
      <w:r w:rsidRPr="00E168CF">
        <w:rPr>
          <w:szCs w:val="24"/>
          <w:lang w:bidi="en-US"/>
        </w:rPr>
        <w:t xml:space="preserve">αT </w:t>
      </w:r>
      <w:r>
        <w:rPr>
          <w:szCs w:val="24"/>
          <w:lang w:bidi="en-US"/>
        </w:rPr>
        <w:t xml:space="preserve">deficient </w:t>
      </w:r>
      <w:r w:rsidR="005E000C" w:rsidRPr="00E168CF">
        <w:rPr>
          <w:szCs w:val="24"/>
          <w:lang w:bidi="en-US"/>
        </w:rPr>
        <w:t xml:space="preserve">diet for </w:t>
      </w:r>
      <w:r w:rsidR="005E000C">
        <w:rPr>
          <w:szCs w:val="24"/>
          <w:lang w:bidi="en-US"/>
        </w:rPr>
        <w:t>twelve</w:t>
      </w:r>
      <w:r w:rsidR="005E000C" w:rsidRPr="00E168CF">
        <w:rPr>
          <w:szCs w:val="24"/>
          <w:lang w:bidi="en-US"/>
        </w:rPr>
        <w:t xml:space="preserve"> weeks, then inoculated with saline or LPS (10µg/mouse)</w:t>
      </w:r>
      <w:r w:rsidR="005E000C">
        <w:rPr>
          <w:szCs w:val="24"/>
          <w:lang w:bidi="en-US"/>
        </w:rPr>
        <w:t xml:space="preserve"> and </w:t>
      </w:r>
      <w:r w:rsidR="005E000C" w:rsidRPr="009478C1">
        <w:rPr>
          <w:szCs w:val="24"/>
          <w:lang w:bidi="en-US"/>
        </w:rPr>
        <w:t>sacrificed 4 hours later</w:t>
      </w:r>
      <w:r w:rsidR="005E000C" w:rsidRPr="00E168CF">
        <w:rPr>
          <w:szCs w:val="24"/>
          <w:lang w:bidi="en-US"/>
        </w:rPr>
        <w:t xml:space="preserve">. </w:t>
      </w:r>
      <w:r w:rsidR="005E000C">
        <w:rPr>
          <w:szCs w:val="24"/>
          <w:lang w:bidi="en-US"/>
        </w:rPr>
        <w:t>A</w:t>
      </w:r>
      <w:r w:rsidR="005E000C" w:rsidRPr="00726410">
        <w:rPr>
          <w:iCs/>
          <w:szCs w:val="24"/>
          <w:lang w:bidi="en-US"/>
        </w:rPr>
        <w:t xml:space="preserve">ll capital </w:t>
      </w:r>
      <w:r w:rsidR="005E000C">
        <w:rPr>
          <w:iCs/>
          <w:szCs w:val="24"/>
          <w:lang w:bidi="en-US"/>
        </w:rPr>
        <w:t xml:space="preserve">IL-6 is </w:t>
      </w:r>
      <w:r w:rsidR="005E000C" w:rsidRPr="00726410">
        <w:rPr>
          <w:iCs/>
          <w:szCs w:val="24"/>
          <w:lang w:bidi="en-US"/>
        </w:rPr>
        <w:t xml:space="preserve">represented by protein expression. </w:t>
      </w:r>
      <w:r w:rsidR="007A4503">
        <w:rPr>
          <w:iCs/>
          <w:szCs w:val="24"/>
          <w:lang w:bidi="en-US"/>
        </w:rPr>
        <w:t>V</w:t>
      </w:r>
      <w:r w:rsidR="000E4055">
        <w:rPr>
          <w:iCs/>
          <w:szCs w:val="24"/>
          <w:lang w:bidi="en-US"/>
        </w:rPr>
        <w:t>alues</w:t>
      </w:r>
      <w:r w:rsidR="007A4503">
        <w:rPr>
          <w:iCs/>
          <w:szCs w:val="24"/>
          <w:lang w:bidi="en-US"/>
        </w:rPr>
        <w:t xml:space="preserve">, </w:t>
      </w:r>
      <w:r w:rsidR="000E4055" w:rsidRPr="00E168CF">
        <w:rPr>
          <w:szCs w:val="24"/>
          <w:lang w:bidi="en-US"/>
        </w:rPr>
        <w:t xml:space="preserve">mean ± SEM </w:t>
      </w:r>
      <w:proofErr w:type="spellStart"/>
      <w:r w:rsidR="000E4055" w:rsidRPr="00E168CF">
        <w:rPr>
          <w:szCs w:val="24"/>
          <w:lang w:bidi="en-US"/>
        </w:rPr>
        <w:t>pg</w:t>
      </w:r>
      <w:proofErr w:type="spellEnd"/>
      <w:r w:rsidR="000E4055" w:rsidRPr="00E168CF">
        <w:rPr>
          <w:szCs w:val="24"/>
          <w:lang w:bidi="en-US"/>
        </w:rPr>
        <w:t>/mg protein</w:t>
      </w:r>
      <w:r w:rsidR="007A4503">
        <w:rPr>
          <w:szCs w:val="24"/>
          <w:lang w:bidi="en-US"/>
        </w:rPr>
        <w:t>,</w:t>
      </w:r>
      <w:r w:rsidR="000E4055">
        <w:rPr>
          <w:szCs w:val="24"/>
          <w:lang w:bidi="en-US"/>
        </w:rPr>
        <w:t xml:space="preserve"> of </w:t>
      </w:r>
      <w:r w:rsidR="005E000C" w:rsidRPr="00E168CF">
        <w:rPr>
          <w:bCs/>
          <w:szCs w:val="24"/>
          <w:lang w:bidi="en-US"/>
        </w:rPr>
        <w:t>IL-6</w:t>
      </w:r>
      <w:r w:rsidR="000E4055">
        <w:rPr>
          <w:bCs/>
          <w:szCs w:val="24"/>
          <w:lang w:bidi="en-US"/>
        </w:rPr>
        <w:t xml:space="preserve"> levels</w:t>
      </w:r>
      <w:r w:rsidR="005E000C" w:rsidRPr="00E168CF">
        <w:rPr>
          <w:bCs/>
          <w:szCs w:val="24"/>
          <w:lang w:bidi="en-US"/>
        </w:rPr>
        <w:t xml:space="preserve"> in</w:t>
      </w:r>
      <w:r w:rsidR="005E000C" w:rsidRPr="00E168CF">
        <w:rPr>
          <w:b/>
          <w:szCs w:val="24"/>
          <w:lang w:bidi="en-US"/>
        </w:rPr>
        <w:t xml:space="preserve"> </w:t>
      </w:r>
      <w:r w:rsidR="005E000C" w:rsidRPr="00E168CF">
        <w:rPr>
          <w:szCs w:val="24"/>
          <w:lang w:bidi="en-US"/>
        </w:rPr>
        <w:t>heart</w:t>
      </w:r>
      <w:r w:rsidR="005E000C">
        <w:rPr>
          <w:szCs w:val="24"/>
          <w:lang w:bidi="en-US"/>
        </w:rPr>
        <w:t xml:space="preserve"> </w:t>
      </w:r>
      <w:r w:rsidR="005E000C" w:rsidRPr="00E168CF">
        <w:rPr>
          <w:szCs w:val="24"/>
          <w:lang w:bidi="en-US"/>
        </w:rPr>
        <w:t xml:space="preserve">in male </w:t>
      </w:r>
      <w:proofErr w:type="spellStart"/>
      <w:r w:rsidR="005E000C" w:rsidRPr="00E168CF">
        <w:rPr>
          <w:i/>
          <w:iCs/>
          <w:szCs w:val="24"/>
          <w:lang w:bidi="en-US"/>
        </w:rPr>
        <w:t>Ttpa</w:t>
      </w:r>
      <w:proofErr w:type="spellEnd"/>
      <w:r w:rsidR="005E000C" w:rsidRPr="00E168CF">
        <w:rPr>
          <w:i/>
          <w:iCs/>
          <w:szCs w:val="24"/>
          <w:vertAlign w:val="superscript"/>
          <w:lang w:bidi="en-US"/>
        </w:rPr>
        <w:t>-/-</w:t>
      </w:r>
      <w:r w:rsidR="005E000C" w:rsidRPr="00E168CF">
        <w:rPr>
          <w:szCs w:val="24"/>
          <w:lang w:bidi="en-US"/>
        </w:rPr>
        <w:t xml:space="preserve"> and WT mice (n=8-10/group) are shown. </w:t>
      </w:r>
      <w:r w:rsidR="000E4055">
        <w:rPr>
          <w:szCs w:val="24"/>
          <w:lang w:bidi="en-US"/>
        </w:rPr>
        <w:t>A 2</w:t>
      </w:r>
      <w:r w:rsidR="005E000C">
        <w:rPr>
          <w:szCs w:val="24"/>
          <w:lang w:bidi="en-US"/>
        </w:rPr>
        <w:t xml:space="preserve"> x 2 factorial ANOVA</w:t>
      </w:r>
      <w:r w:rsidR="000E4055">
        <w:rPr>
          <w:szCs w:val="24"/>
          <w:lang w:bidi="en-US"/>
        </w:rPr>
        <w:t xml:space="preserve"> was conducted</w:t>
      </w:r>
      <w:r w:rsidR="005E000C" w:rsidRPr="00E168CF">
        <w:rPr>
          <w:szCs w:val="24"/>
          <w:lang w:bidi="en-US"/>
        </w:rPr>
        <w:t xml:space="preserve">. Lower limit of </w:t>
      </w:r>
      <w:r w:rsidR="005E000C" w:rsidRPr="00E168CF">
        <w:rPr>
          <w:noProof/>
          <w:szCs w:val="24"/>
        </w:rPr>
        <w:drawing>
          <wp:anchor distT="0" distB="0" distL="114300" distR="114300" simplePos="0" relativeHeight="251670528" behindDoc="0" locked="0" layoutInCell="1" allowOverlap="1" wp14:anchorId="2C506263" wp14:editId="04F1C2E2">
            <wp:simplePos x="0" y="0"/>
            <wp:positionH relativeFrom="column">
              <wp:posOffset>5229225</wp:posOffset>
            </wp:positionH>
            <wp:positionV relativeFrom="paragraph">
              <wp:posOffset>9267825</wp:posOffset>
            </wp:positionV>
            <wp:extent cx="1266190" cy="1162050"/>
            <wp:effectExtent l="0" t="0" r="0" b="0"/>
            <wp:wrapNone/>
            <wp:docPr id="1797821404" name="Picture 1797821404" descr="A graph of food consump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A graph of food consump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490" r="8482" b="70421"/>
                    <a:stretch/>
                  </pic:blipFill>
                  <pic:spPr bwMode="auto">
                    <a:xfrm>
                      <a:off x="0" y="0"/>
                      <a:ext cx="1266190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E000C" w:rsidRPr="00E168CF">
        <w:rPr>
          <w:szCs w:val="24"/>
          <w:lang w:bidi="en-US"/>
        </w:rPr>
        <w:t xml:space="preserve">detection: 2 </w:t>
      </w:r>
      <w:proofErr w:type="spellStart"/>
      <w:r w:rsidR="005E000C" w:rsidRPr="00E168CF">
        <w:rPr>
          <w:szCs w:val="24"/>
          <w:lang w:bidi="en-US"/>
        </w:rPr>
        <w:t>pg</w:t>
      </w:r>
      <w:proofErr w:type="spellEnd"/>
      <w:r w:rsidR="005E000C" w:rsidRPr="00E168CF">
        <w:rPr>
          <w:szCs w:val="24"/>
          <w:lang w:bidi="en-US"/>
        </w:rPr>
        <w:t xml:space="preserve">/ml. Abbreviations: CON, control; LPS, lipopolysaccharide; </w:t>
      </w:r>
      <w:proofErr w:type="spellStart"/>
      <w:r w:rsidR="005E000C" w:rsidRPr="00E168CF">
        <w:rPr>
          <w:i/>
          <w:iCs/>
          <w:szCs w:val="24"/>
          <w:lang w:bidi="en-US"/>
        </w:rPr>
        <w:t>Ttpa</w:t>
      </w:r>
      <w:proofErr w:type="spellEnd"/>
      <w:r w:rsidR="005E000C" w:rsidRPr="00E168CF">
        <w:rPr>
          <w:szCs w:val="24"/>
          <w:lang w:bidi="en-US"/>
        </w:rPr>
        <w:t>, α-tocopherol transfer protein</w:t>
      </w:r>
      <w:r w:rsidR="005E000C">
        <w:rPr>
          <w:szCs w:val="24"/>
          <w:lang w:bidi="en-US"/>
        </w:rPr>
        <w:t xml:space="preserve">; </w:t>
      </w:r>
      <w:r w:rsidR="005E000C" w:rsidRPr="006B660B">
        <w:rPr>
          <w:bCs/>
          <w:szCs w:val="24"/>
        </w:rPr>
        <w:t>WT, wild-type</w:t>
      </w:r>
      <w:r w:rsidR="005E000C" w:rsidRPr="00E168CF">
        <w:rPr>
          <w:szCs w:val="24"/>
          <w:lang w:bidi="en-US"/>
        </w:rPr>
        <w:t>.</w:t>
      </w:r>
    </w:p>
    <w:p w14:paraId="42DC63B7" w14:textId="77777777" w:rsidR="005E000C" w:rsidRDefault="005E000C" w:rsidP="005E000C">
      <w:pPr>
        <w:autoSpaceDE w:val="0"/>
        <w:autoSpaceDN w:val="0"/>
        <w:adjustRightInd w:val="0"/>
        <w:rPr>
          <w:szCs w:val="24"/>
          <w:lang w:bidi="en-US"/>
        </w:rPr>
      </w:pPr>
    </w:p>
    <w:p w14:paraId="3861AB0F" w14:textId="77777777" w:rsidR="005E000C" w:rsidRPr="00E168CF" w:rsidRDefault="005E000C" w:rsidP="005E000C">
      <w:pPr>
        <w:autoSpaceDE w:val="0"/>
        <w:autoSpaceDN w:val="0"/>
        <w:adjustRightInd w:val="0"/>
        <w:rPr>
          <w:szCs w:val="24"/>
          <w:lang w:bidi="en-US"/>
        </w:rPr>
      </w:pPr>
    </w:p>
    <w:p w14:paraId="6ABBA342" w14:textId="3141B98C" w:rsidR="00D91682" w:rsidRPr="00162085" w:rsidRDefault="00D91682" w:rsidP="00D91682">
      <w:pPr>
        <w:rPr>
          <w:rStyle w:val="Emphasis"/>
          <w:i w:val="0"/>
          <w:szCs w:val="24"/>
          <w:vertAlign w:val="superscript"/>
        </w:rPr>
      </w:pPr>
      <w:r>
        <w:rPr>
          <w:b/>
          <w:szCs w:val="24"/>
        </w:rPr>
        <w:t>Supplemental Table 3</w:t>
      </w:r>
      <w:r w:rsidRPr="00162085">
        <w:rPr>
          <w:b/>
          <w:szCs w:val="24"/>
        </w:rPr>
        <w:t>.</w:t>
      </w:r>
      <w:r w:rsidRPr="00162085">
        <w:rPr>
          <w:szCs w:val="24"/>
        </w:rPr>
        <w:t xml:space="preserve"> </w:t>
      </w:r>
      <w:r>
        <w:rPr>
          <w:szCs w:val="24"/>
        </w:rPr>
        <w:t xml:space="preserve"> The proportion of circulating immune cells after 4-hour LPS injection between treatment groups</w:t>
      </w:r>
      <w:r w:rsidRPr="001E28E3">
        <w:rPr>
          <w:rStyle w:val="Emphasis"/>
          <w:szCs w:val="24"/>
        </w:rPr>
        <w:t>.</w:t>
      </w:r>
      <w:r w:rsidRPr="003B4230">
        <w:rPr>
          <w:rStyle w:val="Emphasis"/>
          <w:i w:val="0"/>
          <w:iCs w:val="0"/>
          <w:szCs w:val="24"/>
          <w:vertAlign w:val="superscript"/>
        </w:rPr>
        <w:t>1</w:t>
      </w:r>
    </w:p>
    <w:tbl>
      <w:tblPr>
        <w:tblW w:w="939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5"/>
        <w:gridCol w:w="1790"/>
        <w:gridCol w:w="1790"/>
        <w:gridCol w:w="1788"/>
        <w:gridCol w:w="1789"/>
      </w:tblGrid>
      <w:tr w:rsidR="00D91682" w:rsidRPr="0042555C" w14:paraId="6959156D" w14:textId="77777777" w:rsidTr="00035153">
        <w:trPr>
          <w:trHeight w:val="361"/>
        </w:trPr>
        <w:tc>
          <w:tcPr>
            <w:tcW w:w="2235" w:type="dxa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B72FEC8" w14:textId="77777777" w:rsidR="00D91682" w:rsidRPr="0042555C" w:rsidRDefault="00D91682" w:rsidP="00035153">
            <w:pPr>
              <w:suppressLineNumbers/>
              <w:jc w:val="center"/>
              <w:rPr>
                <w:b/>
                <w:szCs w:val="24"/>
                <w:lang w:bidi="en-US"/>
              </w:rPr>
            </w:pPr>
          </w:p>
        </w:tc>
        <w:tc>
          <w:tcPr>
            <w:tcW w:w="7157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51666" w14:textId="77777777" w:rsidR="00D91682" w:rsidRPr="0042555C" w:rsidRDefault="00D91682" w:rsidP="00035153">
            <w:pPr>
              <w:suppressLineNumbers/>
              <w:jc w:val="center"/>
              <w:rPr>
                <w:b/>
                <w:szCs w:val="24"/>
                <w:lang w:bidi="en-US"/>
              </w:rPr>
            </w:pPr>
            <w:r w:rsidRPr="0042555C">
              <w:rPr>
                <w:b/>
                <w:szCs w:val="24"/>
                <w:lang w:bidi="en-US"/>
              </w:rPr>
              <w:t>4-hour post-injection</w:t>
            </w:r>
          </w:p>
        </w:tc>
      </w:tr>
      <w:tr w:rsidR="00D91682" w:rsidRPr="0042555C" w14:paraId="0F539547" w14:textId="77777777" w:rsidTr="00035153">
        <w:trPr>
          <w:trHeight w:val="361"/>
        </w:trPr>
        <w:tc>
          <w:tcPr>
            <w:tcW w:w="2235" w:type="dxa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997F6A7" w14:textId="77777777" w:rsidR="00D91682" w:rsidRPr="0042555C" w:rsidRDefault="00D91682" w:rsidP="00035153">
            <w:pPr>
              <w:suppressLineNumbers/>
              <w:jc w:val="center"/>
              <w:rPr>
                <w:b/>
                <w:szCs w:val="24"/>
                <w:lang w:bidi="en-US"/>
              </w:rPr>
            </w:pPr>
          </w:p>
        </w:tc>
        <w:tc>
          <w:tcPr>
            <w:tcW w:w="358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E2866" w14:textId="77777777" w:rsidR="00D91682" w:rsidRPr="0042555C" w:rsidRDefault="00D91682" w:rsidP="00035153">
            <w:pPr>
              <w:suppressLineNumbers/>
              <w:jc w:val="center"/>
              <w:rPr>
                <w:b/>
                <w:szCs w:val="24"/>
                <w:lang w:bidi="en-US"/>
              </w:rPr>
            </w:pPr>
            <w:r w:rsidRPr="0042555C">
              <w:rPr>
                <w:b/>
                <w:szCs w:val="24"/>
                <w:lang w:bidi="en-US"/>
              </w:rPr>
              <w:t>WT</w:t>
            </w:r>
          </w:p>
        </w:tc>
        <w:tc>
          <w:tcPr>
            <w:tcW w:w="357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0D90C" w14:textId="77777777" w:rsidR="00D91682" w:rsidRPr="0042555C" w:rsidRDefault="00D91682" w:rsidP="00035153">
            <w:pPr>
              <w:suppressLineNumbers/>
              <w:jc w:val="center"/>
              <w:rPr>
                <w:b/>
                <w:i/>
                <w:iCs/>
                <w:szCs w:val="24"/>
                <w:lang w:bidi="en-US"/>
              </w:rPr>
            </w:pPr>
            <w:proofErr w:type="spellStart"/>
            <w:r w:rsidRPr="0042555C">
              <w:rPr>
                <w:b/>
                <w:i/>
                <w:iCs/>
                <w:szCs w:val="24"/>
                <w:lang w:bidi="en-US"/>
              </w:rPr>
              <w:t>Ttpa</w:t>
            </w:r>
            <w:proofErr w:type="spellEnd"/>
            <w:r w:rsidRPr="0042555C">
              <w:rPr>
                <w:b/>
                <w:i/>
                <w:iCs/>
                <w:szCs w:val="24"/>
                <w:vertAlign w:val="superscript"/>
                <w:lang w:bidi="en-US"/>
              </w:rPr>
              <w:t>-/-</w:t>
            </w:r>
          </w:p>
        </w:tc>
      </w:tr>
      <w:tr w:rsidR="00D91682" w:rsidRPr="0042555C" w14:paraId="74C7B5F9" w14:textId="77777777" w:rsidTr="00035153">
        <w:trPr>
          <w:trHeight w:val="382"/>
        </w:trPr>
        <w:tc>
          <w:tcPr>
            <w:tcW w:w="22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14927832" w14:textId="77777777" w:rsidR="00D91682" w:rsidRPr="0042555C" w:rsidRDefault="00D91682" w:rsidP="00035153">
            <w:pPr>
              <w:suppressLineNumbers/>
              <w:jc w:val="center"/>
              <w:rPr>
                <w:b/>
                <w:szCs w:val="24"/>
                <w:lang w:bidi="en-US"/>
              </w:rPr>
            </w:pPr>
            <w:r w:rsidRPr="0042555C">
              <w:rPr>
                <w:b/>
                <w:szCs w:val="24"/>
                <w:lang w:bidi="en-US"/>
              </w:rPr>
              <w:t>Cell type</w:t>
            </w:r>
            <w:r>
              <w:rPr>
                <w:b/>
                <w:szCs w:val="24"/>
                <w:lang w:bidi="en-US"/>
              </w:rPr>
              <w:t xml:space="preserve"> </w:t>
            </w:r>
            <w:r>
              <w:rPr>
                <w:b/>
                <w:szCs w:val="24"/>
              </w:rPr>
              <w:t>(%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19E0DE" w14:textId="77777777" w:rsidR="00D91682" w:rsidRPr="0042555C" w:rsidRDefault="00D91682" w:rsidP="00035153">
            <w:pPr>
              <w:suppressLineNumbers/>
              <w:jc w:val="center"/>
              <w:rPr>
                <w:b/>
                <w:szCs w:val="24"/>
                <w:lang w:bidi="en-US"/>
              </w:rPr>
            </w:pPr>
            <w:r w:rsidRPr="0042555C">
              <w:rPr>
                <w:b/>
                <w:szCs w:val="24"/>
                <w:lang w:bidi="en-US"/>
              </w:rPr>
              <w:t>CON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D48229" w14:textId="41780E58" w:rsidR="00D91682" w:rsidRPr="0042555C" w:rsidRDefault="00D91682" w:rsidP="00035153">
            <w:pPr>
              <w:suppressLineNumbers/>
              <w:jc w:val="center"/>
              <w:rPr>
                <w:b/>
                <w:szCs w:val="24"/>
                <w:lang w:bidi="en-US"/>
              </w:rPr>
            </w:pPr>
            <w:r w:rsidRPr="0042555C">
              <w:rPr>
                <w:b/>
                <w:szCs w:val="24"/>
                <w:lang w:bidi="en-US"/>
              </w:rPr>
              <w:t>LPS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22CC0" w14:textId="77777777" w:rsidR="00D91682" w:rsidRPr="0042555C" w:rsidRDefault="00D91682" w:rsidP="00035153">
            <w:pPr>
              <w:suppressLineNumbers/>
              <w:jc w:val="center"/>
              <w:rPr>
                <w:b/>
                <w:szCs w:val="24"/>
                <w:lang w:bidi="en-US"/>
              </w:rPr>
            </w:pPr>
            <w:r w:rsidRPr="0042555C">
              <w:rPr>
                <w:b/>
                <w:szCs w:val="24"/>
                <w:lang w:bidi="en-US"/>
              </w:rPr>
              <w:t>CON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CB6AA8" w14:textId="35CB21AF" w:rsidR="00D91682" w:rsidRPr="0042555C" w:rsidRDefault="00D91682" w:rsidP="00035153">
            <w:pPr>
              <w:suppressLineNumbers/>
              <w:jc w:val="center"/>
              <w:rPr>
                <w:b/>
                <w:szCs w:val="24"/>
                <w:lang w:bidi="en-US"/>
              </w:rPr>
            </w:pPr>
            <w:r w:rsidRPr="0042555C">
              <w:rPr>
                <w:b/>
                <w:szCs w:val="24"/>
                <w:lang w:bidi="en-US"/>
              </w:rPr>
              <w:t>LPS</w:t>
            </w:r>
          </w:p>
        </w:tc>
      </w:tr>
      <w:tr w:rsidR="00D91682" w:rsidRPr="0042555C" w14:paraId="40356D27" w14:textId="77777777" w:rsidTr="00035153">
        <w:trPr>
          <w:trHeight w:val="372"/>
        </w:trPr>
        <w:tc>
          <w:tcPr>
            <w:tcW w:w="2235" w:type="dxa"/>
            <w:shd w:val="clear" w:color="auto" w:fill="auto"/>
            <w:vAlign w:val="center"/>
          </w:tcPr>
          <w:p w14:paraId="2C9D16E8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 w:rsidRPr="0042555C">
              <w:rPr>
                <w:szCs w:val="24"/>
                <w:lang w:bidi="en-US"/>
              </w:rPr>
              <w:t>Neutrophils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1848917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21.1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1.2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48C03C8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39.5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1.0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3A79F3FC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19.2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1.1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391ECC6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37.5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1.3</w:t>
            </w:r>
          </w:p>
        </w:tc>
      </w:tr>
      <w:tr w:rsidR="00D91682" w:rsidRPr="0042555C" w14:paraId="4E8AA3BA" w14:textId="77777777" w:rsidTr="00035153">
        <w:trPr>
          <w:trHeight w:val="361"/>
        </w:trPr>
        <w:tc>
          <w:tcPr>
            <w:tcW w:w="2235" w:type="dxa"/>
            <w:shd w:val="clear" w:color="auto" w:fill="auto"/>
            <w:vAlign w:val="center"/>
          </w:tcPr>
          <w:p w14:paraId="5CA94982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 w:rsidRPr="0042555C">
              <w:rPr>
                <w:szCs w:val="24"/>
                <w:lang w:bidi="en-US"/>
              </w:rPr>
              <w:t>Lymphocytes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575DFFC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70.9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1.7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61EA5A1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49.0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1.4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10C4FE96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73.9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1.4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706785F3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49.0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2.1</w:t>
            </w:r>
          </w:p>
        </w:tc>
      </w:tr>
      <w:tr w:rsidR="00D91682" w:rsidRPr="0042555C" w14:paraId="22B4DC1C" w14:textId="77777777" w:rsidTr="00035153">
        <w:trPr>
          <w:trHeight w:val="372"/>
        </w:trPr>
        <w:tc>
          <w:tcPr>
            <w:tcW w:w="2235" w:type="dxa"/>
            <w:shd w:val="clear" w:color="auto" w:fill="auto"/>
            <w:vAlign w:val="center"/>
          </w:tcPr>
          <w:p w14:paraId="37B7F881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 w:rsidRPr="0042555C">
              <w:rPr>
                <w:szCs w:val="24"/>
                <w:lang w:bidi="en-US"/>
              </w:rPr>
              <w:t>Monocytes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7C52FDA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4.6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5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2C98082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3.2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3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1753CB8D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4.0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4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04B4AF47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4.8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7</w:t>
            </w:r>
          </w:p>
        </w:tc>
      </w:tr>
      <w:tr w:rsidR="00D91682" w:rsidRPr="0042555C" w14:paraId="615D1BCA" w14:textId="77777777" w:rsidTr="00035153">
        <w:trPr>
          <w:trHeight w:val="372"/>
        </w:trPr>
        <w:tc>
          <w:tcPr>
            <w:tcW w:w="2235" w:type="dxa"/>
            <w:shd w:val="clear" w:color="auto" w:fill="auto"/>
            <w:vAlign w:val="center"/>
          </w:tcPr>
          <w:p w14:paraId="0F6CE32F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 w:rsidRPr="0042555C">
              <w:rPr>
                <w:szCs w:val="24"/>
                <w:lang w:bidi="en-US"/>
              </w:rPr>
              <w:t>Eosinophils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F5440B6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2.6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4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E4380A0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6.4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5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3EAA534A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2.2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2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274A1D91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6.9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8</w:t>
            </w:r>
          </w:p>
        </w:tc>
      </w:tr>
      <w:tr w:rsidR="00D91682" w:rsidRPr="0042555C" w14:paraId="4C9CE695" w14:textId="77777777" w:rsidTr="00035153">
        <w:trPr>
          <w:trHeight w:val="361"/>
        </w:trPr>
        <w:tc>
          <w:tcPr>
            <w:tcW w:w="22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C000599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 w:rsidRPr="0042555C">
              <w:rPr>
                <w:szCs w:val="24"/>
                <w:lang w:bidi="en-US"/>
              </w:rPr>
              <w:t>Basophils</w:t>
            </w:r>
          </w:p>
        </w:tc>
        <w:tc>
          <w:tcPr>
            <w:tcW w:w="17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E3AA08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 w:rsidRPr="0042555C">
              <w:rPr>
                <w:szCs w:val="24"/>
                <w:lang w:bidi="en-US"/>
              </w:rPr>
              <w:t>0.</w:t>
            </w:r>
            <w:r>
              <w:rPr>
                <w:szCs w:val="24"/>
                <w:lang w:bidi="en-US"/>
              </w:rPr>
              <w:t>8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1</w:t>
            </w:r>
          </w:p>
        </w:tc>
        <w:tc>
          <w:tcPr>
            <w:tcW w:w="17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3FEBA84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2.0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3</w:t>
            </w:r>
          </w:p>
        </w:tc>
        <w:tc>
          <w:tcPr>
            <w:tcW w:w="178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E4629FA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0.7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1</w:t>
            </w:r>
          </w:p>
        </w:tc>
        <w:tc>
          <w:tcPr>
            <w:tcW w:w="17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C5355B" w14:textId="77777777" w:rsidR="00D91682" w:rsidRPr="0042555C" w:rsidRDefault="00D91682" w:rsidP="0003515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1.8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3</w:t>
            </w:r>
          </w:p>
        </w:tc>
      </w:tr>
    </w:tbl>
    <w:p w14:paraId="79579FAD" w14:textId="4CD7F6A3" w:rsidR="00D91682" w:rsidRPr="003B4230" w:rsidRDefault="00D91682" w:rsidP="00D91682">
      <w:bookmarkStart w:id="0" w:name="OLE_LINK1"/>
      <w:r w:rsidRPr="003B4230">
        <w:rPr>
          <w:rStyle w:val="Emphasis"/>
          <w:i w:val="0"/>
          <w:iCs w:val="0"/>
          <w:vertAlign w:val="superscript"/>
        </w:rPr>
        <w:t>1</w:t>
      </w:r>
      <w:r w:rsidRPr="003B4230">
        <w:rPr>
          <w:rStyle w:val="Emphasis"/>
          <w:i w:val="0"/>
          <w:iCs w:val="0"/>
        </w:rPr>
        <w:t xml:space="preserve">Values are expressed as mean </w:t>
      </w:r>
      <w:r w:rsidRPr="003B4230">
        <w:rPr>
          <w:i/>
          <w:iCs/>
        </w:rPr>
        <w:t xml:space="preserve">± </w:t>
      </w:r>
      <w:r w:rsidRPr="003B4230">
        <w:t>SEM (</w:t>
      </w:r>
      <w:r w:rsidR="00F256E6">
        <w:t xml:space="preserve">%, </w:t>
      </w:r>
      <w:r w:rsidRPr="003B4230">
        <w:t xml:space="preserve">n = </w:t>
      </w:r>
      <w:r w:rsidR="00F256E6" w:rsidRPr="00F256E6">
        <w:t>1</w:t>
      </w:r>
      <w:r w:rsidR="004F06B6">
        <w:t>3</w:t>
      </w:r>
      <w:r w:rsidR="00F256E6" w:rsidRPr="00F256E6">
        <w:t>-19</w:t>
      </w:r>
      <w:r w:rsidRPr="003B4230">
        <w:t xml:space="preserve">/group). </w:t>
      </w:r>
    </w:p>
    <w:p w14:paraId="319599DF" w14:textId="6FD95C74" w:rsidR="00D91682" w:rsidRDefault="00D91682" w:rsidP="00D91682">
      <w:pPr>
        <w:rPr>
          <w:rStyle w:val="Strong"/>
          <w:bCs w:val="0"/>
          <w:szCs w:val="24"/>
        </w:rPr>
      </w:pPr>
      <w:r w:rsidRPr="008C023F">
        <w:t xml:space="preserve">Abbreviations: CON, control; LPS, lipopolysaccharide; </w:t>
      </w:r>
      <w:proofErr w:type="spellStart"/>
      <w:r w:rsidRPr="008C023F">
        <w:t>Ttpa</w:t>
      </w:r>
      <w:proofErr w:type="spellEnd"/>
      <w:r w:rsidRPr="008C023F">
        <w:t>, α-tocopherol transfer protein</w:t>
      </w:r>
      <w:r w:rsidR="002C1B38">
        <w:t xml:space="preserve">; </w:t>
      </w:r>
      <w:r w:rsidR="002C1B38" w:rsidRPr="006B660B">
        <w:rPr>
          <w:bCs/>
          <w:szCs w:val="24"/>
        </w:rPr>
        <w:t>WT, wild-type</w:t>
      </w:r>
      <w:r w:rsidRPr="008C023F">
        <w:t>.</w:t>
      </w:r>
    </w:p>
    <w:bookmarkEnd w:id="0"/>
    <w:p w14:paraId="533CDAC0" w14:textId="77777777" w:rsidR="00D91682" w:rsidRDefault="00D91682" w:rsidP="00D91682">
      <w:pPr>
        <w:autoSpaceDE w:val="0"/>
        <w:autoSpaceDN w:val="0"/>
        <w:adjustRightInd w:val="0"/>
        <w:spacing w:line="480" w:lineRule="auto"/>
        <w:rPr>
          <w:szCs w:val="24"/>
        </w:rPr>
      </w:pPr>
    </w:p>
    <w:p w14:paraId="60A0D050" w14:textId="77777777" w:rsidR="00D91682" w:rsidRDefault="00D91682" w:rsidP="00D91682">
      <w:pPr>
        <w:autoSpaceDE w:val="0"/>
        <w:autoSpaceDN w:val="0"/>
        <w:adjustRightInd w:val="0"/>
        <w:spacing w:line="480" w:lineRule="auto"/>
        <w:rPr>
          <w:szCs w:val="24"/>
        </w:rPr>
      </w:pPr>
    </w:p>
    <w:p w14:paraId="1693A799" w14:textId="76131752" w:rsidR="0042259F" w:rsidRDefault="00831ED7" w:rsidP="0042259F">
      <w:pPr>
        <w:autoSpaceDE w:val="0"/>
        <w:autoSpaceDN w:val="0"/>
        <w:adjustRightInd w:val="0"/>
        <w:spacing w:line="480" w:lineRule="auto"/>
        <w:rPr>
          <w:b/>
          <w:bCs/>
          <w:szCs w:val="24"/>
          <w:lang w:bidi="en-US"/>
        </w:rPr>
      </w:pPr>
      <w:r>
        <w:rPr>
          <w:b/>
          <w:bCs/>
          <w:noProof/>
          <w:szCs w:val="24"/>
          <w:lang w:bidi="en-US"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530BEE97" wp14:editId="3E0AD9E8">
                <wp:simplePos x="0" y="0"/>
                <wp:positionH relativeFrom="column">
                  <wp:posOffset>-79513</wp:posOffset>
                </wp:positionH>
                <wp:positionV relativeFrom="paragraph">
                  <wp:posOffset>304800</wp:posOffset>
                </wp:positionV>
                <wp:extent cx="6178246" cy="2540512"/>
                <wp:effectExtent l="0" t="0" r="0" b="0"/>
                <wp:wrapSquare wrapText="bothSides"/>
                <wp:docPr id="1370288354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8246" cy="2540512"/>
                          <a:chOff x="0" y="0"/>
                          <a:chExt cx="6178246" cy="2540512"/>
                        </a:xfrm>
                      </wpg:grpSpPr>
                      <wpg:grpSp>
                        <wpg:cNvPr id="807410411" name="Group 5"/>
                        <wpg:cNvGrpSpPr/>
                        <wpg:grpSpPr>
                          <a:xfrm>
                            <a:off x="0" y="0"/>
                            <a:ext cx="5714553" cy="2540512"/>
                            <a:chOff x="25880" y="0"/>
                            <a:chExt cx="5715623" cy="2541073"/>
                          </a:xfrm>
                        </wpg:grpSpPr>
                        <pic:pic xmlns:pic="http://schemas.openxmlformats.org/drawingml/2006/picture">
                          <pic:nvPicPr>
                            <pic:cNvPr id="431476561" name="Picture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037163" y="69011"/>
                              <a:ext cx="1704340" cy="3848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g:grpSp>
                          <wpg:cNvPr id="2102481916" name="Group 3"/>
                          <wpg:cNvGrpSpPr/>
                          <wpg:grpSpPr>
                            <a:xfrm>
                              <a:off x="25880" y="51759"/>
                              <a:ext cx="2985745" cy="2489314"/>
                              <a:chOff x="25880" y="0"/>
                              <a:chExt cx="2985745" cy="2489314"/>
                            </a:xfrm>
                          </wpg:grpSpPr>
                          <pic:pic xmlns:pic="http://schemas.openxmlformats.org/drawingml/2006/picture">
                            <pic:nvPicPr>
                              <pic:cNvPr id="184042105" name="Picture 14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r="73108" b="83579"/>
                              <a:stretch/>
                            </pic:blipFill>
                            <pic:spPr bwMode="auto">
                              <a:xfrm>
                                <a:off x="25880" y="0"/>
                                <a:ext cx="749935" cy="3790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4128" name="Picture 8">
                                <a:extLst>
                                  <a:ext uri="{FF2B5EF4-FFF2-40B4-BE49-F238E27FC236}">
                                    <a16:creationId xmlns:a16="http://schemas.microsoft.com/office/drawing/2014/main" id="{EB62A85C-F293-76D9-8E53-F795DF5A0331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2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25935" r="9227"/>
                              <a:stretch/>
                            </pic:blipFill>
                            <pic:spPr bwMode="auto">
                              <a:xfrm>
                                <a:off x="113485" y="432549"/>
                                <a:ext cx="2898140" cy="20567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1882217059" name="Picture 1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70787" b="83619"/>
                            <a:stretch/>
                          </pic:blipFill>
                          <pic:spPr bwMode="auto">
                            <a:xfrm>
                              <a:off x="2932981" y="0"/>
                              <a:ext cx="853440" cy="3790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g:grpSp>
                        <wpg:cNvPr id="317326744" name="Group 6"/>
                        <wpg:cNvGrpSpPr/>
                        <wpg:grpSpPr>
                          <a:xfrm>
                            <a:off x="3116911" y="485030"/>
                            <a:ext cx="3061335" cy="2017395"/>
                            <a:chOff x="0" y="0"/>
                            <a:chExt cx="3061335" cy="2017395"/>
                          </a:xfrm>
                        </wpg:grpSpPr>
                        <pic:pic xmlns:pic="http://schemas.openxmlformats.org/drawingml/2006/picture">
                          <pic:nvPicPr>
                            <pic:cNvPr id="1327892574" name="Picture 4">
                              <a:extLst>
                                <a:ext uri="{FF2B5EF4-FFF2-40B4-BE49-F238E27FC236}">
                                  <a16:creationId xmlns:a16="http://schemas.microsoft.com/office/drawing/2014/main" id="{2CA1D4B8-5045-5A4D-A306-3E0E8A99051C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520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061335" cy="20173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2099036604" name="Rectangle 5">
                            <a:extLst>
                              <a:ext uri="{FF2B5EF4-FFF2-40B4-BE49-F238E27FC236}">
                                <a16:creationId xmlns:a16="http://schemas.microsoft.com/office/drawing/2014/main" id="{7EDA990E-D0E3-D2BB-8061-DFEA910366F8}"/>
                              </a:ext>
                            </a:extLst>
                          </wps:cNvPr>
                          <wps:cNvSpPr/>
                          <wps:spPr bwMode="auto">
                            <a:xfrm>
                              <a:off x="2003728" y="0"/>
                              <a:ext cx="806830" cy="276031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B00BE34" id="Group 7" o:spid="_x0000_s1026" style="position:absolute;margin-left:-6.25pt;margin-top:24pt;width:486.5pt;height:200.05pt;z-index:251658240" coordsize="61782,25405" o:gfxdata="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">
                <v:group id="Group 5" o:spid="_x0000_s1027" style="position:absolute;width:57145;height:25405" coordorigin="258" coordsize="57156,254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">
                  <v:shape id="Picture 16" o:spid="_x0000_s1028" type="#_x0000_t75" style="position:absolute;left:40371;top:690;width:17044;height:38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">
                    <v:imagedata r:id="rId23" o:title=""/>
                  </v:shape>
                  <v:group id="Group 3" o:spid="_x0000_s1029" style="position:absolute;left:258;top:517;width:29858;height:24893" coordorigin="258" coordsize="29857,248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">
                    <v:shape id="Picture 14" o:spid="_x0000_s1030" type="#_x0000_t75" style="position:absolute;left:258;width:7500;height:37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">
                      <v:imagedata r:id="rId24" o:title="" cropbottom="54774f" cropright="47912f"/>
                    </v:shape>
                    <v:shape id="Picture 8" o:spid="_x0000_s1031" type="#_x0000_t75" style="position:absolute;left:1134;top:4325;width:28982;height:205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">
                      <v:imagedata r:id="rId25" o:title="" croptop="16997f" cropright="6047f"/>
                    </v:shape>
                  </v:group>
                  <v:shape id="Picture 11" o:spid="_x0000_s1032" type="#_x0000_t75" style="position:absolute;left:29329;width:8535;height:37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">
                    <v:imagedata r:id="rId26" o:title="" cropbottom="54801f" cropright="46391f"/>
                  </v:shape>
                </v:group>
                <v:group id="Group 6" o:spid="_x0000_s1033" style="position:absolute;left:31169;top:4850;width:30613;height:20174" coordsize="30613,201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">
                  <v:shape id="Picture 4" o:spid="_x0000_s1034" type="#_x0000_t75" style="position:absolute;width:30613;height:201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">
                    <v:imagedata r:id="rId27" o:title="" croptop="9963f"/>
                    <v:path arrowok="t"/>
                  </v:shape>
                  <v:rect id="Rectangle 5" o:spid="_x0000_s1035" style="position:absolute;left:20037;width:8068;height:2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" fillcolor="white [3212]" stroked="f" strokeweight="1pt"/>
                </v:group>
                <w10:wrap type="square"/>
              </v:group>
            </w:pict>
          </mc:Fallback>
        </mc:AlternateContent>
      </w:r>
      <w:r w:rsidR="0042259F" w:rsidRPr="005B6ACF">
        <w:rPr>
          <w:b/>
          <w:bCs/>
          <w:szCs w:val="24"/>
          <w:lang w:bidi="en-US"/>
        </w:rPr>
        <w:t xml:space="preserve">Supplemental Figure </w:t>
      </w:r>
      <w:r>
        <w:rPr>
          <w:b/>
          <w:bCs/>
          <w:szCs w:val="24"/>
          <w:lang w:bidi="en-US"/>
        </w:rPr>
        <w:t>4</w:t>
      </w:r>
      <w:r w:rsidR="0042259F">
        <w:rPr>
          <w:b/>
          <w:bCs/>
          <w:szCs w:val="24"/>
          <w:lang w:bidi="en-US"/>
        </w:rPr>
        <w:t xml:space="preserve">. </w:t>
      </w:r>
      <w:r w:rsidR="0042259F" w:rsidRPr="006B660B">
        <w:rPr>
          <w:b/>
          <w:szCs w:val="24"/>
        </w:rPr>
        <w:t>Effect of vitamin E deficiency on body mass.</w:t>
      </w:r>
    </w:p>
    <w:p w14:paraId="39915E31" w14:textId="52F6B1A3" w:rsidR="0042259F" w:rsidRPr="006B660B" w:rsidRDefault="0042259F" w:rsidP="0042259F">
      <w:pPr>
        <w:rPr>
          <w:bCs/>
          <w:szCs w:val="24"/>
        </w:rPr>
      </w:pPr>
      <w:r w:rsidRPr="006B660B">
        <w:rPr>
          <w:bCs/>
          <w:szCs w:val="24"/>
        </w:rPr>
        <w:t xml:space="preserve">Weekly body mass (A) and average food intake/day (B) of WT and </w:t>
      </w:r>
      <w:proofErr w:type="spellStart"/>
      <w:r w:rsidRPr="006B660B">
        <w:rPr>
          <w:bCs/>
          <w:i/>
          <w:iCs/>
          <w:szCs w:val="24"/>
        </w:rPr>
        <w:t>Ttpa</w:t>
      </w:r>
      <w:proofErr w:type="spellEnd"/>
      <w:r w:rsidRPr="006B660B">
        <w:rPr>
          <w:bCs/>
          <w:i/>
          <w:iCs/>
          <w:szCs w:val="24"/>
          <w:vertAlign w:val="superscript"/>
        </w:rPr>
        <w:t>-/-</w:t>
      </w:r>
      <w:r w:rsidRPr="006B660B">
        <w:rPr>
          <w:bCs/>
          <w:szCs w:val="24"/>
        </w:rPr>
        <w:t xml:space="preserve"> mice over the </w:t>
      </w:r>
      <w:r>
        <w:rPr>
          <w:bCs/>
          <w:szCs w:val="24"/>
        </w:rPr>
        <w:t>12</w:t>
      </w:r>
      <w:r w:rsidRPr="006B660B">
        <w:rPr>
          <w:bCs/>
          <w:szCs w:val="24"/>
        </w:rPr>
        <w:t>-week study period (</w:t>
      </w:r>
      <w:r w:rsidR="00AB4D7F" w:rsidRPr="00E92051">
        <w:rPr>
          <w:b/>
          <w:szCs w:val="24"/>
        </w:rPr>
        <w:t>Study 2</w:t>
      </w:r>
      <w:r w:rsidR="00831ED7">
        <w:rPr>
          <w:b/>
          <w:szCs w:val="24"/>
        </w:rPr>
        <w:t>:</w:t>
      </w:r>
      <w:r w:rsidR="00AB4D7F">
        <w:rPr>
          <w:bCs/>
          <w:szCs w:val="24"/>
        </w:rPr>
        <w:t xml:space="preserve"> </w:t>
      </w:r>
      <w:r>
        <w:rPr>
          <w:bCs/>
          <w:szCs w:val="24"/>
        </w:rPr>
        <w:t xml:space="preserve">24 </w:t>
      </w:r>
      <w:proofErr w:type="spellStart"/>
      <w:r>
        <w:rPr>
          <w:bCs/>
          <w:szCs w:val="24"/>
        </w:rPr>
        <w:t>hr</w:t>
      </w:r>
      <w:proofErr w:type="spellEnd"/>
      <w:r>
        <w:rPr>
          <w:bCs/>
          <w:szCs w:val="24"/>
        </w:rPr>
        <w:t xml:space="preserve"> post-injection</w:t>
      </w:r>
      <w:r w:rsidRPr="006B660B">
        <w:rPr>
          <w:bCs/>
          <w:szCs w:val="24"/>
        </w:rPr>
        <w:t>). Values are expressed as mean ± SEM. There were no significant differences between genotypes or treatment groups for body mass or average food intake, assessed by repeated measures 3-way ANOVA (n =</w:t>
      </w:r>
      <w:r w:rsidR="00831ED7">
        <w:rPr>
          <w:bCs/>
          <w:szCs w:val="24"/>
        </w:rPr>
        <w:t xml:space="preserve"> 23-31</w:t>
      </w:r>
      <w:r w:rsidRPr="006B660B">
        <w:rPr>
          <w:bCs/>
          <w:szCs w:val="24"/>
        </w:rPr>
        <w:t>/genotype). Additionally, there was no significant interaction (Study week x Genotype, Study week x LPS, Genotype x LPS, or Study week x Genotype x LPS) in body mass and food intake</w:t>
      </w:r>
      <w:r w:rsidR="00460AF3">
        <w:rPr>
          <w:bCs/>
          <w:szCs w:val="24"/>
        </w:rPr>
        <w:t xml:space="preserve"> throughout the study periods.</w:t>
      </w:r>
      <w:r w:rsidRPr="006B660B">
        <w:rPr>
          <w:bCs/>
          <w:szCs w:val="24"/>
        </w:rPr>
        <w:t xml:space="preserve"> Abbreviations: CON, control; LPS, lipopolysaccharide; </w:t>
      </w:r>
      <w:proofErr w:type="spellStart"/>
      <w:r w:rsidRPr="006B660B">
        <w:rPr>
          <w:bCs/>
          <w:szCs w:val="24"/>
        </w:rPr>
        <w:t>Ttpa</w:t>
      </w:r>
      <w:proofErr w:type="spellEnd"/>
      <w:r w:rsidRPr="006B660B">
        <w:rPr>
          <w:bCs/>
          <w:szCs w:val="24"/>
        </w:rPr>
        <w:t>, α-tocopherol transfer protein; WT, wild-type</w:t>
      </w:r>
    </w:p>
    <w:p w14:paraId="18D74DD4" w14:textId="77777777" w:rsidR="0042259F" w:rsidRDefault="0042259F" w:rsidP="0042259F">
      <w:pPr>
        <w:rPr>
          <w:b/>
          <w:szCs w:val="24"/>
        </w:rPr>
      </w:pPr>
    </w:p>
    <w:p w14:paraId="16D17132" w14:textId="77777777" w:rsidR="0042259F" w:rsidRDefault="0042259F" w:rsidP="0042259F">
      <w:pPr>
        <w:autoSpaceDE w:val="0"/>
        <w:autoSpaceDN w:val="0"/>
        <w:adjustRightInd w:val="0"/>
        <w:spacing w:line="480" w:lineRule="auto"/>
        <w:rPr>
          <w:szCs w:val="24"/>
        </w:rPr>
      </w:pPr>
    </w:p>
    <w:p w14:paraId="02A8325E" w14:textId="7C5E4DA5" w:rsidR="0042259F" w:rsidRPr="00C7085B" w:rsidRDefault="00031860" w:rsidP="00C7085B">
      <w:pPr>
        <w:rPr>
          <w:iCs/>
          <w:szCs w:val="24"/>
          <w:vertAlign w:val="superscript"/>
        </w:rPr>
      </w:pPr>
      <w:r>
        <w:rPr>
          <w:b/>
          <w:szCs w:val="24"/>
        </w:rPr>
        <w:t>Supplemental Table 4</w:t>
      </w:r>
      <w:r w:rsidRPr="00162085">
        <w:rPr>
          <w:b/>
          <w:szCs w:val="24"/>
        </w:rPr>
        <w:t>.</w:t>
      </w:r>
      <w:r w:rsidRPr="00162085">
        <w:rPr>
          <w:szCs w:val="24"/>
        </w:rPr>
        <w:t xml:space="preserve"> </w:t>
      </w:r>
      <w:r>
        <w:rPr>
          <w:szCs w:val="24"/>
        </w:rPr>
        <w:t xml:space="preserve"> The proportion of circulating immune cells after 24-hour LPS injection between treatment groups</w:t>
      </w:r>
      <w:r w:rsidRPr="001E28E3">
        <w:rPr>
          <w:rStyle w:val="Emphasis"/>
          <w:szCs w:val="24"/>
        </w:rPr>
        <w:t>.</w:t>
      </w:r>
      <w:r w:rsidRPr="003B4230">
        <w:rPr>
          <w:rStyle w:val="Emphasis"/>
          <w:i w:val="0"/>
          <w:iCs w:val="0"/>
          <w:szCs w:val="24"/>
          <w:vertAlign w:val="superscript"/>
        </w:rPr>
        <w:t>1</w:t>
      </w:r>
    </w:p>
    <w:tbl>
      <w:tblPr>
        <w:tblW w:w="939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5"/>
        <w:gridCol w:w="1790"/>
        <w:gridCol w:w="1790"/>
        <w:gridCol w:w="1788"/>
        <w:gridCol w:w="1789"/>
      </w:tblGrid>
      <w:tr w:rsidR="005E000C" w:rsidRPr="0042555C" w14:paraId="7EB36F3F" w14:textId="77777777" w:rsidTr="00F713B3">
        <w:trPr>
          <w:trHeight w:val="361"/>
        </w:trPr>
        <w:tc>
          <w:tcPr>
            <w:tcW w:w="2235" w:type="dxa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6D6EEC5" w14:textId="77777777" w:rsidR="005E000C" w:rsidRPr="0042555C" w:rsidRDefault="005E000C" w:rsidP="00F713B3">
            <w:pPr>
              <w:suppressLineNumbers/>
              <w:jc w:val="center"/>
              <w:rPr>
                <w:b/>
                <w:szCs w:val="24"/>
                <w:lang w:bidi="en-US"/>
              </w:rPr>
            </w:pPr>
          </w:p>
        </w:tc>
        <w:tc>
          <w:tcPr>
            <w:tcW w:w="7157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2BEEE" w14:textId="77777777" w:rsidR="005E000C" w:rsidRPr="0042555C" w:rsidRDefault="005E000C" w:rsidP="00F713B3">
            <w:pPr>
              <w:suppressLineNumbers/>
              <w:jc w:val="center"/>
              <w:rPr>
                <w:b/>
                <w:szCs w:val="24"/>
                <w:lang w:bidi="en-US"/>
              </w:rPr>
            </w:pPr>
            <w:r w:rsidRPr="0042555C">
              <w:rPr>
                <w:b/>
                <w:szCs w:val="24"/>
                <w:lang w:bidi="en-US"/>
              </w:rPr>
              <w:t>24-hour post-injection</w:t>
            </w:r>
          </w:p>
        </w:tc>
      </w:tr>
      <w:tr w:rsidR="005E000C" w:rsidRPr="0042555C" w14:paraId="0B23E83F" w14:textId="77777777" w:rsidTr="00F713B3">
        <w:trPr>
          <w:trHeight w:val="361"/>
        </w:trPr>
        <w:tc>
          <w:tcPr>
            <w:tcW w:w="2235" w:type="dxa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4BFCC55" w14:textId="77777777" w:rsidR="005E000C" w:rsidRPr="0042555C" w:rsidRDefault="005E000C" w:rsidP="00F713B3">
            <w:pPr>
              <w:suppressLineNumbers/>
              <w:jc w:val="center"/>
              <w:rPr>
                <w:b/>
                <w:szCs w:val="24"/>
                <w:lang w:bidi="en-US"/>
              </w:rPr>
            </w:pPr>
          </w:p>
        </w:tc>
        <w:tc>
          <w:tcPr>
            <w:tcW w:w="358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EA9E1" w14:textId="77777777" w:rsidR="005E000C" w:rsidRPr="0042555C" w:rsidRDefault="005E000C" w:rsidP="00F713B3">
            <w:pPr>
              <w:suppressLineNumbers/>
              <w:jc w:val="center"/>
              <w:rPr>
                <w:b/>
                <w:szCs w:val="24"/>
                <w:lang w:bidi="en-US"/>
              </w:rPr>
            </w:pPr>
            <w:r w:rsidRPr="0042555C">
              <w:rPr>
                <w:b/>
                <w:szCs w:val="24"/>
                <w:lang w:bidi="en-US"/>
              </w:rPr>
              <w:t>WT</w:t>
            </w:r>
          </w:p>
        </w:tc>
        <w:tc>
          <w:tcPr>
            <w:tcW w:w="357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7DDC8" w14:textId="77777777" w:rsidR="005E000C" w:rsidRPr="0042555C" w:rsidRDefault="005E000C" w:rsidP="00F713B3">
            <w:pPr>
              <w:suppressLineNumbers/>
              <w:jc w:val="center"/>
              <w:rPr>
                <w:b/>
                <w:i/>
                <w:iCs/>
                <w:szCs w:val="24"/>
                <w:lang w:bidi="en-US"/>
              </w:rPr>
            </w:pPr>
            <w:proofErr w:type="spellStart"/>
            <w:r w:rsidRPr="0042555C">
              <w:rPr>
                <w:b/>
                <w:i/>
                <w:iCs/>
                <w:szCs w:val="24"/>
                <w:lang w:bidi="en-US"/>
              </w:rPr>
              <w:t>Ttpa</w:t>
            </w:r>
            <w:proofErr w:type="spellEnd"/>
            <w:r w:rsidRPr="0042555C">
              <w:rPr>
                <w:b/>
                <w:i/>
                <w:iCs/>
                <w:szCs w:val="24"/>
                <w:vertAlign w:val="superscript"/>
                <w:lang w:bidi="en-US"/>
              </w:rPr>
              <w:t>-/-</w:t>
            </w:r>
          </w:p>
        </w:tc>
      </w:tr>
      <w:tr w:rsidR="005E000C" w:rsidRPr="0042555C" w14:paraId="3D86CE34" w14:textId="77777777" w:rsidTr="00F713B3">
        <w:trPr>
          <w:trHeight w:val="382"/>
        </w:trPr>
        <w:tc>
          <w:tcPr>
            <w:tcW w:w="22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7B918144" w14:textId="77777777" w:rsidR="005E000C" w:rsidRPr="0042555C" w:rsidRDefault="005E000C" w:rsidP="00F713B3">
            <w:pPr>
              <w:suppressLineNumbers/>
              <w:jc w:val="center"/>
              <w:rPr>
                <w:b/>
                <w:szCs w:val="24"/>
                <w:lang w:bidi="en-US"/>
              </w:rPr>
            </w:pPr>
            <w:r w:rsidRPr="0042555C">
              <w:rPr>
                <w:b/>
                <w:szCs w:val="24"/>
                <w:lang w:bidi="en-US"/>
              </w:rPr>
              <w:t>Cell type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18F961" w14:textId="77777777" w:rsidR="005E000C" w:rsidRPr="0042555C" w:rsidRDefault="005E000C" w:rsidP="00F713B3">
            <w:pPr>
              <w:suppressLineNumbers/>
              <w:jc w:val="center"/>
              <w:rPr>
                <w:b/>
                <w:szCs w:val="24"/>
                <w:lang w:bidi="en-US"/>
              </w:rPr>
            </w:pPr>
            <w:r w:rsidRPr="0042555C">
              <w:rPr>
                <w:b/>
                <w:szCs w:val="24"/>
                <w:lang w:bidi="en-US"/>
              </w:rPr>
              <w:t>CON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23B277" w14:textId="77777777" w:rsidR="005E000C" w:rsidRPr="0042555C" w:rsidRDefault="005E000C" w:rsidP="00F713B3">
            <w:pPr>
              <w:suppressLineNumbers/>
              <w:jc w:val="center"/>
              <w:rPr>
                <w:b/>
                <w:szCs w:val="24"/>
                <w:lang w:bidi="en-US"/>
              </w:rPr>
            </w:pPr>
            <w:r w:rsidRPr="0042555C">
              <w:rPr>
                <w:b/>
                <w:szCs w:val="24"/>
                <w:lang w:bidi="en-US"/>
              </w:rPr>
              <w:t>LPS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249DC" w14:textId="77777777" w:rsidR="005E000C" w:rsidRPr="0042555C" w:rsidRDefault="005E000C" w:rsidP="00F713B3">
            <w:pPr>
              <w:suppressLineNumbers/>
              <w:jc w:val="center"/>
              <w:rPr>
                <w:b/>
                <w:szCs w:val="24"/>
                <w:lang w:bidi="en-US"/>
              </w:rPr>
            </w:pPr>
            <w:r w:rsidRPr="0042555C">
              <w:rPr>
                <w:b/>
                <w:szCs w:val="24"/>
                <w:lang w:bidi="en-US"/>
              </w:rPr>
              <w:t>CON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585377" w14:textId="77777777" w:rsidR="005E000C" w:rsidRPr="0042555C" w:rsidRDefault="005E000C" w:rsidP="00F713B3">
            <w:pPr>
              <w:suppressLineNumbers/>
              <w:jc w:val="center"/>
              <w:rPr>
                <w:b/>
                <w:szCs w:val="24"/>
                <w:lang w:bidi="en-US"/>
              </w:rPr>
            </w:pPr>
            <w:r w:rsidRPr="0042555C">
              <w:rPr>
                <w:b/>
                <w:szCs w:val="24"/>
                <w:lang w:bidi="en-US"/>
              </w:rPr>
              <w:t>LPS</w:t>
            </w:r>
          </w:p>
        </w:tc>
      </w:tr>
      <w:tr w:rsidR="005E000C" w:rsidRPr="0042555C" w14:paraId="4FC3BFC9" w14:textId="77777777" w:rsidTr="00F713B3">
        <w:trPr>
          <w:trHeight w:val="372"/>
        </w:trPr>
        <w:tc>
          <w:tcPr>
            <w:tcW w:w="2235" w:type="dxa"/>
            <w:shd w:val="clear" w:color="auto" w:fill="auto"/>
            <w:vAlign w:val="center"/>
          </w:tcPr>
          <w:p w14:paraId="77A16FC9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 w:rsidRPr="0042555C">
              <w:rPr>
                <w:szCs w:val="24"/>
                <w:lang w:bidi="en-US"/>
              </w:rPr>
              <w:t>Neutrophils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74A7C7E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12.7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6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F9694A9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62.3</w:t>
            </w:r>
            <w:r w:rsidRPr="0042555C">
              <w:rPr>
                <w:szCs w:val="24"/>
                <w:lang w:bidi="en-US"/>
              </w:rPr>
              <w:t xml:space="preserve"> ±</w:t>
            </w:r>
            <w:r>
              <w:rPr>
                <w:szCs w:val="24"/>
                <w:lang w:bidi="en-US"/>
              </w:rPr>
              <w:t xml:space="preserve"> 4.3</w:t>
            </w:r>
            <w:r w:rsidRPr="0042555C">
              <w:rPr>
                <w:szCs w:val="24"/>
                <w:lang w:bidi="en-US"/>
              </w:rPr>
              <w:t xml:space="preserve"> 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5ED1FBA6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16.0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1.3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38AFEA7E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62.6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3.9</w:t>
            </w:r>
          </w:p>
        </w:tc>
      </w:tr>
      <w:tr w:rsidR="005E000C" w:rsidRPr="0042555C" w14:paraId="11A2AD46" w14:textId="77777777" w:rsidTr="00F713B3">
        <w:trPr>
          <w:trHeight w:val="361"/>
        </w:trPr>
        <w:tc>
          <w:tcPr>
            <w:tcW w:w="2235" w:type="dxa"/>
            <w:shd w:val="clear" w:color="auto" w:fill="auto"/>
            <w:vAlign w:val="center"/>
          </w:tcPr>
          <w:p w14:paraId="23A15DF5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 w:rsidRPr="0042555C">
              <w:rPr>
                <w:szCs w:val="24"/>
                <w:lang w:bidi="en-US"/>
              </w:rPr>
              <w:t>Lymphocytes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09E54FA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80.2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1.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52EAD8C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27.0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4.3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7AC4AC93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80.2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1.5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661D6B1A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26.6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3.9</w:t>
            </w:r>
          </w:p>
        </w:tc>
      </w:tr>
      <w:tr w:rsidR="005E000C" w:rsidRPr="0042555C" w14:paraId="1572EC45" w14:textId="77777777" w:rsidTr="00F713B3">
        <w:trPr>
          <w:trHeight w:val="372"/>
        </w:trPr>
        <w:tc>
          <w:tcPr>
            <w:tcW w:w="2235" w:type="dxa"/>
            <w:shd w:val="clear" w:color="auto" w:fill="auto"/>
            <w:vAlign w:val="center"/>
          </w:tcPr>
          <w:p w14:paraId="28DE0E54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 w:rsidRPr="0042555C">
              <w:rPr>
                <w:szCs w:val="24"/>
                <w:lang w:bidi="en-US"/>
              </w:rPr>
              <w:t>Monocytes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9D87352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2.2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2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FCD0395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4.3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4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670F2918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2.1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3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4BA85FE0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5.0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3</w:t>
            </w:r>
          </w:p>
        </w:tc>
      </w:tr>
      <w:tr w:rsidR="005E000C" w:rsidRPr="0042555C" w14:paraId="3F5CC7CE" w14:textId="77777777" w:rsidTr="00F713B3">
        <w:trPr>
          <w:trHeight w:val="372"/>
        </w:trPr>
        <w:tc>
          <w:tcPr>
            <w:tcW w:w="2235" w:type="dxa"/>
            <w:shd w:val="clear" w:color="auto" w:fill="auto"/>
            <w:vAlign w:val="center"/>
          </w:tcPr>
          <w:p w14:paraId="74DEC903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 w:rsidRPr="0042555C">
              <w:rPr>
                <w:szCs w:val="24"/>
                <w:lang w:bidi="en-US"/>
              </w:rPr>
              <w:t>Eosinophils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1D26FE7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3.7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9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11BB57B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3.1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3</w:t>
            </w:r>
          </w:p>
        </w:tc>
        <w:tc>
          <w:tcPr>
            <w:tcW w:w="1788" w:type="dxa"/>
            <w:shd w:val="clear" w:color="auto" w:fill="auto"/>
            <w:vAlign w:val="center"/>
          </w:tcPr>
          <w:p w14:paraId="3F0DEAE1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1.3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2</w:t>
            </w:r>
          </w:p>
        </w:tc>
        <w:tc>
          <w:tcPr>
            <w:tcW w:w="1789" w:type="dxa"/>
            <w:shd w:val="clear" w:color="auto" w:fill="auto"/>
            <w:vAlign w:val="center"/>
          </w:tcPr>
          <w:p w14:paraId="13F88040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3.8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5</w:t>
            </w:r>
          </w:p>
        </w:tc>
      </w:tr>
      <w:tr w:rsidR="005E000C" w:rsidRPr="0042555C" w14:paraId="0B12AE64" w14:textId="77777777" w:rsidTr="00F713B3">
        <w:trPr>
          <w:trHeight w:val="361"/>
        </w:trPr>
        <w:tc>
          <w:tcPr>
            <w:tcW w:w="22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69F849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 w:rsidRPr="0042555C">
              <w:rPr>
                <w:szCs w:val="24"/>
                <w:lang w:bidi="en-US"/>
              </w:rPr>
              <w:t>Basophils</w:t>
            </w:r>
          </w:p>
        </w:tc>
        <w:tc>
          <w:tcPr>
            <w:tcW w:w="17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66E92E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1.3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3</w:t>
            </w:r>
          </w:p>
        </w:tc>
        <w:tc>
          <w:tcPr>
            <w:tcW w:w="17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0C4953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3.3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1.1</w:t>
            </w:r>
          </w:p>
        </w:tc>
        <w:tc>
          <w:tcPr>
            <w:tcW w:w="178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65D728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 w:rsidRPr="0042555C">
              <w:rPr>
                <w:szCs w:val="24"/>
                <w:lang w:bidi="en-US"/>
              </w:rPr>
              <w:t>0.</w:t>
            </w:r>
            <w:r>
              <w:rPr>
                <w:szCs w:val="24"/>
                <w:lang w:bidi="en-US"/>
              </w:rPr>
              <w:t>4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1</w:t>
            </w:r>
          </w:p>
        </w:tc>
        <w:tc>
          <w:tcPr>
            <w:tcW w:w="17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FC09DA" w14:textId="77777777" w:rsidR="005E000C" w:rsidRPr="0042555C" w:rsidRDefault="005E000C" w:rsidP="00F713B3">
            <w:pPr>
              <w:suppressLineNumbers/>
              <w:jc w:val="center"/>
              <w:rPr>
                <w:szCs w:val="24"/>
                <w:lang w:bidi="en-US"/>
              </w:rPr>
            </w:pPr>
            <w:r>
              <w:rPr>
                <w:szCs w:val="24"/>
                <w:lang w:bidi="en-US"/>
              </w:rPr>
              <w:t>2.1</w:t>
            </w:r>
            <w:r w:rsidRPr="0042555C">
              <w:rPr>
                <w:szCs w:val="24"/>
                <w:lang w:bidi="en-US"/>
              </w:rPr>
              <w:t xml:space="preserve"> ± </w:t>
            </w:r>
            <w:r>
              <w:rPr>
                <w:szCs w:val="24"/>
                <w:lang w:bidi="en-US"/>
              </w:rPr>
              <w:t>0.2</w:t>
            </w:r>
          </w:p>
        </w:tc>
      </w:tr>
    </w:tbl>
    <w:p w14:paraId="7399C46E" w14:textId="075EFAF8" w:rsidR="006774E7" w:rsidRPr="003B4230" w:rsidRDefault="006774E7" w:rsidP="006774E7">
      <w:r w:rsidRPr="003B4230">
        <w:rPr>
          <w:rStyle w:val="Emphasis"/>
          <w:i w:val="0"/>
          <w:iCs w:val="0"/>
          <w:vertAlign w:val="superscript"/>
        </w:rPr>
        <w:t>1</w:t>
      </w:r>
      <w:r w:rsidRPr="003B4230">
        <w:rPr>
          <w:rStyle w:val="Emphasis"/>
          <w:i w:val="0"/>
          <w:iCs w:val="0"/>
        </w:rPr>
        <w:t xml:space="preserve">Values are expressed as mean </w:t>
      </w:r>
      <w:r w:rsidRPr="003B4230">
        <w:rPr>
          <w:i/>
          <w:iCs/>
        </w:rPr>
        <w:t xml:space="preserve">± </w:t>
      </w:r>
      <w:r w:rsidRPr="003B4230">
        <w:t>SEM (</w:t>
      </w:r>
      <w:r>
        <w:t xml:space="preserve">%, </w:t>
      </w:r>
      <w:r w:rsidRPr="003B4230">
        <w:t xml:space="preserve">n = </w:t>
      </w:r>
      <w:r w:rsidRPr="00F256E6">
        <w:t>1</w:t>
      </w:r>
      <w:r>
        <w:t>0</w:t>
      </w:r>
      <w:r w:rsidRPr="00F256E6">
        <w:t>-1</w:t>
      </w:r>
      <w:r>
        <w:t>3</w:t>
      </w:r>
      <w:r w:rsidRPr="003B4230">
        <w:t xml:space="preserve">/group). </w:t>
      </w:r>
    </w:p>
    <w:p w14:paraId="6D11A4D9" w14:textId="77777777" w:rsidR="006774E7" w:rsidRDefault="006774E7" w:rsidP="006774E7">
      <w:pPr>
        <w:rPr>
          <w:rStyle w:val="Strong"/>
          <w:bCs w:val="0"/>
          <w:szCs w:val="24"/>
        </w:rPr>
      </w:pPr>
      <w:r w:rsidRPr="008C023F">
        <w:t xml:space="preserve">Abbreviations: CON, control; LPS, lipopolysaccharide; </w:t>
      </w:r>
      <w:proofErr w:type="spellStart"/>
      <w:r w:rsidRPr="008C023F">
        <w:t>Ttpa</w:t>
      </w:r>
      <w:proofErr w:type="spellEnd"/>
      <w:r w:rsidRPr="008C023F">
        <w:t>, α-tocopherol transfer protein</w:t>
      </w:r>
      <w:r>
        <w:t xml:space="preserve">; </w:t>
      </w:r>
      <w:r w:rsidRPr="006B660B">
        <w:rPr>
          <w:bCs/>
          <w:szCs w:val="24"/>
        </w:rPr>
        <w:t>WT, wild-type</w:t>
      </w:r>
      <w:r w:rsidRPr="008C023F">
        <w:t>.</w:t>
      </w:r>
    </w:p>
    <w:p w14:paraId="0B3A3F5A" w14:textId="7CA0445E" w:rsidR="00155228" w:rsidRPr="00725BAD" w:rsidRDefault="00155228" w:rsidP="00A51784">
      <w:pPr>
        <w:autoSpaceDE w:val="0"/>
        <w:autoSpaceDN w:val="0"/>
        <w:adjustRightInd w:val="0"/>
        <w:spacing w:line="480" w:lineRule="auto"/>
        <w:rPr>
          <w:szCs w:val="24"/>
        </w:rPr>
      </w:pPr>
    </w:p>
    <w:sectPr w:rsidR="00155228" w:rsidRPr="00725BAD" w:rsidSect="00745E0A">
      <w:headerReference w:type="even" r:id="rId28"/>
      <w:headerReference w:type="default" r:id="rId29"/>
      <w:footerReference w:type="even" r:id="rId30"/>
      <w:footerReference w:type="default" r:id="rId31"/>
      <w:headerReference w:type="first" r:id="rId32"/>
      <w:footerReference w:type="first" r:id="rId3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8ABF3E" w14:textId="77777777" w:rsidR="00A269AC" w:rsidRDefault="00A269AC" w:rsidP="00B14524">
      <w:r>
        <w:separator/>
      </w:r>
    </w:p>
  </w:endnote>
  <w:endnote w:type="continuationSeparator" w:id="0">
    <w:p w14:paraId="0CEB8D6D" w14:textId="77777777" w:rsidR="00A269AC" w:rsidRDefault="00A269AC" w:rsidP="00B14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978644" w14:textId="77777777" w:rsidR="007A05CA" w:rsidRDefault="007A05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7F862A" w14:textId="77777777" w:rsidR="00B14524" w:rsidRDefault="00B1452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40280">
      <w:rPr>
        <w:noProof/>
      </w:rPr>
      <w:t>1</w:t>
    </w:r>
    <w:r>
      <w:rPr>
        <w:noProof/>
      </w:rPr>
      <w:fldChar w:fldCharType="end"/>
    </w:r>
  </w:p>
  <w:p w14:paraId="114ACF81" w14:textId="77777777" w:rsidR="00B14524" w:rsidRDefault="00B145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61A69D" w14:textId="77777777" w:rsidR="007A05CA" w:rsidRDefault="007A05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7C5E83" w14:textId="77777777" w:rsidR="00A269AC" w:rsidRDefault="00A269AC" w:rsidP="00B14524">
      <w:r>
        <w:separator/>
      </w:r>
    </w:p>
  </w:footnote>
  <w:footnote w:type="continuationSeparator" w:id="0">
    <w:p w14:paraId="265DAB7C" w14:textId="77777777" w:rsidR="00A269AC" w:rsidRDefault="00A269AC" w:rsidP="00B145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E1ADC4" w14:textId="77777777" w:rsidR="007A05CA" w:rsidRDefault="007A05C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B08CBA" w14:textId="2970D46F" w:rsidR="00465B40" w:rsidRDefault="007A05CA">
    <w:pPr>
      <w:rPr>
        <w:b/>
        <w:szCs w:val="24"/>
        <w:lang w:bidi="en-US"/>
      </w:rPr>
    </w:pPr>
    <w:r w:rsidRPr="007A05CA">
      <w:rPr>
        <w:b/>
        <w:szCs w:val="24"/>
        <w:lang w:bidi="en-US"/>
      </w:rPr>
      <w:t>The impact of LPS on inflammatory responses in alpha-tocopherol deficient mice</w:t>
    </w:r>
  </w:p>
  <w:p w14:paraId="3FEBAA16" w14:textId="5D09A164" w:rsidR="00D96705" w:rsidRDefault="00D96705" w:rsidP="00AB03CE">
    <w:r>
      <w:rPr>
        <w:i/>
        <w:szCs w:val="24"/>
      </w:rPr>
      <w:t>Seese</w:t>
    </w:r>
    <w:r w:rsidRPr="00B8062D">
      <w:rPr>
        <w:i/>
        <w:szCs w:val="24"/>
      </w:rPr>
      <w:t xml:space="preserve"> et al.</w:t>
    </w:r>
    <w:r>
      <w:rPr>
        <w:i/>
        <w:szCs w:val="24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1E846E" w14:textId="77777777" w:rsidR="007A05CA" w:rsidRDefault="007A05C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4F525A"/>
    <w:multiLevelType w:val="hybridMultilevel"/>
    <w:tmpl w:val="B1B84E82"/>
    <w:lvl w:ilvl="0" w:tplc="8708BE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083077"/>
    <w:multiLevelType w:val="hybridMultilevel"/>
    <w:tmpl w:val="EF3C80A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9351309"/>
    <w:multiLevelType w:val="hybridMultilevel"/>
    <w:tmpl w:val="D666AAC4"/>
    <w:lvl w:ilvl="0" w:tplc="8708BE9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F25612A"/>
    <w:multiLevelType w:val="hybridMultilevel"/>
    <w:tmpl w:val="29E20A30"/>
    <w:lvl w:ilvl="0" w:tplc="FFFFFFF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6F731D"/>
    <w:multiLevelType w:val="hybridMultilevel"/>
    <w:tmpl w:val="E97615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B56A51"/>
    <w:multiLevelType w:val="hybridMultilevel"/>
    <w:tmpl w:val="F25A0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916347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23166904">
    <w:abstractNumId w:val="1"/>
  </w:num>
  <w:num w:numId="3" w16cid:durableId="1591232958">
    <w:abstractNumId w:val="4"/>
  </w:num>
  <w:num w:numId="4" w16cid:durableId="380714212">
    <w:abstractNumId w:val="5"/>
  </w:num>
  <w:num w:numId="5" w16cid:durableId="332758585">
    <w:abstractNumId w:val="6"/>
  </w:num>
  <w:num w:numId="6" w16cid:durableId="828595840">
    <w:abstractNumId w:val="2"/>
  </w:num>
  <w:num w:numId="7" w16cid:durableId="2096975608">
    <w:abstractNumId w:val="0"/>
  </w:num>
  <w:num w:numId="8" w16cid:durableId="12738253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524"/>
    <w:rsid w:val="00000373"/>
    <w:rsid w:val="00002705"/>
    <w:rsid w:val="00003EE2"/>
    <w:rsid w:val="00010E7D"/>
    <w:rsid w:val="000144CB"/>
    <w:rsid w:val="000172B2"/>
    <w:rsid w:val="00021B4A"/>
    <w:rsid w:val="00022070"/>
    <w:rsid w:val="00023C91"/>
    <w:rsid w:val="0002511E"/>
    <w:rsid w:val="000257D6"/>
    <w:rsid w:val="00027F1A"/>
    <w:rsid w:val="00030505"/>
    <w:rsid w:val="00030DF7"/>
    <w:rsid w:val="00031059"/>
    <w:rsid w:val="00031860"/>
    <w:rsid w:val="000325BC"/>
    <w:rsid w:val="00037FEC"/>
    <w:rsid w:val="0004169E"/>
    <w:rsid w:val="00041E1E"/>
    <w:rsid w:val="00042B94"/>
    <w:rsid w:val="00045841"/>
    <w:rsid w:val="000462A6"/>
    <w:rsid w:val="00046E55"/>
    <w:rsid w:val="000522F2"/>
    <w:rsid w:val="00053124"/>
    <w:rsid w:val="000540EB"/>
    <w:rsid w:val="000552C1"/>
    <w:rsid w:val="00055DC4"/>
    <w:rsid w:val="000574C2"/>
    <w:rsid w:val="00062D6F"/>
    <w:rsid w:val="000644C6"/>
    <w:rsid w:val="00067603"/>
    <w:rsid w:val="00071E55"/>
    <w:rsid w:val="00074632"/>
    <w:rsid w:val="0007624D"/>
    <w:rsid w:val="00080B94"/>
    <w:rsid w:val="000835A0"/>
    <w:rsid w:val="0009227F"/>
    <w:rsid w:val="0009481A"/>
    <w:rsid w:val="00097CB4"/>
    <w:rsid w:val="000A3440"/>
    <w:rsid w:val="000A4BEB"/>
    <w:rsid w:val="000A5FCA"/>
    <w:rsid w:val="000A6C53"/>
    <w:rsid w:val="000A6EFF"/>
    <w:rsid w:val="000A7201"/>
    <w:rsid w:val="000B0429"/>
    <w:rsid w:val="000B23EA"/>
    <w:rsid w:val="000B26C7"/>
    <w:rsid w:val="000B4591"/>
    <w:rsid w:val="000B5094"/>
    <w:rsid w:val="000C06B7"/>
    <w:rsid w:val="000C20AC"/>
    <w:rsid w:val="000C30CD"/>
    <w:rsid w:val="000C39B7"/>
    <w:rsid w:val="000C408C"/>
    <w:rsid w:val="000C4739"/>
    <w:rsid w:val="000C52B6"/>
    <w:rsid w:val="000D1CE8"/>
    <w:rsid w:val="000D7BBD"/>
    <w:rsid w:val="000E4055"/>
    <w:rsid w:val="000E410D"/>
    <w:rsid w:val="000E4FD2"/>
    <w:rsid w:val="000E5873"/>
    <w:rsid w:val="000E7DCF"/>
    <w:rsid w:val="000F0C5B"/>
    <w:rsid w:val="000F2ED8"/>
    <w:rsid w:val="000F4C41"/>
    <w:rsid w:val="000F585F"/>
    <w:rsid w:val="000F5C56"/>
    <w:rsid w:val="000F6BD1"/>
    <w:rsid w:val="00100B0F"/>
    <w:rsid w:val="001011DB"/>
    <w:rsid w:val="00105F4A"/>
    <w:rsid w:val="001067B6"/>
    <w:rsid w:val="0011171F"/>
    <w:rsid w:val="0011234A"/>
    <w:rsid w:val="00115979"/>
    <w:rsid w:val="00116B17"/>
    <w:rsid w:val="00116EB0"/>
    <w:rsid w:val="0011731D"/>
    <w:rsid w:val="001203DA"/>
    <w:rsid w:val="0012200F"/>
    <w:rsid w:val="0012294D"/>
    <w:rsid w:val="00123087"/>
    <w:rsid w:val="001304EB"/>
    <w:rsid w:val="00132E8F"/>
    <w:rsid w:val="00133BA9"/>
    <w:rsid w:val="00140280"/>
    <w:rsid w:val="00141477"/>
    <w:rsid w:val="00145BAA"/>
    <w:rsid w:val="00147085"/>
    <w:rsid w:val="0014750F"/>
    <w:rsid w:val="00147AFA"/>
    <w:rsid w:val="001528CD"/>
    <w:rsid w:val="00154B78"/>
    <w:rsid w:val="00155228"/>
    <w:rsid w:val="00155738"/>
    <w:rsid w:val="00157EE4"/>
    <w:rsid w:val="00157F9B"/>
    <w:rsid w:val="00161E2B"/>
    <w:rsid w:val="001621A9"/>
    <w:rsid w:val="001647FF"/>
    <w:rsid w:val="001717C8"/>
    <w:rsid w:val="00171CBF"/>
    <w:rsid w:val="00180671"/>
    <w:rsid w:val="00180BE9"/>
    <w:rsid w:val="00182C23"/>
    <w:rsid w:val="00191ECD"/>
    <w:rsid w:val="001956AE"/>
    <w:rsid w:val="001A20A3"/>
    <w:rsid w:val="001A40CF"/>
    <w:rsid w:val="001A584F"/>
    <w:rsid w:val="001A5A55"/>
    <w:rsid w:val="001A6DB1"/>
    <w:rsid w:val="001A7657"/>
    <w:rsid w:val="001B304E"/>
    <w:rsid w:val="001B7511"/>
    <w:rsid w:val="001C0A88"/>
    <w:rsid w:val="001C35D2"/>
    <w:rsid w:val="001C4502"/>
    <w:rsid w:val="001C51B9"/>
    <w:rsid w:val="001C58D2"/>
    <w:rsid w:val="001C5DC1"/>
    <w:rsid w:val="001C6464"/>
    <w:rsid w:val="001D026A"/>
    <w:rsid w:val="001D0864"/>
    <w:rsid w:val="001D0CD9"/>
    <w:rsid w:val="001D1AFA"/>
    <w:rsid w:val="001D6E38"/>
    <w:rsid w:val="001D6F69"/>
    <w:rsid w:val="001E15B4"/>
    <w:rsid w:val="001E29B4"/>
    <w:rsid w:val="001F007B"/>
    <w:rsid w:val="001F0BEC"/>
    <w:rsid w:val="001F0DFC"/>
    <w:rsid w:val="001F167C"/>
    <w:rsid w:val="001F2381"/>
    <w:rsid w:val="001F2609"/>
    <w:rsid w:val="001F3906"/>
    <w:rsid w:val="001F3AB0"/>
    <w:rsid w:val="001F4769"/>
    <w:rsid w:val="001F63D4"/>
    <w:rsid w:val="001F650F"/>
    <w:rsid w:val="001F710F"/>
    <w:rsid w:val="00200E1A"/>
    <w:rsid w:val="0020196B"/>
    <w:rsid w:val="00202B8C"/>
    <w:rsid w:val="0020763D"/>
    <w:rsid w:val="00212244"/>
    <w:rsid w:val="00212D28"/>
    <w:rsid w:val="00214701"/>
    <w:rsid w:val="00214F34"/>
    <w:rsid w:val="00215CFD"/>
    <w:rsid w:val="00221883"/>
    <w:rsid w:val="002219B3"/>
    <w:rsid w:val="00222685"/>
    <w:rsid w:val="00223227"/>
    <w:rsid w:val="002239FE"/>
    <w:rsid w:val="00223FCC"/>
    <w:rsid w:val="0022430D"/>
    <w:rsid w:val="0022665D"/>
    <w:rsid w:val="00227C4E"/>
    <w:rsid w:val="00230C21"/>
    <w:rsid w:val="00231020"/>
    <w:rsid w:val="00231CE4"/>
    <w:rsid w:val="00231DE2"/>
    <w:rsid w:val="00234A90"/>
    <w:rsid w:val="00235DF2"/>
    <w:rsid w:val="0023728A"/>
    <w:rsid w:val="0023741C"/>
    <w:rsid w:val="00237DAD"/>
    <w:rsid w:val="00237F89"/>
    <w:rsid w:val="002409DB"/>
    <w:rsid w:val="00241259"/>
    <w:rsid w:val="002422FB"/>
    <w:rsid w:val="0024534C"/>
    <w:rsid w:val="00246DA7"/>
    <w:rsid w:val="002504F3"/>
    <w:rsid w:val="002510F1"/>
    <w:rsid w:val="00251396"/>
    <w:rsid w:val="00252672"/>
    <w:rsid w:val="00254593"/>
    <w:rsid w:val="00257A84"/>
    <w:rsid w:val="002600E3"/>
    <w:rsid w:val="002631E0"/>
    <w:rsid w:val="00265EB5"/>
    <w:rsid w:val="00266E7F"/>
    <w:rsid w:val="002722DB"/>
    <w:rsid w:val="002837B6"/>
    <w:rsid w:val="00283EE8"/>
    <w:rsid w:val="002918A4"/>
    <w:rsid w:val="00292CE8"/>
    <w:rsid w:val="00293386"/>
    <w:rsid w:val="00293EFA"/>
    <w:rsid w:val="002A08F3"/>
    <w:rsid w:val="002A0902"/>
    <w:rsid w:val="002A26ED"/>
    <w:rsid w:val="002A28D3"/>
    <w:rsid w:val="002A3A4A"/>
    <w:rsid w:val="002A503B"/>
    <w:rsid w:val="002A70A5"/>
    <w:rsid w:val="002B023E"/>
    <w:rsid w:val="002B0815"/>
    <w:rsid w:val="002B0999"/>
    <w:rsid w:val="002B19B6"/>
    <w:rsid w:val="002B203D"/>
    <w:rsid w:val="002B23E4"/>
    <w:rsid w:val="002B26AE"/>
    <w:rsid w:val="002B323F"/>
    <w:rsid w:val="002B4F8B"/>
    <w:rsid w:val="002C1B38"/>
    <w:rsid w:val="002C222F"/>
    <w:rsid w:val="002C262D"/>
    <w:rsid w:val="002C4050"/>
    <w:rsid w:val="002C5FA9"/>
    <w:rsid w:val="002C7B9A"/>
    <w:rsid w:val="002D0AA5"/>
    <w:rsid w:val="002D2AEE"/>
    <w:rsid w:val="002D5CE6"/>
    <w:rsid w:val="002D6446"/>
    <w:rsid w:val="002E1D91"/>
    <w:rsid w:val="002E3DDB"/>
    <w:rsid w:val="002E6DE0"/>
    <w:rsid w:val="002F1B24"/>
    <w:rsid w:val="002F221F"/>
    <w:rsid w:val="002F2B86"/>
    <w:rsid w:val="002F2C25"/>
    <w:rsid w:val="002F3300"/>
    <w:rsid w:val="002F3F44"/>
    <w:rsid w:val="002F6226"/>
    <w:rsid w:val="002F6E87"/>
    <w:rsid w:val="003007E8"/>
    <w:rsid w:val="00301224"/>
    <w:rsid w:val="0030335C"/>
    <w:rsid w:val="00307296"/>
    <w:rsid w:val="00307F05"/>
    <w:rsid w:val="00310181"/>
    <w:rsid w:val="003123B6"/>
    <w:rsid w:val="0031245C"/>
    <w:rsid w:val="00313194"/>
    <w:rsid w:val="003162DF"/>
    <w:rsid w:val="00316BCC"/>
    <w:rsid w:val="00316CB6"/>
    <w:rsid w:val="00316D4A"/>
    <w:rsid w:val="00317DDE"/>
    <w:rsid w:val="003203EE"/>
    <w:rsid w:val="00320A54"/>
    <w:rsid w:val="00322004"/>
    <w:rsid w:val="003234DE"/>
    <w:rsid w:val="00323500"/>
    <w:rsid w:val="003252A5"/>
    <w:rsid w:val="003256CE"/>
    <w:rsid w:val="00326913"/>
    <w:rsid w:val="0032785E"/>
    <w:rsid w:val="00330871"/>
    <w:rsid w:val="00332132"/>
    <w:rsid w:val="00333D3D"/>
    <w:rsid w:val="00335284"/>
    <w:rsid w:val="00341A6E"/>
    <w:rsid w:val="003429E3"/>
    <w:rsid w:val="003439E2"/>
    <w:rsid w:val="00344857"/>
    <w:rsid w:val="00351F51"/>
    <w:rsid w:val="00354A33"/>
    <w:rsid w:val="00356CBC"/>
    <w:rsid w:val="00367366"/>
    <w:rsid w:val="00367917"/>
    <w:rsid w:val="0037118D"/>
    <w:rsid w:val="00372BC0"/>
    <w:rsid w:val="00380486"/>
    <w:rsid w:val="00380C78"/>
    <w:rsid w:val="003826E8"/>
    <w:rsid w:val="003847E6"/>
    <w:rsid w:val="00387B51"/>
    <w:rsid w:val="00390467"/>
    <w:rsid w:val="0039167B"/>
    <w:rsid w:val="00392BC8"/>
    <w:rsid w:val="00392DF5"/>
    <w:rsid w:val="00393AF2"/>
    <w:rsid w:val="00393FEF"/>
    <w:rsid w:val="0039506A"/>
    <w:rsid w:val="00397FE4"/>
    <w:rsid w:val="003A0E12"/>
    <w:rsid w:val="003A147D"/>
    <w:rsid w:val="003A2040"/>
    <w:rsid w:val="003A2532"/>
    <w:rsid w:val="003A7107"/>
    <w:rsid w:val="003B03C4"/>
    <w:rsid w:val="003B24BD"/>
    <w:rsid w:val="003B3FC6"/>
    <w:rsid w:val="003B41EA"/>
    <w:rsid w:val="003B4230"/>
    <w:rsid w:val="003B528E"/>
    <w:rsid w:val="003B5CFD"/>
    <w:rsid w:val="003C0341"/>
    <w:rsid w:val="003C0DF8"/>
    <w:rsid w:val="003C1CEC"/>
    <w:rsid w:val="003C4856"/>
    <w:rsid w:val="003C4C19"/>
    <w:rsid w:val="003D4FF1"/>
    <w:rsid w:val="003D5DBE"/>
    <w:rsid w:val="003E0ABE"/>
    <w:rsid w:val="003E0AC3"/>
    <w:rsid w:val="003E0C00"/>
    <w:rsid w:val="003E2F1E"/>
    <w:rsid w:val="003E47FA"/>
    <w:rsid w:val="003E5FAF"/>
    <w:rsid w:val="003E680D"/>
    <w:rsid w:val="003E7DBA"/>
    <w:rsid w:val="003F00C6"/>
    <w:rsid w:val="003F0E38"/>
    <w:rsid w:val="003F14AA"/>
    <w:rsid w:val="003F71EF"/>
    <w:rsid w:val="00403897"/>
    <w:rsid w:val="00404555"/>
    <w:rsid w:val="00405E91"/>
    <w:rsid w:val="0040689D"/>
    <w:rsid w:val="00406B2F"/>
    <w:rsid w:val="004111CA"/>
    <w:rsid w:val="004125D3"/>
    <w:rsid w:val="0041404C"/>
    <w:rsid w:val="00414321"/>
    <w:rsid w:val="004150E7"/>
    <w:rsid w:val="00417778"/>
    <w:rsid w:val="00421868"/>
    <w:rsid w:val="0042259F"/>
    <w:rsid w:val="00423EEE"/>
    <w:rsid w:val="0042448E"/>
    <w:rsid w:val="004247AA"/>
    <w:rsid w:val="00425C26"/>
    <w:rsid w:val="00425CD3"/>
    <w:rsid w:val="00427853"/>
    <w:rsid w:val="00430191"/>
    <w:rsid w:val="0043141E"/>
    <w:rsid w:val="004318D1"/>
    <w:rsid w:val="00432D8D"/>
    <w:rsid w:val="00433A56"/>
    <w:rsid w:val="00437480"/>
    <w:rsid w:val="00444724"/>
    <w:rsid w:val="00447AC3"/>
    <w:rsid w:val="00447C79"/>
    <w:rsid w:val="00454234"/>
    <w:rsid w:val="00454545"/>
    <w:rsid w:val="004571D1"/>
    <w:rsid w:val="00460AF3"/>
    <w:rsid w:val="00461622"/>
    <w:rsid w:val="00461D8F"/>
    <w:rsid w:val="004638EB"/>
    <w:rsid w:val="00465B40"/>
    <w:rsid w:val="0046674E"/>
    <w:rsid w:val="00474B4C"/>
    <w:rsid w:val="00475724"/>
    <w:rsid w:val="00475D96"/>
    <w:rsid w:val="0048046B"/>
    <w:rsid w:val="0048240D"/>
    <w:rsid w:val="004865B1"/>
    <w:rsid w:val="004908E0"/>
    <w:rsid w:val="00490FEB"/>
    <w:rsid w:val="00492E77"/>
    <w:rsid w:val="004932CE"/>
    <w:rsid w:val="004935E2"/>
    <w:rsid w:val="00493B63"/>
    <w:rsid w:val="004A0D91"/>
    <w:rsid w:val="004A227D"/>
    <w:rsid w:val="004A3ED4"/>
    <w:rsid w:val="004A62DF"/>
    <w:rsid w:val="004A7D76"/>
    <w:rsid w:val="004B27AE"/>
    <w:rsid w:val="004B2D57"/>
    <w:rsid w:val="004B36AF"/>
    <w:rsid w:val="004B4125"/>
    <w:rsid w:val="004B6EE0"/>
    <w:rsid w:val="004B79A4"/>
    <w:rsid w:val="004C03C6"/>
    <w:rsid w:val="004C1877"/>
    <w:rsid w:val="004C293E"/>
    <w:rsid w:val="004C34FE"/>
    <w:rsid w:val="004C63BE"/>
    <w:rsid w:val="004C6C3D"/>
    <w:rsid w:val="004D1729"/>
    <w:rsid w:val="004D1B74"/>
    <w:rsid w:val="004D45C1"/>
    <w:rsid w:val="004E1668"/>
    <w:rsid w:val="004E18E3"/>
    <w:rsid w:val="004E1C41"/>
    <w:rsid w:val="004E7893"/>
    <w:rsid w:val="004F06B6"/>
    <w:rsid w:val="004F14A9"/>
    <w:rsid w:val="004F1D67"/>
    <w:rsid w:val="004F36B7"/>
    <w:rsid w:val="00503DDD"/>
    <w:rsid w:val="005065E6"/>
    <w:rsid w:val="00510A55"/>
    <w:rsid w:val="005114FC"/>
    <w:rsid w:val="00515A49"/>
    <w:rsid w:val="0051705D"/>
    <w:rsid w:val="0051726C"/>
    <w:rsid w:val="005204B4"/>
    <w:rsid w:val="0052197C"/>
    <w:rsid w:val="005229CC"/>
    <w:rsid w:val="00523CD9"/>
    <w:rsid w:val="00524972"/>
    <w:rsid w:val="005300F3"/>
    <w:rsid w:val="0053030A"/>
    <w:rsid w:val="00530688"/>
    <w:rsid w:val="005320CD"/>
    <w:rsid w:val="00533960"/>
    <w:rsid w:val="00535F94"/>
    <w:rsid w:val="005457B3"/>
    <w:rsid w:val="00545E57"/>
    <w:rsid w:val="0054705B"/>
    <w:rsid w:val="005542F2"/>
    <w:rsid w:val="00560D0B"/>
    <w:rsid w:val="00570A13"/>
    <w:rsid w:val="00581176"/>
    <w:rsid w:val="005814DD"/>
    <w:rsid w:val="005823EF"/>
    <w:rsid w:val="005839C7"/>
    <w:rsid w:val="00586C5C"/>
    <w:rsid w:val="00586EB7"/>
    <w:rsid w:val="00591AFD"/>
    <w:rsid w:val="00597BDC"/>
    <w:rsid w:val="005A4099"/>
    <w:rsid w:val="005A4578"/>
    <w:rsid w:val="005A660F"/>
    <w:rsid w:val="005A6723"/>
    <w:rsid w:val="005A676C"/>
    <w:rsid w:val="005A707D"/>
    <w:rsid w:val="005B07F4"/>
    <w:rsid w:val="005B0D8C"/>
    <w:rsid w:val="005B1280"/>
    <w:rsid w:val="005B22AB"/>
    <w:rsid w:val="005B2A26"/>
    <w:rsid w:val="005B3847"/>
    <w:rsid w:val="005B4A30"/>
    <w:rsid w:val="005B54BC"/>
    <w:rsid w:val="005B7EC8"/>
    <w:rsid w:val="005C0709"/>
    <w:rsid w:val="005C291A"/>
    <w:rsid w:val="005C3050"/>
    <w:rsid w:val="005C31FB"/>
    <w:rsid w:val="005C4B7C"/>
    <w:rsid w:val="005C4D2C"/>
    <w:rsid w:val="005C5757"/>
    <w:rsid w:val="005C7504"/>
    <w:rsid w:val="005D06D8"/>
    <w:rsid w:val="005D0906"/>
    <w:rsid w:val="005D1E66"/>
    <w:rsid w:val="005D2317"/>
    <w:rsid w:val="005D55B0"/>
    <w:rsid w:val="005D684F"/>
    <w:rsid w:val="005D7162"/>
    <w:rsid w:val="005D778B"/>
    <w:rsid w:val="005D7ADC"/>
    <w:rsid w:val="005E000C"/>
    <w:rsid w:val="005E2613"/>
    <w:rsid w:val="005E5925"/>
    <w:rsid w:val="005E6D62"/>
    <w:rsid w:val="005E7A76"/>
    <w:rsid w:val="005F213C"/>
    <w:rsid w:val="005F2EC5"/>
    <w:rsid w:val="0060093C"/>
    <w:rsid w:val="006010B3"/>
    <w:rsid w:val="0060279D"/>
    <w:rsid w:val="006075E0"/>
    <w:rsid w:val="00614BD4"/>
    <w:rsid w:val="00616E24"/>
    <w:rsid w:val="00621550"/>
    <w:rsid w:val="00625D2D"/>
    <w:rsid w:val="00630C6D"/>
    <w:rsid w:val="00631414"/>
    <w:rsid w:val="0063279B"/>
    <w:rsid w:val="00632EE1"/>
    <w:rsid w:val="00635361"/>
    <w:rsid w:val="006354B6"/>
    <w:rsid w:val="00642145"/>
    <w:rsid w:val="00642B34"/>
    <w:rsid w:val="006440A1"/>
    <w:rsid w:val="00644734"/>
    <w:rsid w:val="0064620D"/>
    <w:rsid w:val="006466CC"/>
    <w:rsid w:val="00646C06"/>
    <w:rsid w:val="00646E5E"/>
    <w:rsid w:val="00650610"/>
    <w:rsid w:val="00650A84"/>
    <w:rsid w:val="00652212"/>
    <w:rsid w:val="00652FD9"/>
    <w:rsid w:val="00653036"/>
    <w:rsid w:val="006544DB"/>
    <w:rsid w:val="00654DC1"/>
    <w:rsid w:val="006559A3"/>
    <w:rsid w:val="00655ED0"/>
    <w:rsid w:val="006570F6"/>
    <w:rsid w:val="00657968"/>
    <w:rsid w:val="00662183"/>
    <w:rsid w:val="00665217"/>
    <w:rsid w:val="0066668E"/>
    <w:rsid w:val="00667059"/>
    <w:rsid w:val="006671F3"/>
    <w:rsid w:val="006723FF"/>
    <w:rsid w:val="00674C18"/>
    <w:rsid w:val="0067576B"/>
    <w:rsid w:val="006774E7"/>
    <w:rsid w:val="006779EA"/>
    <w:rsid w:val="00677C1D"/>
    <w:rsid w:val="0068085A"/>
    <w:rsid w:val="006833B2"/>
    <w:rsid w:val="00683785"/>
    <w:rsid w:val="00690086"/>
    <w:rsid w:val="0069020E"/>
    <w:rsid w:val="00690927"/>
    <w:rsid w:val="0069471E"/>
    <w:rsid w:val="0069571B"/>
    <w:rsid w:val="006A02D9"/>
    <w:rsid w:val="006A2D64"/>
    <w:rsid w:val="006A30B2"/>
    <w:rsid w:val="006A4CEC"/>
    <w:rsid w:val="006A5DF7"/>
    <w:rsid w:val="006A5E5F"/>
    <w:rsid w:val="006A6198"/>
    <w:rsid w:val="006B13A4"/>
    <w:rsid w:val="006B1F89"/>
    <w:rsid w:val="006B61D0"/>
    <w:rsid w:val="006C0876"/>
    <w:rsid w:val="006C1BEC"/>
    <w:rsid w:val="006C4CF2"/>
    <w:rsid w:val="006C60D5"/>
    <w:rsid w:val="006D2C4E"/>
    <w:rsid w:val="006D32EB"/>
    <w:rsid w:val="006D3E45"/>
    <w:rsid w:val="006E5B72"/>
    <w:rsid w:val="006E5BA4"/>
    <w:rsid w:val="006E607D"/>
    <w:rsid w:val="006F2AAD"/>
    <w:rsid w:val="006F2CB4"/>
    <w:rsid w:val="006F2EED"/>
    <w:rsid w:val="006F558C"/>
    <w:rsid w:val="006F57B7"/>
    <w:rsid w:val="00701F44"/>
    <w:rsid w:val="00702E12"/>
    <w:rsid w:val="007039D0"/>
    <w:rsid w:val="00705603"/>
    <w:rsid w:val="00706F5C"/>
    <w:rsid w:val="00715000"/>
    <w:rsid w:val="0072039E"/>
    <w:rsid w:val="0072193E"/>
    <w:rsid w:val="00722A4E"/>
    <w:rsid w:val="0072546E"/>
    <w:rsid w:val="00726189"/>
    <w:rsid w:val="0072770E"/>
    <w:rsid w:val="007306F2"/>
    <w:rsid w:val="00730785"/>
    <w:rsid w:val="00731A81"/>
    <w:rsid w:val="00733218"/>
    <w:rsid w:val="007340A0"/>
    <w:rsid w:val="007367BC"/>
    <w:rsid w:val="007410DA"/>
    <w:rsid w:val="00743504"/>
    <w:rsid w:val="007448C4"/>
    <w:rsid w:val="00745481"/>
    <w:rsid w:val="00745E0A"/>
    <w:rsid w:val="00746A78"/>
    <w:rsid w:val="0075209C"/>
    <w:rsid w:val="007546F9"/>
    <w:rsid w:val="00756B38"/>
    <w:rsid w:val="00757707"/>
    <w:rsid w:val="007630E6"/>
    <w:rsid w:val="007638ED"/>
    <w:rsid w:val="007671B1"/>
    <w:rsid w:val="00770519"/>
    <w:rsid w:val="00772EF1"/>
    <w:rsid w:val="00773D5E"/>
    <w:rsid w:val="007775A9"/>
    <w:rsid w:val="0078067E"/>
    <w:rsid w:val="007819D3"/>
    <w:rsid w:val="007829CF"/>
    <w:rsid w:val="00782AD4"/>
    <w:rsid w:val="00784DF0"/>
    <w:rsid w:val="00790640"/>
    <w:rsid w:val="00792AEE"/>
    <w:rsid w:val="00792F8F"/>
    <w:rsid w:val="00793A49"/>
    <w:rsid w:val="00795CDD"/>
    <w:rsid w:val="00797F11"/>
    <w:rsid w:val="007A05CA"/>
    <w:rsid w:val="007A16D4"/>
    <w:rsid w:val="007A2C9D"/>
    <w:rsid w:val="007A4503"/>
    <w:rsid w:val="007A720F"/>
    <w:rsid w:val="007B0017"/>
    <w:rsid w:val="007B05F2"/>
    <w:rsid w:val="007B1992"/>
    <w:rsid w:val="007B2A26"/>
    <w:rsid w:val="007B2FDF"/>
    <w:rsid w:val="007B4A0C"/>
    <w:rsid w:val="007B53B2"/>
    <w:rsid w:val="007B5A6D"/>
    <w:rsid w:val="007B7524"/>
    <w:rsid w:val="007C0DAA"/>
    <w:rsid w:val="007C2D06"/>
    <w:rsid w:val="007C585C"/>
    <w:rsid w:val="007D0F7D"/>
    <w:rsid w:val="007D3600"/>
    <w:rsid w:val="007D56F8"/>
    <w:rsid w:val="007E1097"/>
    <w:rsid w:val="007E1DD0"/>
    <w:rsid w:val="007E2411"/>
    <w:rsid w:val="007E3944"/>
    <w:rsid w:val="007E4139"/>
    <w:rsid w:val="007E4F19"/>
    <w:rsid w:val="007E6C47"/>
    <w:rsid w:val="007F2533"/>
    <w:rsid w:val="007F7E30"/>
    <w:rsid w:val="00800D37"/>
    <w:rsid w:val="00805E0F"/>
    <w:rsid w:val="00812194"/>
    <w:rsid w:val="00813AB4"/>
    <w:rsid w:val="00814417"/>
    <w:rsid w:val="00814899"/>
    <w:rsid w:val="00815B54"/>
    <w:rsid w:val="008164F9"/>
    <w:rsid w:val="008169CA"/>
    <w:rsid w:val="00816FC5"/>
    <w:rsid w:val="00817235"/>
    <w:rsid w:val="00826846"/>
    <w:rsid w:val="00831ED7"/>
    <w:rsid w:val="0083200E"/>
    <w:rsid w:val="008331B8"/>
    <w:rsid w:val="008335F4"/>
    <w:rsid w:val="008352BB"/>
    <w:rsid w:val="008364F8"/>
    <w:rsid w:val="00836765"/>
    <w:rsid w:val="008403F9"/>
    <w:rsid w:val="008409B4"/>
    <w:rsid w:val="008447F9"/>
    <w:rsid w:val="00851B38"/>
    <w:rsid w:val="0085331D"/>
    <w:rsid w:val="00853AFE"/>
    <w:rsid w:val="00854457"/>
    <w:rsid w:val="008572DB"/>
    <w:rsid w:val="00857C87"/>
    <w:rsid w:val="00863A1A"/>
    <w:rsid w:val="00863BFD"/>
    <w:rsid w:val="00866592"/>
    <w:rsid w:val="00866A31"/>
    <w:rsid w:val="00866C42"/>
    <w:rsid w:val="00872E52"/>
    <w:rsid w:val="00875091"/>
    <w:rsid w:val="008752C3"/>
    <w:rsid w:val="00875BB9"/>
    <w:rsid w:val="00876650"/>
    <w:rsid w:val="00882559"/>
    <w:rsid w:val="008878EB"/>
    <w:rsid w:val="0089305D"/>
    <w:rsid w:val="0089725F"/>
    <w:rsid w:val="008A1BE6"/>
    <w:rsid w:val="008A4D29"/>
    <w:rsid w:val="008A558D"/>
    <w:rsid w:val="008B4E0B"/>
    <w:rsid w:val="008C0F6F"/>
    <w:rsid w:val="008C2457"/>
    <w:rsid w:val="008C3889"/>
    <w:rsid w:val="008C525E"/>
    <w:rsid w:val="008C66E9"/>
    <w:rsid w:val="008D0B87"/>
    <w:rsid w:val="008D1D16"/>
    <w:rsid w:val="008D29A5"/>
    <w:rsid w:val="008D4C5B"/>
    <w:rsid w:val="008D6F4B"/>
    <w:rsid w:val="008E0524"/>
    <w:rsid w:val="008E3EA2"/>
    <w:rsid w:val="008E554A"/>
    <w:rsid w:val="008E5FD2"/>
    <w:rsid w:val="008F0B6F"/>
    <w:rsid w:val="008F12AA"/>
    <w:rsid w:val="008F2609"/>
    <w:rsid w:val="008F558B"/>
    <w:rsid w:val="008F5DE3"/>
    <w:rsid w:val="00900EFC"/>
    <w:rsid w:val="009047DF"/>
    <w:rsid w:val="00906667"/>
    <w:rsid w:val="00906B9C"/>
    <w:rsid w:val="00907E2C"/>
    <w:rsid w:val="00910FE4"/>
    <w:rsid w:val="00913290"/>
    <w:rsid w:val="009134E1"/>
    <w:rsid w:val="00922474"/>
    <w:rsid w:val="0092759A"/>
    <w:rsid w:val="009360D5"/>
    <w:rsid w:val="00936CDC"/>
    <w:rsid w:val="009429F2"/>
    <w:rsid w:val="009443F6"/>
    <w:rsid w:val="00944ADF"/>
    <w:rsid w:val="00945532"/>
    <w:rsid w:val="009469FA"/>
    <w:rsid w:val="009478C1"/>
    <w:rsid w:val="009527E3"/>
    <w:rsid w:val="00953106"/>
    <w:rsid w:val="0095374E"/>
    <w:rsid w:val="00953D9A"/>
    <w:rsid w:val="00955F67"/>
    <w:rsid w:val="00956F0E"/>
    <w:rsid w:val="00957C43"/>
    <w:rsid w:val="00957E19"/>
    <w:rsid w:val="00957EBA"/>
    <w:rsid w:val="0096308A"/>
    <w:rsid w:val="00964F7E"/>
    <w:rsid w:val="00964F84"/>
    <w:rsid w:val="00965846"/>
    <w:rsid w:val="009663EC"/>
    <w:rsid w:val="00970822"/>
    <w:rsid w:val="0097154C"/>
    <w:rsid w:val="00971AC7"/>
    <w:rsid w:val="009753EF"/>
    <w:rsid w:val="00977686"/>
    <w:rsid w:val="00980AB7"/>
    <w:rsid w:val="00984614"/>
    <w:rsid w:val="009849A7"/>
    <w:rsid w:val="0099200A"/>
    <w:rsid w:val="009957C8"/>
    <w:rsid w:val="00996A77"/>
    <w:rsid w:val="0099768D"/>
    <w:rsid w:val="009A12B7"/>
    <w:rsid w:val="009A351D"/>
    <w:rsid w:val="009A48A0"/>
    <w:rsid w:val="009B1842"/>
    <w:rsid w:val="009B199B"/>
    <w:rsid w:val="009B206A"/>
    <w:rsid w:val="009B2419"/>
    <w:rsid w:val="009B2916"/>
    <w:rsid w:val="009B42A3"/>
    <w:rsid w:val="009B7FBB"/>
    <w:rsid w:val="009C3205"/>
    <w:rsid w:val="009C5D06"/>
    <w:rsid w:val="009C5EF3"/>
    <w:rsid w:val="009D3BAC"/>
    <w:rsid w:val="009D4938"/>
    <w:rsid w:val="009D72CE"/>
    <w:rsid w:val="009E05D0"/>
    <w:rsid w:val="009E0916"/>
    <w:rsid w:val="009E266E"/>
    <w:rsid w:val="009E2E83"/>
    <w:rsid w:val="009E3C9B"/>
    <w:rsid w:val="009E429D"/>
    <w:rsid w:val="009E57F5"/>
    <w:rsid w:val="009F0C13"/>
    <w:rsid w:val="009F0D06"/>
    <w:rsid w:val="009F1C88"/>
    <w:rsid w:val="009F1CB5"/>
    <w:rsid w:val="009F2002"/>
    <w:rsid w:val="009F360E"/>
    <w:rsid w:val="009F3F6A"/>
    <w:rsid w:val="00A01186"/>
    <w:rsid w:val="00A03F06"/>
    <w:rsid w:val="00A10807"/>
    <w:rsid w:val="00A13431"/>
    <w:rsid w:val="00A1750F"/>
    <w:rsid w:val="00A236E6"/>
    <w:rsid w:val="00A237C7"/>
    <w:rsid w:val="00A23BE3"/>
    <w:rsid w:val="00A269AC"/>
    <w:rsid w:val="00A3499E"/>
    <w:rsid w:val="00A42BD6"/>
    <w:rsid w:val="00A447FF"/>
    <w:rsid w:val="00A45BD3"/>
    <w:rsid w:val="00A46EBC"/>
    <w:rsid w:val="00A5110B"/>
    <w:rsid w:val="00A515B9"/>
    <w:rsid w:val="00A51784"/>
    <w:rsid w:val="00A5367A"/>
    <w:rsid w:val="00A54E0E"/>
    <w:rsid w:val="00A55107"/>
    <w:rsid w:val="00A5760F"/>
    <w:rsid w:val="00A60C81"/>
    <w:rsid w:val="00A67833"/>
    <w:rsid w:val="00A708E6"/>
    <w:rsid w:val="00A72450"/>
    <w:rsid w:val="00A729D3"/>
    <w:rsid w:val="00A7360A"/>
    <w:rsid w:val="00A74C39"/>
    <w:rsid w:val="00A8162F"/>
    <w:rsid w:val="00A82A1E"/>
    <w:rsid w:val="00A87933"/>
    <w:rsid w:val="00A91BB2"/>
    <w:rsid w:val="00A9245D"/>
    <w:rsid w:val="00A9284C"/>
    <w:rsid w:val="00A94D0C"/>
    <w:rsid w:val="00A96345"/>
    <w:rsid w:val="00AA07A9"/>
    <w:rsid w:val="00AA4AF6"/>
    <w:rsid w:val="00AA7128"/>
    <w:rsid w:val="00AA7872"/>
    <w:rsid w:val="00AA7AA3"/>
    <w:rsid w:val="00AB03CE"/>
    <w:rsid w:val="00AB4D7F"/>
    <w:rsid w:val="00AB62AE"/>
    <w:rsid w:val="00AB688E"/>
    <w:rsid w:val="00AC3A59"/>
    <w:rsid w:val="00AC4615"/>
    <w:rsid w:val="00AC6095"/>
    <w:rsid w:val="00AC7715"/>
    <w:rsid w:val="00AD015F"/>
    <w:rsid w:val="00AD0B02"/>
    <w:rsid w:val="00AD44ED"/>
    <w:rsid w:val="00AD5027"/>
    <w:rsid w:val="00AD602F"/>
    <w:rsid w:val="00AD648F"/>
    <w:rsid w:val="00AE0E19"/>
    <w:rsid w:val="00AE1150"/>
    <w:rsid w:val="00AE238A"/>
    <w:rsid w:val="00AE2A20"/>
    <w:rsid w:val="00AE7A55"/>
    <w:rsid w:val="00AF7BB8"/>
    <w:rsid w:val="00AF7F59"/>
    <w:rsid w:val="00B037DB"/>
    <w:rsid w:val="00B0397B"/>
    <w:rsid w:val="00B05742"/>
    <w:rsid w:val="00B10E0A"/>
    <w:rsid w:val="00B114F4"/>
    <w:rsid w:val="00B14524"/>
    <w:rsid w:val="00B152E8"/>
    <w:rsid w:val="00B15D1C"/>
    <w:rsid w:val="00B2008C"/>
    <w:rsid w:val="00B20A33"/>
    <w:rsid w:val="00B23EEF"/>
    <w:rsid w:val="00B320E1"/>
    <w:rsid w:val="00B333EF"/>
    <w:rsid w:val="00B35AE9"/>
    <w:rsid w:val="00B35E92"/>
    <w:rsid w:val="00B373B2"/>
    <w:rsid w:val="00B3791A"/>
    <w:rsid w:val="00B40EF8"/>
    <w:rsid w:val="00B41180"/>
    <w:rsid w:val="00B41738"/>
    <w:rsid w:val="00B452B0"/>
    <w:rsid w:val="00B46F95"/>
    <w:rsid w:val="00B479E1"/>
    <w:rsid w:val="00B53D92"/>
    <w:rsid w:val="00B54B9D"/>
    <w:rsid w:val="00B5543A"/>
    <w:rsid w:val="00B56836"/>
    <w:rsid w:val="00B568A2"/>
    <w:rsid w:val="00B5763B"/>
    <w:rsid w:val="00B713C6"/>
    <w:rsid w:val="00B73085"/>
    <w:rsid w:val="00B759B0"/>
    <w:rsid w:val="00B7721E"/>
    <w:rsid w:val="00B807A4"/>
    <w:rsid w:val="00B80FDC"/>
    <w:rsid w:val="00B8227B"/>
    <w:rsid w:val="00B824EE"/>
    <w:rsid w:val="00B859E1"/>
    <w:rsid w:val="00B878B6"/>
    <w:rsid w:val="00B90EBE"/>
    <w:rsid w:val="00B914C8"/>
    <w:rsid w:val="00B928AB"/>
    <w:rsid w:val="00B95B9C"/>
    <w:rsid w:val="00B97492"/>
    <w:rsid w:val="00B97A6A"/>
    <w:rsid w:val="00BA0856"/>
    <w:rsid w:val="00BA3942"/>
    <w:rsid w:val="00BA3D8D"/>
    <w:rsid w:val="00BA4C97"/>
    <w:rsid w:val="00BA533C"/>
    <w:rsid w:val="00BB0618"/>
    <w:rsid w:val="00BB0BB3"/>
    <w:rsid w:val="00BB13C1"/>
    <w:rsid w:val="00BB31A7"/>
    <w:rsid w:val="00BB6DAC"/>
    <w:rsid w:val="00BB7C8A"/>
    <w:rsid w:val="00BC3D56"/>
    <w:rsid w:val="00BC55FB"/>
    <w:rsid w:val="00BC6114"/>
    <w:rsid w:val="00BC78A1"/>
    <w:rsid w:val="00BD09C9"/>
    <w:rsid w:val="00BD22E5"/>
    <w:rsid w:val="00BD42CE"/>
    <w:rsid w:val="00BD4A9B"/>
    <w:rsid w:val="00BD5726"/>
    <w:rsid w:val="00BD7283"/>
    <w:rsid w:val="00BE01DB"/>
    <w:rsid w:val="00BE1AEF"/>
    <w:rsid w:val="00BE1B29"/>
    <w:rsid w:val="00BE2C12"/>
    <w:rsid w:val="00BE309E"/>
    <w:rsid w:val="00BE31F3"/>
    <w:rsid w:val="00BE522B"/>
    <w:rsid w:val="00BF12BE"/>
    <w:rsid w:val="00BF1539"/>
    <w:rsid w:val="00BF34EA"/>
    <w:rsid w:val="00BF427A"/>
    <w:rsid w:val="00BF5994"/>
    <w:rsid w:val="00C00286"/>
    <w:rsid w:val="00C00D15"/>
    <w:rsid w:val="00C013B1"/>
    <w:rsid w:val="00C01426"/>
    <w:rsid w:val="00C02ECE"/>
    <w:rsid w:val="00C0531E"/>
    <w:rsid w:val="00C069DB"/>
    <w:rsid w:val="00C06B84"/>
    <w:rsid w:val="00C128E8"/>
    <w:rsid w:val="00C13DCE"/>
    <w:rsid w:val="00C14F4D"/>
    <w:rsid w:val="00C16F95"/>
    <w:rsid w:val="00C2090A"/>
    <w:rsid w:val="00C20F76"/>
    <w:rsid w:val="00C22833"/>
    <w:rsid w:val="00C23BFE"/>
    <w:rsid w:val="00C265FF"/>
    <w:rsid w:val="00C2782B"/>
    <w:rsid w:val="00C34454"/>
    <w:rsid w:val="00C34E55"/>
    <w:rsid w:val="00C35A47"/>
    <w:rsid w:val="00C40E89"/>
    <w:rsid w:val="00C41ECF"/>
    <w:rsid w:val="00C44BBD"/>
    <w:rsid w:val="00C456E7"/>
    <w:rsid w:val="00C5046E"/>
    <w:rsid w:val="00C50B90"/>
    <w:rsid w:val="00C50CA9"/>
    <w:rsid w:val="00C50E5F"/>
    <w:rsid w:val="00C5197F"/>
    <w:rsid w:val="00C539FB"/>
    <w:rsid w:val="00C53D0E"/>
    <w:rsid w:val="00C540F7"/>
    <w:rsid w:val="00C5490F"/>
    <w:rsid w:val="00C54C0B"/>
    <w:rsid w:val="00C559A8"/>
    <w:rsid w:val="00C56EF7"/>
    <w:rsid w:val="00C57E1A"/>
    <w:rsid w:val="00C60F2B"/>
    <w:rsid w:val="00C611AA"/>
    <w:rsid w:val="00C629C3"/>
    <w:rsid w:val="00C643BA"/>
    <w:rsid w:val="00C6697F"/>
    <w:rsid w:val="00C70661"/>
    <w:rsid w:val="00C7085B"/>
    <w:rsid w:val="00C71797"/>
    <w:rsid w:val="00C71C61"/>
    <w:rsid w:val="00C72034"/>
    <w:rsid w:val="00C720A1"/>
    <w:rsid w:val="00C812BE"/>
    <w:rsid w:val="00C82011"/>
    <w:rsid w:val="00C82BAB"/>
    <w:rsid w:val="00C83AA5"/>
    <w:rsid w:val="00C84F40"/>
    <w:rsid w:val="00C855D8"/>
    <w:rsid w:val="00C90BC5"/>
    <w:rsid w:val="00C92F08"/>
    <w:rsid w:val="00C93628"/>
    <w:rsid w:val="00C945BD"/>
    <w:rsid w:val="00C94FCC"/>
    <w:rsid w:val="00C954AD"/>
    <w:rsid w:val="00C96AEF"/>
    <w:rsid w:val="00C97EF1"/>
    <w:rsid w:val="00CA079D"/>
    <w:rsid w:val="00CA27EC"/>
    <w:rsid w:val="00CA2DBA"/>
    <w:rsid w:val="00CA465A"/>
    <w:rsid w:val="00CB0446"/>
    <w:rsid w:val="00CB1EAD"/>
    <w:rsid w:val="00CB443A"/>
    <w:rsid w:val="00CB53B3"/>
    <w:rsid w:val="00CB53E6"/>
    <w:rsid w:val="00CB6889"/>
    <w:rsid w:val="00CC0CEB"/>
    <w:rsid w:val="00CC639E"/>
    <w:rsid w:val="00CC6E70"/>
    <w:rsid w:val="00CD08E7"/>
    <w:rsid w:val="00CD1A39"/>
    <w:rsid w:val="00CD2D47"/>
    <w:rsid w:val="00CD4371"/>
    <w:rsid w:val="00CD4593"/>
    <w:rsid w:val="00CD5290"/>
    <w:rsid w:val="00CD5EC6"/>
    <w:rsid w:val="00CD7BF8"/>
    <w:rsid w:val="00CE1D44"/>
    <w:rsid w:val="00CE32CF"/>
    <w:rsid w:val="00CE56E8"/>
    <w:rsid w:val="00CE7681"/>
    <w:rsid w:val="00CF2399"/>
    <w:rsid w:val="00CF42C2"/>
    <w:rsid w:val="00CF4B88"/>
    <w:rsid w:val="00CF4CB4"/>
    <w:rsid w:val="00CF6233"/>
    <w:rsid w:val="00CF63C6"/>
    <w:rsid w:val="00CF7182"/>
    <w:rsid w:val="00CF7680"/>
    <w:rsid w:val="00CF78CF"/>
    <w:rsid w:val="00D01464"/>
    <w:rsid w:val="00D0598B"/>
    <w:rsid w:val="00D06A89"/>
    <w:rsid w:val="00D07D71"/>
    <w:rsid w:val="00D13794"/>
    <w:rsid w:val="00D1702A"/>
    <w:rsid w:val="00D209EE"/>
    <w:rsid w:val="00D22431"/>
    <w:rsid w:val="00D24BE7"/>
    <w:rsid w:val="00D26818"/>
    <w:rsid w:val="00D2788B"/>
    <w:rsid w:val="00D321CE"/>
    <w:rsid w:val="00D35A08"/>
    <w:rsid w:val="00D41FE8"/>
    <w:rsid w:val="00D45AA3"/>
    <w:rsid w:val="00D51873"/>
    <w:rsid w:val="00D52506"/>
    <w:rsid w:val="00D54037"/>
    <w:rsid w:val="00D54664"/>
    <w:rsid w:val="00D54AF2"/>
    <w:rsid w:val="00D55FC5"/>
    <w:rsid w:val="00D565A4"/>
    <w:rsid w:val="00D62201"/>
    <w:rsid w:val="00D623A1"/>
    <w:rsid w:val="00D64891"/>
    <w:rsid w:val="00D65BBA"/>
    <w:rsid w:val="00D65BF5"/>
    <w:rsid w:val="00D66665"/>
    <w:rsid w:val="00D67E31"/>
    <w:rsid w:val="00D75B35"/>
    <w:rsid w:val="00D80CC7"/>
    <w:rsid w:val="00D817EA"/>
    <w:rsid w:val="00D8601D"/>
    <w:rsid w:val="00D91184"/>
    <w:rsid w:val="00D911B8"/>
    <w:rsid w:val="00D91682"/>
    <w:rsid w:val="00D94F56"/>
    <w:rsid w:val="00D96705"/>
    <w:rsid w:val="00DA0DBF"/>
    <w:rsid w:val="00DA3B62"/>
    <w:rsid w:val="00DA3CD3"/>
    <w:rsid w:val="00DA7A9A"/>
    <w:rsid w:val="00DB2881"/>
    <w:rsid w:val="00DC0029"/>
    <w:rsid w:val="00DC2DCD"/>
    <w:rsid w:val="00DC5E93"/>
    <w:rsid w:val="00DC5F66"/>
    <w:rsid w:val="00DD0BB9"/>
    <w:rsid w:val="00DD3586"/>
    <w:rsid w:val="00DD3B00"/>
    <w:rsid w:val="00DD5040"/>
    <w:rsid w:val="00DE006D"/>
    <w:rsid w:val="00DE0F28"/>
    <w:rsid w:val="00DE1617"/>
    <w:rsid w:val="00DE317E"/>
    <w:rsid w:val="00DF0323"/>
    <w:rsid w:val="00DF62AC"/>
    <w:rsid w:val="00E0068D"/>
    <w:rsid w:val="00E02CE2"/>
    <w:rsid w:val="00E05C34"/>
    <w:rsid w:val="00E05CEF"/>
    <w:rsid w:val="00E07958"/>
    <w:rsid w:val="00E11831"/>
    <w:rsid w:val="00E12DFC"/>
    <w:rsid w:val="00E13299"/>
    <w:rsid w:val="00E13414"/>
    <w:rsid w:val="00E1349B"/>
    <w:rsid w:val="00E13BEC"/>
    <w:rsid w:val="00E14668"/>
    <w:rsid w:val="00E168CF"/>
    <w:rsid w:val="00E2015F"/>
    <w:rsid w:val="00E2237A"/>
    <w:rsid w:val="00E224C6"/>
    <w:rsid w:val="00E243D7"/>
    <w:rsid w:val="00E2751C"/>
    <w:rsid w:val="00E30233"/>
    <w:rsid w:val="00E30A86"/>
    <w:rsid w:val="00E321A5"/>
    <w:rsid w:val="00E34CE2"/>
    <w:rsid w:val="00E3525A"/>
    <w:rsid w:val="00E36784"/>
    <w:rsid w:val="00E36BDC"/>
    <w:rsid w:val="00E36CAD"/>
    <w:rsid w:val="00E37440"/>
    <w:rsid w:val="00E413D8"/>
    <w:rsid w:val="00E43A20"/>
    <w:rsid w:val="00E47E9D"/>
    <w:rsid w:val="00E513DC"/>
    <w:rsid w:val="00E52497"/>
    <w:rsid w:val="00E554E3"/>
    <w:rsid w:val="00E565A5"/>
    <w:rsid w:val="00E5749D"/>
    <w:rsid w:val="00E630E9"/>
    <w:rsid w:val="00E63CB6"/>
    <w:rsid w:val="00E66D52"/>
    <w:rsid w:val="00E715AD"/>
    <w:rsid w:val="00E73189"/>
    <w:rsid w:val="00E73D43"/>
    <w:rsid w:val="00E74957"/>
    <w:rsid w:val="00E800E5"/>
    <w:rsid w:val="00E8124C"/>
    <w:rsid w:val="00E85770"/>
    <w:rsid w:val="00E85B12"/>
    <w:rsid w:val="00E86611"/>
    <w:rsid w:val="00E900F4"/>
    <w:rsid w:val="00E901E7"/>
    <w:rsid w:val="00E9088F"/>
    <w:rsid w:val="00E91AD6"/>
    <w:rsid w:val="00E92051"/>
    <w:rsid w:val="00E95FEF"/>
    <w:rsid w:val="00EA18D6"/>
    <w:rsid w:val="00EA2267"/>
    <w:rsid w:val="00EA4861"/>
    <w:rsid w:val="00EA5472"/>
    <w:rsid w:val="00EB1904"/>
    <w:rsid w:val="00EB20E8"/>
    <w:rsid w:val="00EB21CB"/>
    <w:rsid w:val="00EB4EDF"/>
    <w:rsid w:val="00EB60A3"/>
    <w:rsid w:val="00EB6D90"/>
    <w:rsid w:val="00EC1CB9"/>
    <w:rsid w:val="00EC1D97"/>
    <w:rsid w:val="00EC41E8"/>
    <w:rsid w:val="00EC48B6"/>
    <w:rsid w:val="00EC4AF1"/>
    <w:rsid w:val="00EC5074"/>
    <w:rsid w:val="00EC7222"/>
    <w:rsid w:val="00ED015D"/>
    <w:rsid w:val="00ED2F77"/>
    <w:rsid w:val="00ED307F"/>
    <w:rsid w:val="00ED6C11"/>
    <w:rsid w:val="00EE0CAE"/>
    <w:rsid w:val="00EE5B98"/>
    <w:rsid w:val="00EF28FC"/>
    <w:rsid w:val="00EF3841"/>
    <w:rsid w:val="00EF67B6"/>
    <w:rsid w:val="00F0294E"/>
    <w:rsid w:val="00F0499C"/>
    <w:rsid w:val="00F06E14"/>
    <w:rsid w:val="00F06E5A"/>
    <w:rsid w:val="00F141E4"/>
    <w:rsid w:val="00F16459"/>
    <w:rsid w:val="00F172CB"/>
    <w:rsid w:val="00F178F6"/>
    <w:rsid w:val="00F21B81"/>
    <w:rsid w:val="00F24FD9"/>
    <w:rsid w:val="00F256E6"/>
    <w:rsid w:val="00F2590F"/>
    <w:rsid w:val="00F31B82"/>
    <w:rsid w:val="00F341BC"/>
    <w:rsid w:val="00F34B4C"/>
    <w:rsid w:val="00F35EB2"/>
    <w:rsid w:val="00F459CA"/>
    <w:rsid w:val="00F5063E"/>
    <w:rsid w:val="00F52E19"/>
    <w:rsid w:val="00F532D4"/>
    <w:rsid w:val="00F57BF1"/>
    <w:rsid w:val="00F57C0D"/>
    <w:rsid w:val="00F605E1"/>
    <w:rsid w:val="00F620D5"/>
    <w:rsid w:val="00F63654"/>
    <w:rsid w:val="00F640E3"/>
    <w:rsid w:val="00F64800"/>
    <w:rsid w:val="00F72C19"/>
    <w:rsid w:val="00F7403C"/>
    <w:rsid w:val="00F7463E"/>
    <w:rsid w:val="00F772F8"/>
    <w:rsid w:val="00F817A8"/>
    <w:rsid w:val="00F82975"/>
    <w:rsid w:val="00F83141"/>
    <w:rsid w:val="00F836A3"/>
    <w:rsid w:val="00F8417A"/>
    <w:rsid w:val="00F86D87"/>
    <w:rsid w:val="00F87B3B"/>
    <w:rsid w:val="00F9359B"/>
    <w:rsid w:val="00F974E6"/>
    <w:rsid w:val="00FA13B5"/>
    <w:rsid w:val="00FA1B76"/>
    <w:rsid w:val="00FA33C9"/>
    <w:rsid w:val="00FA526F"/>
    <w:rsid w:val="00FB0FB9"/>
    <w:rsid w:val="00FB3591"/>
    <w:rsid w:val="00FB4954"/>
    <w:rsid w:val="00FB564F"/>
    <w:rsid w:val="00FC0CDB"/>
    <w:rsid w:val="00FC120B"/>
    <w:rsid w:val="00FC193D"/>
    <w:rsid w:val="00FC2F82"/>
    <w:rsid w:val="00FC3A02"/>
    <w:rsid w:val="00FC3D6A"/>
    <w:rsid w:val="00FC660B"/>
    <w:rsid w:val="00FC6E7D"/>
    <w:rsid w:val="00FC7C2C"/>
    <w:rsid w:val="00FD4864"/>
    <w:rsid w:val="00FD59C5"/>
    <w:rsid w:val="00FE3C02"/>
    <w:rsid w:val="00FE4764"/>
    <w:rsid w:val="00FE50F4"/>
    <w:rsid w:val="00FE65A7"/>
    <w:rsid w:val="00FE6F1A"/>
    <w:rsid w:val="00FF1B2E"/>
    <w:rsid w:val="00FF2C3B"/>
    <w:rsid w:val="00FF2FC2"/>
    <w:rsid w:val="00FF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D43357"/>
  <w15:docId w15:val="{A138BF18-9C70-406B-8D72-0C3B5606C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306F2"/>
    <w:rPr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B8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452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B14524"/>
    <w:rPr>
      <w:rFonts w:eastAsia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1452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B14524"/>
    <w:rPr>
      <w:rFonts w:eastAsia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84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4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41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17A"/>
    <w:rPr>
      <w:b/>
      <w:bCs/>
    </w:rPr>
  </w:style>
  <w:style w:type="paragraph" w:customStyle="1" w:styleId="MDPI42tablebody">
    <w:name w:val="MDPI_4.2_table_body"/>
    <w:qFormat/>
    <w:rsid w:val="001D0CD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styleId="NormalWeb">
    <w:name w:val="Normal (Web)"/>
    <w:basedOn w:val="Normal"/>
    <w:uiPriority w:val="99"/>
    <w:unhideWhenUsed/>
    <w:rsid w:val="001D0CD9"/>
    <w:pPr>
      <w:spacing w:after="160" w:line="259" w:lineRule="auto"/>
    </w:pPr>
    <w:rPr>
      <w:rFonts w:eastAsiaTheme="minorEastAsia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1D0CD9"/>
    <w:pPr>
      <w:spacing w:after="160" w:line="254" w:lineRule="auto"/>
      <w:ind w:left="720"/>
      <w:contextualSpacing/>
    </w:pPr>
    <w:rPr>
      <w:rFonts w:asciiTheme="minorHAnsi" w:eastAsiaTheme="minorEastAsia" w:hAnsiTheme="minorHAnsi" w:cstheme="minorBidi"/>
      <w:sz w:val="22"/>
      <w:lang w:eastAsia="ja-JP"/>
    </w:rPr>
  </w:style>
  <w:style w:type="character" w:styleId="Emphasis">
    <w:name w:val="Emphasis"/>
    <w:basedOn w:val="DefaultParagraphFont"/>
    <w:uiPriority w:val="20"/>
    <w:qFormat/>
    <w:rsid w:val="007448C4"/>
    <w:rPr>
      <w:i/>
      <w:iCs/>
    </w:rPr>
  </w:style>
  <w:style w:type="character" w:styleId="Strong">
    <w:name w:val="Strong"/>
    <w:basedOn w:val="DefaultParagraphFont"/>
    <w:uiPriority w:val="22"/>
    <w:qFormat/>
    <w:rsid w:val="007448C4"/>
    <w:rPr>
      <w:b/>
      <w:bCs/>
    </w:rPr>
  </w:style>
  <w:style w:type="table" w:styleId="GridTable1Light">
    <w:name w:val="Grid Table 1 Light"/>
    <w:basedOn w:val="TableNormal"/>
    <w:uiPriority w:val="46"/>
    <w:rsid w:val="007448C4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F31B8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ref-journal">
    <w:name w:val="ref-journal"/>
    <w:basedOn w:val="DefaultParagraphFont"/>
    <w:rsid w:val="00F31B82"/>
  </w:style>
  <w:style w:type="character" w:customStyle="1" w:styleId="ref-vol">
    <w:name w:val="ref-vol"/>
    <w:basedOn w:val="DefaultParagraphFont"/>
    <w:rsid w:val="00F31B82"/>
  </w:style>
  <w:style w:type="paragraph" w:styleId="Revision">
    <w:name w:val="Revision"/>
    <w:hidden/>
    <w:uiPriority w:val="99"/>
    <w:semiHidden/>
    <w:rsid w:val="007F7E30"/>
    <w:rPr>
      <w:sz w:val="24"/>
      <w:szCs w:val="22"/>
    </w:rPr>
  </w:style>
  <w:style w:type="character" w:styleId="PlaceholderText">
    <w:name w:val="Placeholder Text"/>
    <w:basedOn w:val="DefaultParagraphFont"/>
    <w:uiPriority w:val="99"/>
    <w:semiHidden/>
    <w:rsid w:val="00B56836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17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0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4900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4378812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948514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098546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62526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05568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20888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1001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7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90590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07831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732100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72510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5686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0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png"/><Relationship Id="rId26" Type="http://schemas.openxmlformats.org/officeDocument/2006/relationships/image" Target="media/image19.jpeg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png"/><Relationship Id="rId25" Type="http://schemas.openxmlformats.org/officeDocument/2006/relationships/image" Target="media/image18.emf"/><Relationship Id="rId33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jpeg"/><Relationship Id="rId32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header" Target="header1.xml"/><Relationship Id="rId10" Type="http://schemas.openxmlformats.org/officeDocument/2006/relationships/image" Target="media/image3.jpeg"/><Relationship Id="rId19" Type="http://schemas.openxmlformats.org/officeDocument/2006/relationships/image" Target="media/image12.png"/><Relationship Id="rId31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footer" Target="footer1.xml"/><Relationship Id="rId35" Type="http://schemas.openxmlformats.org/officeDocument/2006/relationships/theme" Target="theme/theme1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5F6AB7-F3F3-4435-95AB-7FB259041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1</Words>
  <Characters>502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chner, Emily M</dc:creator>
  <cp:keywords/>
  <dc:description/>
  <cp:lastModifiedBy>Hashida, Megumi</cp:lastModifiedBy>
  <cp:revision>4</cp:revision>
  <dcterms:created xsi:type="dcterms:W3CDTF">2024-06-17T13:30:00Z</dcterms:created>
  <dcterms:modified xsi:type="dcterms:W3CDTF">2024-06-17T13:30:00Z</dcterms:modified>
</cp:coreProperties>
</file>